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116FCE" w14:textId="538722CD" w:rsidR="00B30EF7" w:rsidRPr="0041327D" w:rsidRDefault="00C3676A" w:rsidP="00B30EF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ultimedia Appendix</w:t>
      </w:r>
      <w:r w:rsidR="00B30EF7" w:rsidRPr="0041327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</w:t>
      </w:r>
    </w:p>
    <w:tbl>
      <w:tblPr>
        <w:tblStyle w:val="TableGrid"/>
        <w:tblW w:w="14879" w:type="dxa"/>
        <w:tblLook w:val="04A0" w:firstRow="1" w:lastRow="0" w:firstColumn="1" w:lastColumn="0" w:noHBand="0" w:noVBand="1"/>
      </w:tblPr>
      <w:tblGrid>
        <w:gridCol w:w="1070"/>
        <w:gridCol w:w="1556"/>
        <w:gridCol w:w="1259"/>
        <w:gridCol w:w="3878"/>
        <w:gridCol w:w="1146"/>
        <w:gridCol w:w="2285"/>
        <w:gridCol w:w="3685"/>
      </w:tblGrid>
      <w:tr w:rsidR="0041327D" w:rsidRPr="0041327D" w14:paraId="340624C3" w14:textId="77777777" w:rsidTr="00665A08">
        <w:trPr>
          <w:cantSplit/>
          <w:trHeight w:val="120"/>
        </w:trPr>
        <w:tc>
          <w:tcPr>
            <w:tcW w:w="1070" w:type="dxa"/>
            <w:vMerge w:val="restart"/>
          </w:tcPr>
          <w:p w14:paraId="2FFB1F62" w14:textId="1CD49998" w:rsidR="00B30EF7" w:rsidRPr="0041327D" w:rsidRDefault="00B30EF7" w:rsidP="00665A08">
            <w:pPr>
              <w:ind w:right="-57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ethod </w:t>
            </w:r>
            <w:r w:rsidR="003405D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  <w:r w:rsidRPr="004132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mber</w:t>
            </w:r>
          </w:p>
        </w:tc>
        <w:tc>
          <w:tcPr>
            <w:tcW w:w="1556" w:type="dxa"/>
            <w:vMerge w:val="restart"/>
          </w:tcPr>
          <w:p w14:paraId="4FEFBB82" w14:textId="77777777" w:rsidR="00B30EF7" w:rsidRPr="0041327D" w:rsidRDefault="00B30EF7" w:rsidP="00665A0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ocus</w:t>
            </w:r>
          </w:p>
        </w:tc>
        <w:tc>
          <w:tcPr>
            <w:tcW w:w="1259" w:type="dxa"/>
            <w:vMerge w:val="restart"/>
          </w:tcPr>
          <w:p w14:paraId="3AF939F3" w14:textId="369A4B5B" w:rsidR="00B30EF7" w:rsidRPr="0041327D" w:rsidRDefault="00B30EF7" w:rsidP="00665A0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coring </w:t>
            </w:r>
            <w:r w:rsidR="003405D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</w:t>
            </w:r>
            <w:r w:rsidRPr="004132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ge</w:t>
            </w:r>
          </w:p>
        </w:tc>
        <w:tc>
          <w:tcPr>
            <w:tcW w:w="3878" w:type="dxa"/>
            <w:vMerge w:val="restart"/>
          </w:tcPr>
          <w:p w14:paraId="0631034F" w14:textId="72F3032B" w:rsidR="00B30EF7" w:rsidRPr="0041327D" w:rsidRDefault="00B30EF7" w:rsidP="00665A0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coring </w:t>
            </w:r>
            <w:r w:rsidR="003405D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  <w:r w:rsidRPr="004132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thod</w:t>
            </w:r>
          </w:p>
        </w:tc>
        <w:tc>
          <w:tcPr>
            <w:tcW w:w="3431" w:type="dxa"/>
            <w:gridSpan w:val="2"/>
          </w:tcPr>
          <w:p w14:paraId="2158B3FC" w14:textId="77777777" w:rsidR="00B30EF7" w:rsidRPr="0041327D" w:rsidRDefault="00B30EF7" w:rsidP="00665A0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tem type</w:t>
            </w:r>
          </w:p>
        </w:tc>
        <w:tc>
          <w:tcPr>
            <w:tcW w:w="3685" w:type="dxa"/>
            <w:vMerge w:val="restart"/>
            <w:tcBorders>
              <w:bottom w:val="single" w:sz="18" w:space="0" w:color="auto"/>
            </w:tcBorders>
          </w:tcPr>
          <w:p w14:paraId="62FD8C8F" w14:textId="12D75B14" w:rsidR="00B30EF7" w:rsidRPr="0041327D" w:rsidRDefault="003405D6" w:rsidP="00665A0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oring a</w:t>
            </w:r>
            <w:r w:rsidR="00B30EF7" w:rsidRPr="004132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gorithm</w:t>
            </w:r>
          </w:p>
        </w:tc>
      </w:tr>
      <w:tr w:rsidR="0041327D" w:rsidRPr="0041327D" w14:paraId="7EAC395A" w14:textId="77777777" w:rsidTr="00665A08">
        <w:trPr>
          <w:cantSplit/>
          <w:trHeight w:val="140"/>
        </w:trPr>
        <w:tc>
          <w:tcPr>
            <w:tcW w:w="1070" w:type="dxa"/>
            <w:vMerge/>
            <w:tcBorders>
              <w:bottom w:val="single" w:sz="18" w:space="0" w:color="auto"/>
            </w:tcBorders>
          </w:tcPr>
          <w:p w14:paraId="6ABD2C5F" w14:textId="77777777" w:rsidR="00B30EF7" w:rsidRPr="0041327D" w:rsidRDefault="00B30EF7" w:rsidP="00665A08">
            <w:pPr>
              <w:ind w:right="-57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56" w:type="dxa"/>
            <w:vMerge/>
            <w:tcBorders>
              <w:bottom w:val="single" w:sz="18" w:space="0" w:color="auto"/>
            </w:tcBorders>
          </w:tcPr>
          <w:p w14:paraId="765C290D" w14:textId="77777777" w:rsidR="00B30EF7" w:rsidRPr="0041327D" w:rsidRDefault="00B30EF7" w:rsidP="00665A0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vMerge/>
            <w:tcBorders>
              <w:bottom w:val="single" w:sz="18" w:space="0" w:color="auto"/>
            </w:tcBorders>
          </w:tcPr>
          <w:p w14:paraId="489FD12E" w14:textId="77777777" w:rsidR="00B30EF7" w:rsidRPr="0041327D" w:rsidRDefault="00B30EF7" w:rsidP="00665A0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878" w:type="dxa"/>
            <w:vMerge/>
            <w:tcBorders>
              <w:bottom w:val="single" w:sz="18" w:space="0" w:color="auto"/>
            </w:tcBorders>
          </w:tcPr>
          <w:p w14:paraId="3628BC7C" w14:textId="77777777" w:rsidR="00B30EF7" w:rsidRPr="0041327D" w:rsidRDefault="00B30EF7" w:rsidP="00665A0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46" w:type="dxa"/>
            <w:tcBorders>
              <w:bottom w:val="single" w:sz="18" w:space="0" w:color="auto"/>
            </w:tcBorders>
          </w:tcPr>
          <w:p w14:paraId="53D3B4AA" w14:textId="77777777" w:rsidR="00B30EF7" w:rsidRPr="0041327D" w:rsidRDefault="00B30EF7" w:rsidP="00665A08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719D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ick-N</w:t>
            </w:r>
            <w:r w:rsidRPr="0041327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C7618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N=24)</w:t>
            </w:r>
          </w:p>
        </w:tc>
        <w:tc>
          <w:tcPr>
            <w:tcW w:w="2285" w:type="dxa"/>
            <w:tcBorders>
              <w:bottom w:val="single" w:sz="18" w:space="0" w:color="auto"/>
            </w:tcBorders>
          </w:tcPr>
          <w:p w14:paraId="7BC6D2DE" w14:textId="77777777" w:rsidR="00B30EF7" w:rsidRPr="0041327D" w:rsidRDefault="00B30EF7" w:rsidP="00665A08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719D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ultiple-True-False</w:t>
            </w:r>
            <w:r w:rsidRPr="0041327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C7618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N=27)</w:t>
            </w:r>
          </w:p>
        </w:tc>
        <w:tc>
          <w:tcPr>
            <w:tcW w:w="3685" w:type="dxa"/>
            <w:vMerge/>
            <w:tcBorders>
              <w:bottom w:val="single" w:sz="18" w:space="0" w:color="auto"/>
            </w:tcBorders>
          </w:tcPr>
          <w:p w14:paraId="15948B2F" w14:textId="77777777" w:rsidR="00B30EF7" w:rsidRPr="0041327D" w:rsidRDefault="00B30EF7" w:rsidP="00665A08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165A34" w:rsidRPr="0041327D" w14:paraId="69F625D0" w14:textId="77777777" w:rsidTr="00665A08">
        <w:trPr>
          <w:cantSplit/>
          <w:trHeight w:val="526"/>
        </w:trPr>
        <w:tc>
          <w:tcPr>
            <w:tcW w:w="1070" w:type="dxa"/>
            <w:tcBorders>
              <w:top w:val="single" w:sz="18" w:space="0" w:color="auto"/>
            </w:tcBorders>
          </w:tcPr>
          <w:p w14:paraId="30212323" w14:textId="77777777" w:rsidR="00165A34" w:rsidRPr="0041327D" w:rsidRDefault="00165A34" w:rsidP="00165A34">
            <w:pPr>
              <w:ind w:right="-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6" w:type="dxa"/>
            <w:vMerge w:val="restart"/>
            <w:tcBorders>
              <w:top w:val="single" w:sz="18" w:space="0" w:color="auto"/>
            </w:tcBorders>
          </w:tcPr>
          <w:p w14:paraId="024DCFDC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aminees correct responses (</w:t>
            </w:r>
            <w:r w:rsidRPr="0041327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</w:t>
            </w: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59" w:type="dxa"/>
            <w:vMerge w:val="restart"/>
            <w:tcBorders>
              <w:top w:val="single" w:sz="18" w:space="0" w:color="auto"/>
            </w:tcBorders>
          </w:tcPr>
          <w:p w14:paraId="7E2BCBBD" w14:textId="0836C251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</w:t>
            </w: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3878" w:type="dxa"/>
            <w:tcBorders>
              <w:top w:val="single" w:sz="18" w:space="0" w:color="auto"/>
            </w:tcBorders>
          </w:tcPr>
          <w:p w14:paraId="713400EE" w14:textId="7D2762B4" w:rsidR="00165A34" w:rsidRPr="00D719DA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chotomous Scoring</w:t>
            </w:r>
          </w:p>
        </w:tc>
        <w:tc>
          <w:tcPr>
            <w:tcW w:w="1146" w:type="dxa"/>
            <w:tcBorders>
              <w:top w:val="single" w:sz="18" w:space="0" w:color="auto"/>
            </w:tcBorders>
          </w:tcPr>
          <w:p w14:paraId="7314912F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2285" w:type="dxa"/>
            <w:tcBorders>
              <w:top w:val="single" w:sz="18" w:space="0" w:color="auto"/>
            </w:tcBorders>
          </w:tcPr>
          <w:p w14:paraId="7712B979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3685" w:type="dxa"/>
            <w:tcBorders>
              <w:top w:val="single" w:sz="18" w:space="0" w:color="auto"/>
            </w:tcBorders>
          </w:tcPr>
          <w:p w14:paraId="24624B79" w14:textId="7E29F2A7" w:rsidR="00165A34" w:rsidRPr="0041327D" w:rsidRDefault="00D719DA" w:rsidP="00165A34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5"/>
                    <w:szCs w:val="15"/>
                    <w:lang w:val="en-US"/>
                  </w:rPr>
                  <m:t>f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  <w:lang w:val="en-US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 w:cs="Times New Roman"/>
                            <w:i/>
                            <w:sz w:val="15"/>
                            <w:szCs w:val="15"/>
                            <w:lang w:val="en-US"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1                        if i=n                          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 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0                        otherwise                     </m:t>
                        </m:r>
                      </m:e>
                    </m:eqArr>
                  </m:e>
                </m:d>
              </m:oMath>
            </m:oMathPara>
          </w:p>
        </w:tc>
      </w:tr>
      <w:tr w:rsidR="00165A34" w:rsidRPr="0041327D" w14:paraId="719E852B" w14:textId="77777777" w:rsidTr="00665A08">
        <w:trPr>
          <w:cantSplit/>
          <w:trHeight w:val="634"/>
        </w:trPr>
        <w:tc>
          <w:tcPr>
            <w:tcW w:w="1070" w:type="dxa"/>
          </w:tcPr>
          <w:p w14:paraId="231599FF" w14:textId="77777777" w:rsidR="00165A34" w:rsidRPr="00806F13" w:rsidRDefault="00165A34" w:rsidP="00165A34">
            <w:pPr>
              <w:ind w:right="-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F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56" w:type="dxa"/>
            <w:vMerge/>
          </w:tcPr>
          <w:p w14:paraId="0EC181AA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vMerge/>
          </w:tcPr>
          <w:p w14:paraId="309808D0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78" w:type="dxa"/>
          </w:tcPr>
          <w:p w14:paraId="5396D3ED" w14:textId="0B1DF047" w:rsidR="00165A34" w:rsidRPr="00D719DA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chotomized MTF</w:t>
            </w:r>
          </w:p>
        </w:tc>
        <w:tc>
          <w:tcPr>
            <w:tcW w:w="1146" w:type="dxa"/>
          </w:tcPr>
          <w:p w14:paraId="5C4D060F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85" w:type="dxa"/>
          </w:tcPr>
          <w:p w14:paraId="11EE5AEC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3685" w:type="dxa"/>
          </w:tcPr>
          <w:p w14:paraId="52D28754" w14:textId="63D3CB7E" w:rsidR="00165A34" w:rsidRPr="003F23C2" w:rsidRDefault="00D719DA" w:rsidP="00165A34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5"/>
                    <w:szCs w:val="15"/>
                    <w:lang w:val="en-US"/>
                  </w:rPr>
                  <m:t>f</m:t>
                </m:r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  <w:lang w:val="en-US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 w:cs="Times New Roman"/>
                            <w:i/>
                            <w:sz w:val="15"/>
                            <w:szCs w:val="15"/>
                            <w:lang w:val="en-US"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</w:rPr>
                          <m:t xml:space="preserve">1                        </m:t>
                        </m:r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>if i</m:t>
                        </m:r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</w:rPr>
                          <m:t>&gt;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  <w:lang w:val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n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</w:rPr>
                              <m:t>2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     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 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</w:rPr>
                          <m:t xml:space="preserve">0                        </m:t>
                        </m:r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>ot</m:t>
                        </m:r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</w:rPr>
                          <m:t>h</m:t>
                        </m:r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>erwise</m:t>
                        </m:r>
                      </m:e>
                    </m:eqArr>
                  </m:e>
                </m:d>
              </m:oMath>
            </m:oMathPara>
          </w:p>
        </w:tc>
      </w:tr>
      <w:tr w:rsidR="00165A34" w:rsidRPr="0041327D" w14:paraId="40D10982" w14:textId="77777777" w:rsidTr="00665A08">
        <w:trPr>
          <w:cantSplit/>
          <w:trHeight w:val="544"/>
        </w:trPr>
        <w:tc>
          <w:tcPr>
            <w:tcW w:w="1070" w:type="dxa"/>
          </w:tcPr>
          <w:p w14:paraId="6967C12C" w14:textId="77777777" w:rsidR="00165A34" w:rsidRPr="00806F13" w:rsidRDefault="00165A34" w:rsidP="00165A34">
            <w:pPr>
              <w:ind w:right="-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F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56" w:type="dxa"/>
            <w:vMerge/>
          </w:tcPr>
          <w:p w14:paraId="4C6AAD3E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vMerge/>
          </w:tcPr>
          <w:p w14:paraId="338511D2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78" w:type="dxa"/>
          </w:tcPr>
          <w:p w14:paraId="13096727" w14:textId="4D21DFC4" w:rsidR="00165A34" w:rsidRPr="00D719DA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lf-point Scoring</w:t>
            </w:r>
          </w:p>
        </w:tc>
        <w:tc>
          <w:tcPr>
            <w:tcW w:w="1146" w:type="dxa"/>
          </w:tcPr>
          <w:p w14:paraId="6AC7100B" w14:textId="77777777" w:rsidR="00165A34" w:rsidRPr="0041327D" w:rsidRDefault="00165A34" w:rsidP="00165A3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85" w:type="dxa"/>
          </w:tcPr>
          <w:p w14:paraId="71BF5DC5" w14:textId="77777777" w:rsidR="00165A34" w:rsidRPr="00806F13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F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3685" w:type="dxa"/>
          </w:tcPr>
          <w:p w14:paraId="557D3E6F" w14:textId="599A7B35" w:rsidR="00165A34" w:rsidRPr="00806F13" w:rsidRDefault="00D719DA" w:rsidP="00165A34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5"/>
                    <w:szCs w:val="15"/>
                    <w:lang w:val="en-US"/>
                  </w:rPr>
                  <m:t>f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  <w:lang w:val="en-US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 w:cs="Times New Roman"/>
                            <w:i/>
                            <w:sz w:val="15"/>
                            <w:szCs w:val="15"/>
                            <w:lang w:val="en-US"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1                         if i=n                          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0.5                     if i=n-1                  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0                         otherwise                     </m:t>
                        </m:r>
                      </m:e>
                    </m:eqArr>
                  </m:e>
                </m:d>
              </m:oMath>
            </m:oMathPara>
          </w:p>
        </w:tc>
      </w:tr>
      <w:tr w:rsidR="00165A34" w:rsidRPr="0041327D" w14:paraId="357A8907" w14:textId="77777777" w:rsidTr="00665A08">
        <w:trPr>
          <w:cantSplit/>
          <w:trHeight w:val="724"/>
        </w:trPr>
        <w:tc>
          <w:tcPr>
            <w:tcW w:w="1070" w:type="dxa"/>
          </w:tcPr>
          <w:p w14:paraId="2E668A42" w14:textId="77777777" w:rsidR="00165A34" w:rsidRPr="0041327D" w:rsidRDefault="00165A34" w:rsidP="00165A34">
            <w:pPr>
              <w:ind w:right="-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56" w:type="dxa"/>
            <w:vMerge/>
          </w:tcPr>
          <w:p w14:paraId="2ED2CB23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vMerge/>
          </w:tcPr>
          <w:p w14:paraId="67C7CA4A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78" w:type="dxa"/>
          </w:tcPr>
          <w:p w14:paraId="76A86B25" w14:textId="1CA39184" w:rsidR="00165A34" w:rsidRPr="00D719DA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al Scoring 50% (PS</w:t>
            </w:r>
            <w:r w:rsidRPr="00D719D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50</w:t>
            </w:r>
            <w:r w:rsidRPr="00D71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MTF)</w:t>
            </w:r>
            <w:r w:rsidR="00D719DA" w:rsidRPr="00D719D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146" w:type="dxa"/>
          </w:tcPr>
          <w:p w14:paraId="36236AB8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85" w:type="dxa"/>
          </w:tcPr>
          <w:p w14:paraId="07C1ED7D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3685" w:type="dxa"/>
          </w:tcPr>
          <w:p w14:paraId="35C08351" w14:textId="01E6D6E1" w:rsidR="00165A34" w:rsidRPr="0041327D" w:rsidRDefault="00D719DA" w:rsidP="00165A34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5"/>
                    <w:szCs w:val="15"/>
                    <w:lang w:val="en-US"/>
                  </w:rPr>
                  <m:t>f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  <w:lang w:val="en-US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 w:cs="Times New Roman"/>
                            <w:i/>
                            <w:sz w:val="15"/>
                            <w:szCs w:val="15"/>
                            <w:lang w:val="en-US"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1                        if i=n                            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0.5                     if 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  <w:lang w:val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n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2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&lt;i&lt;n                  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0                        otherwise                      </m:t>
                        </m:r>
                      </m:e>
                    </m:eqArr>
                  </m:e>
                </m:d>
              </m:oMath>
            </m:oMathPara>
          </w:p>
        </w:tc>
      </w:tr>
      <w:tr w:rsidR="00165A34" w:rsidRPr="009D3AB8" w14:paraId="4995C2DD" w14:textId="77777777" w:rsidTr="00665A08">
        <w:trPr>
          <w:cantSplit/>
          <w:trHeight w:val="1201"/>
        </w:trPr>
        <w:tc>
          <w:tcPr>
            <w:tcW w:w="1070" w:type="dxa"/>
          </w:tcPr>
          <w:p w14:paraId="38E799C6" w14:textId="77777777" w:rsidR="00165A34" w:rsidRPr="0041327D" w:rsidRDefault="00165A34" w:rsidP="00165A34">
            <w:pPr>
              <w:ind w:right="-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56" w:type="dxa"/>
            <w:vMerge/>
          </w:tcPr>
          <w:p w14:paraId="28031EAB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vMerge/>
          </w:tcPr>
          <w:p w14:paraId="1ABC4284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78" w:type="dxa"/>
          </w:tcPr>
          <w:p w14:paraId="435084DD" w14:textId="16AEEFFB" w:rsidR="00165A34" w:rsidRPr="00D719DA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asberg-Method (Formula 4 by Blasberg et al</w:t>
            </w:r>
            <w:r w:rsidR="00D719DA" w:rsidRPr="00D71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8]</w:t>
            </w:r>
            <w:r w:rsidRPr="00D71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46" w:type="dxa"/>
          </w:tcPr>
          <w:p w14:paraId="0305F3FF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2285" w:type="dxa"/>
          </w:tcPr>
          <w:p w14:paraId="166E2BB8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3685" w:type="dxa"/>
          </w:tcPr>
          <w:p w14:paraId="1435FBD5" w14:textId="0957D685" w:rsidR="00165A34" w:rsidRPr="009D3AB8" w:rsidRDefault="00165A34" w:rsidP="00165A34">
            <w:pPr>
              <w:rPr>
                <w:rFonts w:ascii="Times New Roman" w:eastAsiaTheme="minorEastAsia" w:hAnsi="Times New Roman" w:cs="Times New Roman"/>
                <w:sz w:val="15"/>
                <w:szCs w:val="15"/>
                <w:lang w:val="en-US"/>
              </w:rPr>
            </w:pPr>
            <w:r w:rsidRPr="00D719DA">
              <w:rPr>
                <w:rFonts w:ascii="Times New Roman" w:eastAsiaTheme="minorEastAsia" w:hAnsi="Times New Roman" w:cs="Times New Roman"/>
                <w:sz w:val="15"/>
                <w:szCs w:val="15"/>
                <w:lang w:val="en-US"/>
              </w:rPr>
              <w:t>Pick-N:</w:t>
            </w:r>
            <w:r w:rsidRPr="0041327D">
              <w:rPr>
                <w:rFonts w:ascii="Times New Roman" w:eastAsiaTheme="minorEastAsia" w:hAnsi="Times New Roman" w:cs="Times New Roman"/>
                <w:sz w:val="15"/>
                <w:szCs w:val="15"/>
                <w:lang w:val="en-US"/>
              </w:rPr>
              <w:t xml:space="preserve">   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  <w:lang w:val="en-US"/>
                </w:rPr>
                <m:t>f=</m:t>
              </m:r>
              <m:d>
                <m:dPr>
                  <m:begChr m:val="{"/>
                  <m:endChr m:val=""/>
                  <m:ctrlPr>
                    <w:rPr>
                      <w:rFonts w:ascii="Cambria Math" w:hAnsi="Cambria Math" w:cs="Times New Roman"/>
                      <w:i/>
                      <w:sz w:val="15"/>
                      <w:szCs w:val="15"/>
                      <w:lang w:val="en-US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 w:cs="Times New Roman"/>
                          <w:i/>
                          <w:sz w:val="15"/>
                          <w:szCs w:val="15"/>
                          <w:lang w:val="en-US"/>
                        </w:rPr>
                      </m:ctrlPr>
                    </m:eqArr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15"/>
                              <w:szCs w:val="15"/>
                              <w:lang w:val="en-US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15"/>
                              <w:szCs w:val="15"/>
                              <w:lang w:val="en-US"/>
                            </w:rPr>
                            <m:t>i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15"/>
                              <w:szCs w:val="15"/>
                              <w:lang w:val="en-US"/>
                            </w:rPr>
                            <m:t>n</m:t>
                          </m:r>
                        </m:den>
                      </m:f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  <w:lang w:val="en-US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15"/>
                              <w:szCs w:val="15"/>
                              <w:lang w:val="en-US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15"/>
                              <w:szCs w:val="15"/>
                              <w:lang w:val="en-US"/>
                            </w:rPr>
                            <m:t>n-i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15"/>
                              <w:szCs w:val="15"/>
                              <w:lang w:val="en-US"/>
                            </w:rPr>
                            <m:t>n</m:t>
                          </m:r>
                        </m:den>
                      </m:f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  <w:lang w:val="en-US"/>
                        </w:rPr>
                        <m:t>=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15"/>
                              <w:szCs w:val="15"/>
                              <w:lang w:val="en-US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15"/>
                              <w:szCs w:val="15"/>
                              <w:lang w:val="en-US"/>
                            </w:rPr>
                            <m:t>2i-n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15"/>
                              <w:szCs w:val="15"/>
                              <w:lang w:val="en-US"/>
                            </w:rPr>
                            <m:t>n</m:t>
                          </m:r>
                        </m:den>
                      </m:f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  <w:lang w:val="en-US"/>
                        </w:rPr>
                        <m:t xml:space="preserve">                        if i&gt;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15"/>
                              <w:szCs w:val="15"/>
                              <w:lang w:val="en-US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15"/>
                              <w:szCs w:val="15"/>
                              <w:lang w:val="en-US"/>
                            </w:rPr>
                            <m:t>n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15"/>
                              <w:szCs w:val="15"/>
                              <w:lang w:val="en-US"/>
                            </w:rPr>
                            <m:t>2</m:t>
                          </m:r>
                        </m:den>
                      </m:f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  <w:lang w:val="en-US"/>
                        </w:rPr>
                        <m:t xml:space="preserve">       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  <w:lang w:val="en-US"/>
                        </w:rPr>
                        <m:t xml:space="preserve"> 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  <w:lang w:val="en-US"/>
                        </w:rPr>
                        <m:t xml:space="preserve">0                                               otherwise  </m:t>
                      </m:r>
                    </m:e>
                  </m:eqArr>
                </m:e>
              </m:d>
            </m:oMath>
          </w:p>
          <w:p w14:paraId="7E70D484" w14:textId="766F7361" w:rsidR="00165A34" w:rsidRPr="009D3AB8" w:rsidRDefault="00165A34" w:rsidP="00165A34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D719DA">
              <w:rPr>
                <w:rFonts w:ascii="Times New Roman" w:eastAsiaTheme="minorEastAsia" w:hAnsi="Times New Roman" w:cs="Times New Roman"/>
                <w:sz w:val="15"/>
                <w:szCs w:val="15"/>
              </w:rPr>
              <w:t>MTF:</w:t>
            </w:r>
            <w:r w:rsidRPr="009D3AB8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     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  <w:lang w:val="en-US"/>
                </w:rPr>
                <m:t>f</m:t>
              </m:r>
              <m:r>
                <w:rPr>
                  <w:rFonts w:ascii="Cambria Math" w:hAnsi="Cambria Math" w:cs="Times New Roman"/>
                  <w:sz w:val="15"/>
                  <w:szCs w:val="15"/>
                </w:rPr>
                <m:t>=</m:t>
              </m:r>
              <m:d>
                <m:dPr>
                  <m:begChr m:val="{"/>
                  <m:endChr m:val=""/>
                  <m:ctrlPr>
                    <w:rPr>
                      <w:rFonts w:ascii="Cambria Math" w:hAnsi="Cambria Math" w:cs="Times New Roman"/>
                      <w:i/>
                      <w:sz w:val="15"/>
                      <w:szCs w:val="15"/>
                      <w:lang w:val="en-US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 w:cs="Times New Roman"/>
                          <w:i/>
                          <w:sz w:val="15"/>
                          <w:szCs w:val="15"/>
                          <w:lang w:val="en-US"/>
                        </w:rPr>
                      </m:ctrlPr>
                    </m:eqArr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15"/>
                              <w:szCs w:val="15"/>
                              <w:lang w:val="en-US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15"/>
                              <w:szCs w:val="15"/>
                              <w:lang w:val="en-US"/>
                            </w:rPr>
                            <m:t>i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15"/>
                              <w:szCs w:val="15"/>
                              <w:lang w:val="en-US"/>
                            </w:rPr>
                            <m:t>n</m:t>
                          </m:r>
                        </m:den>
                      </m:f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15"/>
                              <w:szCs w:val="15"/>
                              <w:lang w:val="en-US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15"/>
                              <w:szCs w:val="15"/>
                              <w:lang w:val="en-US"/>
                            </w:rPr>
                            <m:t>n</m:t>
                          </m:r>
                          <m:r>
                            <w:rPr>
                              <w:rFonts w:ascii="Cambria Math" w:hAnsi="Cambria Math" w:cs="Times New Roman"/>
                              <w:sz w:val="15"/>
                              <w:szCs w:val="15"/>
                            </w:rPr>
                            <m:t>-</m:t>
                          </m:r>
                          <m:r>
                            <w:rPr>
                              <w:rFonts w:ascii="Cambria Math" w:hAnsi="Cambria Math" w:cs="Times New Roman"/>
                              <w:sz w:val="15"/>
                              <w:szCs w:val="15"/>
                              <w:lang w:val="en-US"/>
                            </w:rPr>
                            <m:t>i</m:t>
                          </m:r>
                          <m:r>
                            <w:rPr>
                              <w:rFonts w:ascii="Cambria Math" w:hAnsi="Cambria Math" w:cs="Times New Roman"/>
                              <w:sz w:val="15"/>
                              <w:szCs w:val="15"/>
                            </w:rPr>
                            <m:t>-</m:t>
                          </m:r>
                          <m:r>
                            <w:rPr>
                              <w:rFonts w:ascii="Cambria Math" w:hAnsi="Cambria Math" w:cs="Times New Roman"/>
                              <w:sz w:val="15"/>
                              <w:szCs w:val="15"/>
                              <w:lang w:val="en-US"/>
                            </w:rPr>
                            <m:t>o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15"/>
                              <w:szCs w:val="15"/>
                              <w:lang w:val="en-US"/>
                            </w:rPr>
                            <m:t>n</m:t>
                          </m:r>
                        </m:den>
                      </m:f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</w:rPr>
                        <m:t>=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15"/>
                              <w:szCs w:val="15"/>
                              <w:lang w:val="en-US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15"/>
                              <w:szCs w:val="15"/>
                            </w:rPr>
                            <m:t>2</m:t>
                          </m:r>
                          <m:r>
                            <w:rPr>
                              <w:rFonts w:ascii="Cambria Math" w:hAnsi="Cambria Math" w:cs="Times New Roman"/>
                              <w:sz w:val="15"/>
                              <w:szCs w:val="15"/>
                              <w:lang w:val="en-US"/>
                            </w:rPr>
                            <m:t>i</m:t>
                          </m:r>
                          <m:r>
                            <w:rPr>
                              <w:rFonts w:ascii="Cambria Math" w:hAnsi="Cambria Math" w:cs="Times New Roman"/>
                              <w:sz w:val="15"/>
                              <w:szCs w:val="15"/>
                            </w:rPr>
                            <m:t>-</m:t>
                          </m:r>
                          <m:r>
                            <w:rPr>
                              <w:rFonts w:ascii="Cambria Math" w:hAnsi="Cambria Math" w:cs="Times New Roman"/>
                              <w:sz w:val="15"/>
                              <w:szCs w:val="15"/>
                              <w:lang w:val="en-US"/>
                            </w:rPr>
                            <m:t>n</m:t>
                          </m:r>
                          <m:r>
                            <w:rPr>
                              <w:rFonts w:ascii="Cambria Math" w:hAnsi="Cambria Math" w:cs="Times New Roman"/>
                              <w:sz w:val="15"/>
                              <w:szCs w:val="15"/>
                            </w:rPr>
                            <m:t>+</m:t>
                          </m:r>
                          <m:r>
                            <w:rPr>
                              <w:rFonts w:ascii="Cambria Math" w:hAnsi="Cambria Math" w:cs="Times New Roman"/>
                              <w:sz w:val="15"/>
                              <w:szCs w:val="15"/>
                              <w:lang w:val="en-US"/>
                            </w:rPr>
                            <m:t>o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15"/>
                              <w:szCs w:val="15"/>
                              <w:lang w:val="en-US"/>
                            </w:rPr>
                            <m:t>n</m:t>
                          </m:r>
                        </m:den>
                      </m:f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</w:rPr>
                        <m:t xml:space="preserve">               </m:t>
                      </m:r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  <w:lang w:val="en-US"/>
                        </w:rPr>
                        <m:t>if</m:t>
                      </m:r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</w:rPr>
                        <m:t xml:space="preserve"> </m:t>
                      </m:r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  <w:lang w:val="en-US"/>
                        </w:rPr>
                        <m:t>i</m:t>
                      </m:r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</w:rPr>
                        <m:t>&gt;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15"/>
                              <w:szCs w:val="15"/>
                              <w:lang w:val="en-US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15"/>
                              <w:szCs w:val="15"/>
                              <w:lang w:val="en-US"/>
                            </w:rPr>
                            <m:t>n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15"/>
                              <w:szCs w:val="15"/>
                            </w:rPr>
                            <m:t>2</m:t>
                          </m:r>
                        </m:den>
                      </m:f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</w:rPr>
                        <m:t xml:space="preserve">      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</w:rPr>
                        <m:t xml:space="preserve"> 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</w:rPr>
                        <m:t xml:space="preserve">0                                               </m:t>
                      </m:r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  <w:lang w:val="en-US"/>
                        </w:rPr>
                        <m:t>ot</m:t>
                      </m:r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</w:rPr>
                        <m:t>h</m:t>
                      </m:r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  <w:lang w:val="en-US"/>
                        </w:rPr>
                        <m:t>erwise</m:t>
                      </m:r>
                    </m:e>
                  </m:eqArr>
                </m:e>
              </m:d>
            </m:oMath>
          </w:p>
        </w:tc>
      </w:tr>
      <w:tr w:rsidR="00165A34" w:rsidRPr="0041327D" w14:paraId="697A4792" w14:textId="77777777" w:rsidTr="00665A08">
        <w:trPr>
          <w:cantSplit/>
          <w:trHeight w:val="642"/>
        </w:trPr>
        <w:tc>
          <w:tcPr>
            <w:tcW w:w="1070" w:type="dxa"/>
          </w:tcPr>
          <w:p w14:paraId="11617C51" w14:textId="77777777" w:rsidR="00165A34" w:rsidRPr="0041327D" w:rsidRDefault="00165A34" w:rsidP="00165A34">
            <w:pPr>
              <w:ind w:right="-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56" w:type="dxa"/>
            <w:vMerge/>
          </w:tcPr>
          <w:p w14:paraId="63EAF5B5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vMerge/>
          </w:tcPr>
          <w:p w14:paraId="47E10921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78" w:type="dxa"/>
          </w:tcPr>
          <w:p w14:paraId="1F2811CE" w14:textId="61EABF37" w:rsidR="00165A34" w:rsidRPr="00D719DA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 No Carry-Over Marking System</w:t>
            </w:r>
          </w:p>
        </w:tc>
        <w:tc>
          <w:tcPr>
            <w:tcW w:w="1146" w:type="dxa"/>
          </w:tcPr>
          <w:p w14:paraId="5F3FC501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85" w:type="dxa"/>
          </w:tcPr>
          <w:p w14:paraId="2C75A7E8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3685" w:type="dxa"/>
          </w:tcPr>
          <w:p w14:paraId="38B74261" w14:textId="2C8F3262" w:rsidR="00165A34" w:rsidRPr="0041327D" w:rsidRDefault="00D719DA" w:rsidP="00165A34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f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 w:cs="Times New Roman"/>
                            <w:i/>
                            <w:sz w:val="15"/>
                            <w:szCs w:val="15"/>
                          </w:rPr>
                        </m:ctrlPr>
                      </m:eqArr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</w:rPr>
                              <m:t>i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</w:rPr>
                              <m:t>n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</w:rPr>
                          <m:t>-0.5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</w:rPr>
                              <m:t>n-i-o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</w:rPr>
                              <m:t>n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</w:rPr>
                          <m:t>=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</w:rPr>
                              <m:t>1.5i-0.5n+0.5o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</w:rPr>
                              <m:t>n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</w:rPr>
                          <m:t xml:space="preserve">  if i&gt;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</w:rPr>
                              <m:t>n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</w:rPr>
                              <m:t>3</m:t>
                            </m:r>
                          </m:den>
                        </m:f>
                      </m:e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</w:rPr>
                          <m:t xml:space="preserve"> 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</w:rPr>
                          <m:t>0                                                                     otherwise</m:t>
                        </m:r>
                      </m:e>
                    </m:eqArr>
                  </m:e>
                </m:d>
              </m:oMath>
            </m:oMathPara>
          </w:p>
        </w:tc>
      </w:tr>
      <w:tr w:rsidR="00165A34" w:rsidRPr="0041327D" w14:paraId="7A568E06" w14:textId="77777777" w:rsidTr="00665A08">
        <w:trPr>
          <w:cantSplit/>
          <w:trHeight w:val="851"/>
        </w:trPr>
        <w:tc>
          <w:tcPr>
            <w:tcW w:w="1070" w:type="dxa"/>
          </w:tcPr>
          <w:p w14:paraId="13189F0F" w14:textId="77777777" w:rsidR="00165A34" w:rsidRPr="0041327D" w:rsidRDefault="00165A34" w:rsidP="00165A34">
            <w:pPr>
              <w:ind w:right="-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556" w:type="dxa"/>
            <w:vMerge/>
          </w:tcPr>
          <w:p w14:paraId="329AAEF5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vMerge/>
          </w:tcPr>
          <w:p w14:paraId="7336C2CB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78" w:type="dxa"/>
          </w:tcPr>
          <w:p w14:paraId="16DBE521" w14:textId="484A1127" w:rsidR="00165A34" w:rsidRPr="00D719DA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-3</w:t>
            </w:r>
          </w:p>
        </w:tc>
        <w:tc>
          <w:tcPr>
            <w:tcW w:w="1146" w:type="dxa"/>
          </w:tcPr>
          <w:p w14:paraId="0CF1CE60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2285" w:type="dxa"/>
          </w:tcPr>
          <w:p w14:paraId="3386F2DF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3685" w:type="dxa"/>
          </w:tcPr>
          <w:p w14:paraId="5B201F1D" w14:textId="46F6A229" w:rsidR="00165A34" w:rsidRPr="0041327D" w:rsidRDefault="00D719DA" w:rsidP="00165A34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5"/>
                    <w:szCs w:val="15"/>
                    <w:lang w:val="en-US"/>
                  </w:rPr>
                  <m:t>f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  <w:lang w:val="en-US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 w:cs="Times New Roman"/>
                            <w:i/>
                            <w:sz w:val="15"/>
                            <w:szCs w:val="15"/>
                            <w:lang w:val="en-US"/>
                          </w:rPr>
                        </m:ctrlPr>
                      </m:eqArr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  <w:lang w:val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i-</m:t>
                            </m:r>
                            <m:d>
                              <m:dPr>
                                <m:begChr m:val="⌊"/>
                                <m:endChr m:val="⌋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5"/>
                                    <w:szCs w:val="15"/>
                                    <w:lang w:val="en-US"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5"/>
                                        <w:szCs w:val="15"/>
                                        <w:lang w:val="en-US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="Times New Roman"/>
                                        <w:sz w:val="15"/>
                                        <w:szCs w:val="15"/>
                                        <w:lang w:val="en-US"/>
                                      </w:rPr>
                                      <m:t>n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 w:cs="Times New Roman"/>
                                        <w:sz w:val="15"/>
                                        <w:szCs w:val="15"/>
                                        <w:lang w:val="en-US"/>
                                      </w:rPr>
                                      <m:t>2</m:t>
                                    </m:r>
                                  </m:den>
                                </m:f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n-</m:t>
                            </m:r>
                            <m:d>
                              <m:dPr>
                                <m:begChr m:val="⌊"/>
                                <m:endChr m:val="⌋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5"/>
                                    <w:szCs w:val="15"/>
                                    <w:lang w:val="en-US"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5"/>
                                        <w:szCs w:val="15"/>
                                        <w:lang w:val="en-US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="Times New Roman"/>
                                        <w:sz w:val="15"/>
                                        <w:szCs w:val="15"/>
                                        <w:lang w:val="en-US"/>
                                      </w:rPr>
                                      <m:t>n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 w:cs="Times New Roman"/>
                                        <w:sz w:val="15"/>
                                        <w:szCs w:val="15"/>
                                        <w:lang w:val="en-US"/>
                                      </w:rPr>
                                      <m:t>2</m:t>
                                    </m:r>
                                  </m:den>
                                </m:f>
                              </m:e>
                            </m:d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           if i&gt;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  <w:lang w:val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n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2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                        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 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0                       otherwise                   </m:t>
                        </m:r>
                      </m:e>
                    </m:eqArr>
                  </m:e>
                </m:d>
              </m:oMath>
            </m:oMathPara>
          </w:p>
        </w:tc>
      </w:tr>
      <w:tr w:rsidR="00165A34" w:rsidRPr="0041327D" w14:paraId="0A4BA971" w14:textId="77777777" w:rsidTr="00665A08">
        <w:trPr>
          <w:cantSplit/>
          <w:trHeight w:val="862"/>
        </w:trPr>
        <w:tc>
          <w:tcPr>
            <w:tcW w:w="1070" w:type="dxa"/>
          </w:tcPr>
          <w:p w14:paraId="65936AFF" w14:textId="77777777" w:rsidR="00165A34" w:rsidRPr="0041327D" w:rsidRDefault="00165A34" w:rsidP="00165A34">
            <w:pPr>
              <w:ind w:right="-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556" w:type="dxa"/>
            <w:vMerge/>
          </w:tcPr>
          <w:p w14:paraId="637CAB5A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vMerge/>
          </w:tcPr>
          <w:p w14:paraId="40C6790E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78" w:type="dxa"/>
          </w:tcPr>
          <w:p w14:paraId="191EF45E" w14:textId="597364D1" w:rsidR="00165A34" w:rsidRPr="00D719DA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-2</w:t>
            </w:r>
          </w:p>
        </w:tc>
        <w:tc>
          <w:tcPr>
            <w:tcW w:w="1146" w:type="dxa"/>
          </w:tcPr>
          <w:p w14:paraId="53916B4D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2285" w:type="dxa"/>
          </w:tcPr>
          <w:p w14:paraId="0CCE48CF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3685" w:type="dxa"/>
          </w:tcPr>
          <w:p w14:paraId="60CBECE3" w14:textId="35FC00FD" w:rsidR="00165A34" w:rsidRPr="0041327D" w:rsidRDefault="00D719DA" w:rsidP="00165A34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5"/>
                    <w:szCs w:val="15"/>
                    <w:lang w:val="en-US"/>
                  </w:rPr>
                  <m:t>f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  <w:lang w:val="en-US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 w:cs="Times New Roman"/>
                            <w:i/>
                            <w:sz w:val="15"/>
                            <w:szCs w:val="15"/>
                            <w:lang w:val="en-US"/>
                          </w:rPr>
                        </m:ctrlPr>
                      </m:eqArr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  <w:lang w:val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i-</m:t>
                            </m:r>
                            <m:d>
                              <m:dPr>
                                <m:begChr m:val="⌈"/>
                                <m:endChr m:val="⌉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5"/>
                                    <w:szCs w:val="15"/>
                                    <w:lang w:val="en-US"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5"/>
                                        <w:szCs w:val="15"/>
                                        <w:lang w:val="en-US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="Times New Roman"/>
                                        <w:sz w:val="15"/>
                                        <w:szCs w:val="15"/>
                                        <w:lang w:val="en-US"/>
                                      </w:rPr>
                                      <m:t>n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 w:cs="Times New Roman"/>
                                        <w:sz w:val="15"/>
                                        <w:szCs w:val="15"/>
                                        <w:lang w:val="en-US"/>
                                      </w:rPr>
                                      <m:t>2</m:t>
                                    </m:r>
                                  </m:den>
                                </m:f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+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n-</m:t>
                            </m:r>
                            <m:d>
                              <m:dPr>
                                <m:begChr m:val="⌈"/>
                                <m:endChr m:val="⌉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5"/>
                                    <w:szCs w:val="15"/>
                                    <w:lang w:val="en-US"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5"/>
                                        <w:szCs w:val="15"/>
                                        <w:lang w:val="en-US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="Times New Roman"/>
                                        <w:sz w:val="15"/>
                                        <w:szCs w:val="15"/>
                                        <w:lang w:val="en-US"/>
                                      </w:rPr>
                                      <m:t>n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 w:cs="Times New Roman"/>
                                        <w:sz w:val="15"/>
                                        <w:szCs w:val="15"/>
                                        <w:lang w:val="en-US"/>
                                      </w:rPr>
                                      <m:t>2</m:t>
                                    </m:r>
                                  </m:den>
                                </m:f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+1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   if i≥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  <w:lang w:val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n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2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                        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 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0                       otherwise                   </m:t>
                        </m:r>
                      </m:e>
                    </m:eqArr>
                  </m:e>
                </m:d>
              </m:oMath>
            </m:oMathPara>
          </w:p>
        </w:tc>
      </w:tr>
      <w:tr w:rsidR="00165A34" w:rsidRPr="0041327D" w14:paraId="0233F2A5" w14:textId="77777777" w:rsidTr="00665A08">
        <w:trPr>
          <w:cantSplit/>
          <w:trHeight w:val="753"/>
        </w:trPr>
        <w:tc>
          <w:tcPr>
            <w:tcW w:w="1070" w:type="dxa"/>
          </w:tcPr>
          <w:p w14:paraId="13B019E3" w14:textId="77777777" w:rsidR="00165A34" w:rsidRPr="0041327D" w:rsidRDefault="00165A34" w:rsidP="00165A34">
            <w:pPr>
              <w:ind w:right="-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556" w:type="dxa"/>
            <w:vMerge/>
          </w:tcPr>
          <w:p w14:paraId="65DDD807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vMerge/>
          </w:tcPr>
          <w:p w14:paraId="0AB57816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78" w:type="dxa"/>
          </w:tcPr>
          <w:p w14:paraId="6ECC9AE9" w14:textId="61197983" w:rsidR="00165A34" w:rsidRPr="00D719DA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nash Medical School </w:t>
            </w:r>
            <w:proofErr w:type="spellStart"/>
            <w:r w:rsidRPr="00D71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heme</w:t>
            </w:r>
            <w:r w:rsidR="00D719DA" w:rsidRPr="00D719D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46" w:type="dxa"/>
          </w:tcPr>
          <w:p w14:paraId="3A5FE251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85" w:type="dxa"/>
          </w:tcPr>
          <w:p w14:paraId="0B7A1911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3685" w:type="dxa"/>
          </w:tcPr>
          <w:p w14:paraId="66205A45" w14:textId="50747ABF" w:rsidR="00165A34" w:rsidRPr="0041327D" w:rsidRDefault="00D719DA" w:rsidP="00165A34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5"/>
                    <w:szCs w:val="15"/>
                    <w:lang w:val="en-US"/>
                  </w:rPr>
                  <m:t>f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  <w:lang w:val="en-US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 w:cs="Times New Roman"/>
                            <w:i/>
                            <w:sz w:val="15"/>
                            <w:szCs w:val="15"/>
                            <w:lang w:val="en-US"/>
                          </w:rPr>
                        </m:ctrlPr>
                      </m:eqArrPr>
                      <m:e>
                        <m:f>
                          <m:fPr>
                            <m:type m:val="noBar"/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  <w:lang w:val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 xml:space="preserve">1                       if i=4      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 xml:space="preserve">0.6                    if i=3      </m:t>
                            </m:r>
                          </m:den>
                        </m:f>
                      </m:e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0.2                    if i=2      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0                       otherwise </m:t>
                        </m:r>
                      </m:e>
                    </m:eqArr>
                  </m:e>
                </m:d>
              </m:oMath>
            </m:oMathPara>
          </w:p>
        </w:tc>
      </w:tr>
      <w:tr w:rsidR="00165A34" w:rsidRPr="0041327D" w14:paraId="619EF626" w14:textId="77777777" w:rsidTr="00665A08">
        <w:trPr>
          <w:cantSplit/>
          <w:trHeight w:val="421"/>
        </w:trPr>
        <w:tc>
          <w:tcPr>
            <w:tcW w:w="1070" w:type="dxa"/>
          </w:tcPr>
          <w:p w14:paraId="1DF054CC" w14:textId="77777777" w:rsidR="00165A34" w:rsidRPr="0041327D" w:rsidRDefault="00165A34" w:rsidP="00165A34">
            <w:pPr>
              <w:ind w:right="-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556" w:type="dxa"/>
            <w:vMerge/>
          </w:tcPr>
          <w:p w14:paraId="27F1DA13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vMerge/>
          </w:tcPr>
          <w:p w14:paraId="0447CBB8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78" w:type="dxa"/>
          </w:tcPr>
          <w:p w14:paraId="515F09E4" w14:textId="3A13A42E" w:rsidR="00165A34" w:rsidRPr="00D719DA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al Scoring 1/</w:t>
            </w:r>
            <w:r w:rsidRPr="00D719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D71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S</w:t>
            </w:r>
            <w:r w:rsidRPr="00D719D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/</w:t>
            </w:r>
            <w:r w:rsidRPr="00D719DA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  <w:lang w:val="en-US"/>
              </w:rPr>
              <w:t>n</w:t>
            </w:r>
            <w:r w:rsidRPr="00D71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46" w:type="dxa"/>
          </w:tcPr>
          <w:p w14:paraId="460B4492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2285" w:type="dxa"/>
          </w:tcPr>
          <w:p w14:paraId="39527F96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3685" w:type="dxa"/>
          </w:tcPr>
          <w:p w14:paraId="2CF58292" w14:textId="7CB55EC0" w:rsidR="00165A34" w:rsidRPr="0041327D" w:rsidRDefault="00D719DA" w:rsidP="00165A34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5"/>
                    <w:szCs w:val="15"/>
                    <w:lang w:val="en-US"/>
                  </w:rPr>
                  <m:t>f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5"/>
                        <w:szCs w:val="15"/>
                        <w:lang w:val="en-US"/>
                      </w:rPr>
                      <m:t>i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5"/>
                        <w:szCs w:val="15"/>
                        <w:lang w:val="en-US"/>
                      </w:rPr>
                      <m:t>n</m:t>
                    </m:r>
                  </m:den>
                </m:f>
              </m:oMath>
            </m:oMathPara>
          </w:p>
        </w:tc>
      </w:tr>
      <w:tr w:rsidR="00165A34" w:rsidRPr="0041327D" w14:paraId="7104E07D" w14:textId="77777777" w:rsidTr="00665A08">
        <w:trPr>
          <w:cantSplit/>
          <w:trHeight w:val="421"/>
        </w:trPr>
        <w:tc>
          <w:tcPr>
            <w:tcW w:w="1070" w:type="dxa"/>
          </w:tcPr>
          <w:p w14:paraId="2A560B37" w14:textId="77777777" w:rsidR="00165A34" w:rsidRPr="0041327D" w:rsidRDefault="00165A34" w:rsidP="00165A34">
            <w:pPr>
              <w:ind w:right="-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1</w:t>
            </w:r>
          </w:p>
        </w:tc>
        <w:tc>
          <w:tcPr>
            <w:tcW w:w="1556" w:type="dxa"/>
            <w:vMerge/>
          </w:tcPr>
          <w:p w14:paraId="41F8F6AD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vMerge/>
          </w:tcPr>
          <w:p w14:paraId="071C1F72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78" w:type="dxa"/>
          </w:tcPr>
          <w:p w14:paraId="5CEF0EA9" w14:textId="54DC5E93" w:rsidR="00165A34" w:rsidRPr="00D719DA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bel-Method</w:t>
            </w:r>
          </w:p>
        </w:tc>
        <w:tc>
          <w:tcPr>
            <w:tcW w:w="1146" w:type="dxa"/>
          </w:tcPr>
          <w:p w14:paraId="5A1256B7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85" w:type="dxa"/>
          </w:tcPr>
          <w:p w14:paraId="0C9584D9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3685" w:type="dxa"/>
          </w:tcPr>
          <w:p w14:paraId="5F162E8E" w14:textId="40E3DCB2" w:rsidR="00165A34" w:rsidRPr="0041327D" w:rsidRDefault="00D719DA" w:rsidP="00165A34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5"/>
                    <w:szCs w:val="15"/>
                    <w:lang w:val="en-US"/>
                  </w:rPr>
                  <m:t>f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5"/>
                        <w:szCs w:val="15"/>
                        <w:lang w:val="en-US"/>
                      </w:rPr>
                      <m:t>i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5"/>
                        <w:szCs w:val="15"/>
                        <w:lang w:val="en-US"/>
                      </w:rPr>
                      <m:t>n</m:t>
                    </m:r>
                  </m:den>
                </m:f>
                <m:r>
                  <w:rPr>
                    <w:rFonts w:ascii="Cambria Math" w:hAnsi="Cambria Math" w:cs="Times New Roman"/>
                    <w:sz w:val="15"/>
                    <w:szCs w:val="15"/>
                    <w:lang w:val="en-US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5"/>
                        <w:szCs w:val="15"/>
                        <w:lang w:val="en-US"/>
                      </w:rPr>
                      <m:t>o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5"/>
                            <w:szCs w:val="15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</w:tr>
      <w:tr w:rsidR="00165A34" w:rsidRPr="0041327D" w14:paraId="2EBC95AB" w14:textId="77777777" w:rsidTr="00665A08">
        <w:trPr>
          <w:cantSplit/>
          <w:trHeight w:val="421"/>
        </w:trPr>
        <w:tc>
          <w:tcPr>
            <w:tcW w:w="1070" w:type="dxa"/>
          </w:tcPr>
          <w:p w14:paraId="6325129F" w14:textId="77777777" w:rsidR="00165A34" w:rsidRPr="0041327D" w:rsidRDefault="00165A34" w:rsidP="00165A34">
            <w:pPr>
              <w:ind w:right="-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556" w:type="dxa"/>
            <w:vMerge/>
          </w:tcPr>
          <w:p w14:paraId="2048374E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vMerge/>
          </w:tcPr>
          <w:p w14:paraId="0D7E6123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78" w:type="dxa"/>
          </w:tcPr>
          <w:p w14:paraId="44613F3A" w14:textId="1AC9EDB8" w:rsidR="00165A34" w:rsidRPr="00D719DA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dratisch</w:t>
            </w:r>
          </w:p>
        </w:tc>
        <w:tc>
          <w:tcPr>
            <w:tcW w:w="1146" w:type="dxa"/>
          </w:tcPr>
          <w:p w14:paraId="61C360CC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85" w:type="dxa"/>
          </w:tcPr>
          <w:p w14:paraId="1F654BF3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3685" w:type="dxa"/>
          </w:tcPr>
          <w:p w14:paraId="0C1F7AF4" w14:textId="7DC0C0C2" w:rsidR="00165A34" w:rsidRPr="0041327D" w:rsidRDefault="00D719DA" w:rsidP="00165A34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5"/>
                    <w:szCs w:val="15"/>
                    <w:lang w:val="en-US"/>
                  </w:rPr>
                  <m:t>f=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  <w:lang w:val="en-US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15"/>
                            <w:szCs w:val="15"/>
                            <w:lang w:val="en-US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  <w:lang w:val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i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n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15"/>
                        <w:szCs w:val="15"/>
                        <w:lang w:val="en-US"/>
                      </w:rPr>
                      <m:t>2</m:t>
                    </m:r>
                  </m:sup>
                </m:sSup>
              </m:oMath>
            </m:oMathPara>
          </w:p>
        </w:tc>
      </w:tr>
      <w:tr w:rsidR="00165A34" w:rsidRPr="0041327D" w14:paraId="318F1AA8" w14:textId="77777777" w:rsidTr="00665A08">
        <w:trPr>
          <w:cantSplit/>
          <w:trHeight w:val="421"/>
        </w:trPr>
        <w:tc>
          <w:tcPr>
            <w:tcW w:w="1070" w:type="dxa"/>
          </w:tcPr>
          <w:p w14:paraId="13C68F59" w14:textId="77777777" w:rsidR="00165A34" w:rsidRPr="0041327D" w:rsidRDefault="00165A34" w:rsidP="00165A34">
            <w:pPr>
              <w:ind w:right="-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556" w:type="dxa"/>
            <w:vMerge/>
          </w:tcPr>
          <w:p w14:paraId="43761516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vMerge/>
          </w:tcPr>
          <w:p w14:paraId="2413B8F9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78" w:type="dxa"/>
          </w:tcPr>
          <w:p w14:paraId="23ABE2FA" w14:textId="676287C1" w:rsidR="00165A34" w:rsidRPr="00D719DA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ubisch</w:t>
            </w:r>
          </w:p>
        </w:tc>
        <w:tc>
          <w:tcPr>
            <w:tcW w:w="1146" w:type="dxa"/>
          </w:tcPr>
          <w:p w14:paraId="142F6558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85" w:type="dxa"/>
          </w:tcPr>
          <w:p w14:paraId="794F903F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3685" w:type="dxa"/>
          </w:tcPr>
          <w:p w14:paraId="7C5DB253" w14:textId="7DB3C0A4" w:rsidR="00165A34" w:rsidRPr="0041327D" w:rsidRDefault="00D719DA" w:rsidP="00165A34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5"/>
                    <w:szCs w:val="15"/>
                    <w:lang w:val="en-US"/>
                  </w:rPr>
                  <m:t>f=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  <w:lang w:val="en-US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15"/>
                            <w:szCs w:val="15"/>
                            <w:lang w:val="en-US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  <w:lang w:val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i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n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15"/>
                        <w:szCs w:val="15"/>
                        <w:lang w:val="en-US"/>
                      </w:rPr>
                      <m:t>3</m:t>
                    </m:r>
                  </m:sup>
                </m:sSup>
              </m:oMath>
            </m:oMathPara>
          </w:p>
        </w:tc>
      </w:tr>
      <w:tr w:rsidR="00165A34" w:rsidRPr="0041327D" w14:paraId="326D7AC6" w14:textId="77777777" w:rsidTr="00665A08">
        <w:trPr>
          <w:cantSplit/>
          <w:trHeight w:val="421"/>
        </w:trPr>
        <w:tc>
          <w:tcPr>
            <w:tcW w:w="1070" w:type="dxa"/>
          </w:tcPr>
          <w:p w14:paraId="59FE6649" w14:textId="77777777" w:rsidR="00165A34" w:rsidRPr="0041327D" w:rsidRDefault="00165A34" w:rsidP="00165A34">
            <w:pPr>
              <w:ind w:right="-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556" w:type="dxa"/>
            <w:vMerge/>
          </w:tcPr>
          <w:p w14:paraId="0FA6F4C2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vMerge/>
          </w:tcPr>
          <w:p w14:paraId="13088215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78" w:type="dxa"/>
          </w:tcPr>
          <w:p w14:paraId="48731DAB" w14:textId="52CAADF9" w:rsidR="00165A34" w:rsidRPr="00D719DA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rtisch</w:t>
            </w:r>
          </w:p>
        </w:tc>
        <w:tc>
          <w:tcPr>
            <w:tcW w:w="1146" w:type="dxa"/>
          </w:tcPr>
          <w:p w14:paraId="03461240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85" w:type="dxa"/>
          </w:tcPr>
          <w:p w14:paraId="3236CEA8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3685" w:type="dxa"/>
          </w:tcPr>
          <w:p w14:paraId="7BA2DFB7" w14:textId="01094DC4" w:rsidR="00165A34" w:rsidRPr="0041327D" w:rsidRDefault="00D719DA" w:rsidP="00165A34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5"/>
                    <w:szCs w:val="15"/>
                    <w:lang w:val="en-US"/>
                  </w:rPr>
                  <m:t>f=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  <w:lang w:val="en-US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15"/>
                            <w:szCs w:val="15"/>
                            <w:lang w:val="en-US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  <w:lang w:val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i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n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15"/>
                        <w:szCs w:val="15"/>
                        <w:lang w:val="en-US"/>
                      </w:rPr>
                      <m:t>4</m:t>
                    </m:r>
                  </m:sup>
                </m:sSup>
              </m:oMath>
            </m:oMathPara>
          </w:p>
        </w:tc>
      </w:tr>
      <w:tr w:rsidR="00165A34" w:rsidRPr="0041327D" w14:paraId="60B5308F" w14:textId="77777777" w:rsidTr="00665A08">
        <w:trPr>
          <w:cantSplit/>
          <w:trHeight w:val="711"/>
        </w:trPr>
        <w:tc>
          <w:tcPr>
            <w:tcW w:w="1070" w:type="dxa"/>
          </w:tcPr>
          <w:p w14:paraId="2D0BCB2F" w14:textId="77777777" w:rsidR="00165A34" w:rsidRPr="0041327D" w:rsidRDefault="00165A34" w:rsidP="00165A34">
            <w:pPr>
              <w:ind w:right="-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556" w:type="dxa"/>
            <w:vMerge/>
          </w:tcPr>
          <w:p w14:paraId="387E87F7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vMerge/>
          </w:tcPr>
          <w:p w14:paraId="6932E9EA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78" w:type="dxa"/>
          </w:tcPr>
          <w:p w14:paraId="6144B862" w14:textId="2345F958" w:rsidR="00165A34" w:rsidRPr="00D719DA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essing Fair Penalty</w:t>
            </w:r>
          </w:p>
        </w:tc>
        <w:tc>
          <w:tcPr>
            <w:tcW w:w="1146" w:type="dxa"/>
          </w:tcPr>
          <w:p w14:paraId="2462638A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85" w:type="dxa"/>
          </w:tcPr>
          <w:p w14:paraId="6D917A19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3685" w:type="dxa"/>
          </w:tcPr>
          <w:p w14:paraId="0106108A" w14:textId="383DBDD7" w:rsidR="00165A34" w:rsidRPr="0041327D" w:rsidRDefault="00D719DA" w:rsidP="00165A34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5"/>
                    <w:szCs w:val="15"/>
                    <w:lang w:val="en-US"/>
                  </w:rPr>
                  <m:t>f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  <w:lang w:val="en-US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 w:cs="Times New Roman"/>
                            <w:i/>
                            <w:sz w:val="15"/>
                            <w:szCs w:val="15"/>
                            <w:lang w:val="en-US"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1                        if i=n                                 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 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>1-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  <w:lang w:val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n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               otherwise                            </m:t>
                        </m:r>
                      </m:e>
                    </m:eqArr>
                  </m:e>
                </m:d>
              </m:oMath>
            </m:oMathPara>
          </w:p>
        </w:tc>
      </w:tr>
      <w:tr w:rsidR="00165A34" w:rsidRPr="0041327D" w14:paraId="7F68DDFE" w14:textId="77777777" w:rsidTr="00665A08">
        <w:trPr>
          <w:cantSplit/>
          <w:trHeight w:val="561"/>
        </w:trPr>
        <w:tc>
          <w:tcPr>
            <w:tcW w:w="1070" w:type="dxa"/>
          </w:tcPr>
          <w:p w14:paraId="2214C128" w14:textId="77777777" w:rsidR="00165A34" w:rsidRPr="0041327D" w:rsidRDefault="00165A34" w:rsidP="00165A34">
            <w:pPr>
              <w:ind w:right="-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556" w:type="dxa"/>
            <w:vMerge/>
          </w:tcPr>
          <w:p w14:paraId="1142ED5B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vMerge w:val="restart"/>
          </w:tcPr>
          <w:p w14:paraId="4F987D05" w14:textId="79C1D236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≥–1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</w:t>
            </w: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3878" w:type="dxa"/>
          </w:tcPr>
          <w:p w14:paraId="2801152A" w14:textId="71CE079A" w:rsidR="00165A34" w:rsidRPr="00D719DA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essing Penalty</w:t>
            </w:r>
          </w:p>
        </w:tc>
        <w:tc>
          <w:tcPr>
            <w:tcW w:w="1146" w:type="dxa"/>
          </w:tcPr>
          <w:p w14:paraId="4C95B8C2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85" w:type="dxa"/>
          </w:tcPr>
          <w:p w14:paraId="26DDD5C7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3685" w:type="dxa"/>
          </w:tcPr>
          <w:p w14:paraId="275EEAF7" w14:textId="6B7BB521" w:rsidR="00165A34" w:rsidRPr="0041327D" w:rsidRDefault="00D719DA" w:rsidP="00165A34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5"/>
                    <w:szCs w:val="15"/>
                    <w:lang w:val="en-US"/>
                  </w:rPr>
                  <m:t>f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  <w:lang w:val="en-US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 w:cs="Times New Roman"/>
                            <w:i/>
                            <w:sz w:val="15"/>
                            <w:szCs w:val="15"/>
                            <w:lang w:val="en-US"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1                        if i=n                                 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 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-1                    otherwise                            </m:t>
                        </m:r>
                      </m:e>
                    </m:eqArr>
                  </m:e>
                </m:d>
              </m:oMath>
            </m:oMathPara>
          </w:p>
        </w:tc>
      </w:tr>
      <w:tr w:rsidR="00165A34" w:rsidRPr="0041327D" w14:paraId="3740B88D" w14:textId="77777777" w:rsidTr="00665A08">
        <w:trPr>
          <w:cantSplit/>
          <w:trHeight w:val="763"/>
        </w:trPr>
        <w:tc>
          <w:tcPr>
            <w:tcW w:w="1070" w:type="dxa"/>
          </w:tcPr>
          <w:p w14:paraId="7519586D" w14:textId="77777777" w:rsidR="00165A34" w:rsidRPr="0041327D" w:rsidRDefault="00165A34" w:rsidP="00165A34">
            <w:pPr>
              <w:ind w:right="-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556" w:type="dxa"/>
            <w:vMerge/>
          </w:tcPr>
          <w:p w14:paraId="686230E0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vMerge/>
          </w:tcPr>
          <w:p w14:paraId="19F9F524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78" w:type="dxa"/>
          </w:tcPr>
          <w:p w14:paraId="253E31E8" w14:textId="33050D3B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mula 1a by Hsu et al</w:t>
            </w:r>
            <w:r w:rsidR="00C367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71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1]</w:t>
            </w:r>
          </w:p>
        </w:tc>
        <w:tc>
          <w:tcPr>
            <w:tcW w:w="1146" w:type="dxa"/>
          </w:tcPr>
          <w:p w14:paraId="5E0D643A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2285" w:type="dxa"/>
          </w:tcPr>
          <w:p w14:paraId="42CAE1D5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</w:tcPr>
          <w:p w14:paraId="7C467D45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5"/>
                    <w:szCs w:val="15"/>
                    <w:lang w:val="en-US"/>
                  </w:rPr>
                  <m:t>f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  <w:lang w:val="en-US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 w:cs="Times New Roman"/>
                            <w:i/>
                            <w:sz w:val="15"/>
                            <w:szCs w:val="15"/>
                            <w:lang w:val="en-US"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1                        if i=n                                 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0                        if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t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=0                             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- 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  <w:lang w:val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25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               otherwise                            </m:t>
                        </m:r>
                      </m:e>
                    </m:eqArr>
                  </m:e>
                </m:d>
              </m:oMath>
            </m:oMathPara>
          </w:p>
        </w:tc>
      </w:tr>
      <w:tr w:rsidR="00165A34" w:rsidRPr="0041327D" w14:paraId="3C3B4A29" w14:textId="77777777" w:rsidTr="00665A08">
        <w:trPr>
          <w:cantSplit/>
          <w:trHeight w:val="766"/>
        </w:trPr>
        <w:tc>
          <w:tcPr>
            <w:tcW w:w="1070" w:type="dxa"/>
          </w:tcPr>
          <w:p w14:paraId="48F4D60F" w14:textId="77777777" w:rsidR="00165A34" w:rsidRPr="0041327D" w:rsidRDefault="00165A34" w:rsidP="00165A34">
            <w:pPr>
              <w:ind w:right="-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556" w:type="dxa"/>
            <w:vMerge/>
          </w:tcPr>
          <w:p w14:paraId="73C4D94F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vMerge/>
          </w:tcPr>
          <w:p w14:paraId="61D1A010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78" w:type="dxa"/>
          </w:tcPr>
          <w:p w14:paraId="41F66319" w14:textId="6E441AF6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mula 1b by Hsu et al</w:t>
            </w:r>
            <w:r w:rsidR="00C367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71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1]</w:t>
            </w:r>
          </w:p>
        </w:tc>
        <w:tc>
          <w:tcPr>
            <w:tcW w:w="1146" w:type="dxa"/>
          </w:tcPr>
          <w:p w14:paraId="24449565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2285" w:type="dxa"/>
          </w:tcPr>
          <w:p w14:paraId="7623F8F6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</w:tcPr>
          <w:p w14:paraId="5D12FB30" w14:textId="77777777" w:rsidR="00165A34" w:rsidRPr="0041327D" w:rsidRDefault="00165A34" w:rsidP="00165A34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5"/>
                    <w:szCs w:val="15"/>
                    <w:lang w:val="en-US"/>
                  </w:rPr>
                  <m:t>f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  <w:lang w:val="en-US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 w:cs="Times New Roman"/>
                            <w:i/>
                            <w:sz w:val="15"/>
                            <w:szCs w:val="15"/>
                            <w:lang w:val="en-US"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1                        if i=n                                 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0                        if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t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=0                             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- 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  <w:lang w:val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30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               otherwise                            </m:t>
                        </m:r>
                      </m:e>
                    </m:eqArr>
                  </m:e>
                </m:d>
              </m:oMath>
            </m:oMathPara>
          </w:p>
        </w:tc>
      </w:tr>
      <w:tr w:rsidR="00165A34" w:rsidRPr="0041327D" w14:paraId="5113A037" w14:textId="77777777" w:rsidTr="00665A08">
        <w:trPr>
          <w:cantSplit/>
          <w:trHeight w:val="816"/>
        </w:trPr>
        <w:tc>
          <w:tcPr>
            <w:tcW w:w="1070" w:type="dxa"/>
          </w:tcPr>
          <w:p w14:paraId="4998EC0C" w14:textId="77777777" w:rsidR="00165A34" w:rsidRPr="0041327D" w:rsidRDefault="00165A34" w:rsidP="00165A34">
            <w:pPr>
              <w:ind w:right="-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556" w:type="dxa"/>
            <w:vMerge/>
          </w:tcPr>
          <w:p w14:paraId="0AA46A72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vMerge/>
          </w:tcPr>
          <w:p w14:paraId="609441F9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78" w:type="dxa"/>
          </w:tcPr>
          <w:p w14:paraId="32B3CDE4" w14:textId="17D65A95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mula 6 by Hsu et al</w:t>
            </w:r>
            <w:r w:rsidR="00C367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71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1]</w:t>
            </w:r>
          </w:p>
        </w:tc>
        <w:tc>
          <w:tcPr>
            <w:tcW w:w="1146" w:type="dxa"/>
          </w:tcPr>
          <w:p w14:paraId="36EE74E7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2285" w:type="dxa"/>
          </w:tcPr>
          <w:p w14:paraId="750789EC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</w:tcPr>
          <w:p w14:paraId="3D4311EE" w14:textId="77777777" w:rsidR="00165A34" w:rsidRPr="0041327D" w:rsidRDefault="00165A34" w:rsidP="00165A34">
            <w:pPr>
              <w:jc w:val="both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5"/>
                    <w:szCs w:val="15"/>
                    <w:lang w:val="en-US"/>
                  </w:rPr>
                  <m:t>f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  <w:lang w:val="en-US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 w:cs="Times New Roman"/>
                            <w:i/>
                            <w:sz w:val="15"/>
                            <w:szCs w:val="15"/>
                            <w:lang w:val="en-US"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1                         if i=n                                       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0                         if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t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=0                                   </m:t>
                        </m:r>
                      </m:e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  <w:lang w:val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i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n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  <w:lang w:val="en-US"/>
                              </w:rPr>
                            </m:ctrlPr>
                          </m:fPr>
                          <m:num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5"/>
                                    <w:szCs w:val="15"/>
                                    <w:lang w:val="en-US"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type m:val="noBar"/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15"/>
                                        <w:szCs w:val="15"/>
                                        <w:lang w:val="en-US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="Times New Roman"/>
                                        <w:sz w:val="15"/>
                                        <w:szCs w:val="15"/>
                                        <w:lang w:val="en-US"/>
                                      </w:rPr>
                                      <m:t>n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 w:cs="Times New Roman"/>
                                        <w:sz w:val="15"/>
                                        <w:szCs w:val="15"/>
                                        <w:lang w:val="en-US"/>
                                      </w:rPr>
                                      <m:t>n-i</m:t>
                                    </m:r>
                                  </m:den>
                                </m:f>
                              </m:e>
                            </m:d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5"/>
                                    <w:szCs w:val="15"/>
                                    <w:lang w:val="en-US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5"/>
                                    <w:szCs w:val="15"/>
                                    <w:lang w:val="en-US"/>
                                  </w:rPr>
                                  <m:t>2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15"/>
                                    <w:szCs w:val="15"/>
                                    <w:lang w:val="en-US"/>
                                  </w:rPr>
                                  <m:t>n</m:t>
                                </m:r>
                              </m:sup>
                            </m:sSup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         otherwise                                  </m:t>
                        </m:r>
                      </m:e>
                    </m:eqArr>
                  </m:e>
                </m:d>
              </m:oMath>
            </m:oMathPara>
          </w:p>
        </w:tc>
      </w:tr>
      <w:tr w:rsidR="00165A34" w:rsidRPr="00EA314B" w14:paraId="3E6622E8" w14:textId="77777777" w:rsidTr="00665A08">
        <w:trPr>
          <w:cantSplit/>
          <w:trHeight w:val="888"/>
        </w:trPr>
        <w:tc>
          <w:tcPr>
            <w:tcW w:w="1070" w:type="dxa"/>
            <w:tcBorders>
              <w:bottom w:val="single" w:sz="4" w:space="0" w:color="auto"/>
            </w:tcBorders>
          </w:tcPr>
          <w:p w14:paraId="78F64621" w14:textId="77777777" w:rsidR="00165A34" w:rsidRPr="0041327D" w:rsidRDefault="00165A34" w:rsidP="00165A34">
            <w:pPr>
              <w:ind w:right="-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556" w:type="dxa"/>
            <w:vMerge/>
            <w:tcBorders>
              <w:bottom w:val="single" w:sz="4" w:space="0" w:color="auto"/>
            </w:tcBorders>
          </w:tcPr>
          <w:p w14:paraId="1AED4C43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vMerge/>
          </w:tcPr>
          <w:p w14:paraId="1C936BF3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78" w:type="dxa"/>
            <w:tcBorders>
              <w:bottom w:val="single" w:sz="4" w:space="0" w:color="auto"/>
            </w:tcBorders>
          </w:tcPr>
          <w:p w14:paraId="5EA1194D" w14:textId="00A61F76" w:rsidR="00165A34" w:rsidRPr="00D719DA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+1/</w:t>
            </w:r>
            <w:r w:rsidRPr="00D719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D71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, –1/</w:t>
            </w:r>
            <w:r w:rsidRPr="00D719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D71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System</w:t>
            </w: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14:paraId="65547883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2285" w:type="dxa"/>
            <w:tcBorders>
              <w:bottom w:val="single" w:sz="4" w:space="0" w:color="auto"/>
            </w:tcBorders>
          </w:tcPr>
          <w:p w14:paraId="74A015C0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5F41AB13" w14:textId="745C7730" w:rsidR="00165A34" w:rsidRDefault="00165A34" w:rsidP="00165A34">
            <w:pPr>
              <w:rPr>
                <w:rFonts w:ascii="Times New Roman" w:eastAsiaTheme="minorEastAsia" w:hAnsi="Times New Roman" w:cs="Times New Roman"/>
                <w:sz w:val="15"/>
                <w:szCs w:val="15"/>
                <w:lang w:val="en-US"/>
              </w:rPr>
            </w:pPr>
            <w:r w:rsidRPr="00D719DA">
              <w:rPr>
                <w:rFonts w:ascii="Times New Roman" w:eastAsiaTheme="minorEastAsia" w:hAnsi="Times New Roman" w:cs="Times New Roman"/>
                <w:sz w:val="15"/>
                <w:szCs w:val="15"/>
                <w:lang w:val="en-US"/>
              </w:rPr>
              <w:t>Pick-N:</w:t>
            </w:r>
            <w:r w:rsidRPr="0041327D">
              <w:rPr>
                <w:rFonts w:ascii="Times New Roman" w:eastAsiaTheme="minorEastAsia" w:hAnsi="Times New Roman" w:cs="Times New Roman"/>
                <w:sz w:val="15"/>
                <w:szCs w:val="15"/>
                <w:lang w:val="en-US"/>
              </w:rPr>
              <w:t xml:space="preserve">   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  <w:lang w:val="en-US"/>
                </w:rPr>
                <m:t>f=</m:t>
              </m:r>
              <m:d>
                <m:dPr>
                  <m:begChr m:val="{"/>
                  <m:endChr m:val=""/>
                  <m:ctrlPr>
                    <w:rPr>
                      <w:rFonts w:ascii="Cambria Math" w:hAnsi="Cambria Math" w:cs="Times New Roman"/>
                      <w:i/>
                      <w:sz w:val="15"/>
                      <w:szCs w:val="15"/>
                      <w:lang w:val="en-US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 w:cs="Times New Roman"/>
                          <w:i/>
                          <w:sz w:val="15"/>
                          <w:szCs w:val="15"/>
                          <w:lang w:val="en-US"/>
                        </w:rPr>
                      </m:ctrlPr>
                    </m:eqArrPr>
                    <m:e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  <w:lang w:val="en-US"/>
                        </w:rPr>
                        <m:t xml:space="preserve">0                                    if 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5"/>
                              <w:szCs w:val="15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5"/>
                              <w:szCs w:val="15"/>
                              <w:lang w:val="en-US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5"/>
                              <w:szCs w:val="15"/>
                              <w:lang w:val="en-US"/>
                            </w:rPr>
                            <m:t>t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  <w:lang w:val="en-US"/>
                        </w:rPr>
                        <m:t xml:space="preserve">=0                 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  <w:lang w:val="en-US"/>
                        </w:rPr>
                        <m:t xml:space="preserve"> </m:t>
                      </m:r>
                    </m:e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15"/>
                              <w:szCs w:val="15"/>
                              <w:lang w:val="en-US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15"/>
                              <w:szCs w:val="15"/>
                              <w:lang w:val="en-US"/>
                            </w:rPr>
                            <m:t>i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15"/>
                              <w:szCs w:val="15"/>
                              <w:lang w:val="en-US"/>
                            </w:rPr>
                            <m:t>n</m:t>
                          </m:r>
                        </m:den>
                      </m:f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  <w:lang w:val="en-US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15"/>
                              <w:szCs w:val="15"/>
                              <w:lang w:val="en-US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15"/>
                              <w:szCs w:val="15"/>
                              <w:lang w:val="en-US"/>
                            </w:rPr>
                            <m:t>n-i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15"/>
                              <w:szCs w:val="15"/>
                              <w:lang w:val="en-US"/>
                            </w:rPr>
                            <m:t>n</m:t>
                          </m:r>
                        </m:den>
                      </m:f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  <w:lang w:val="en-US"/>
                        </w:rPr>
                        <m:t>=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15"/>
                              <w:szCs w:val="15"/>
                              <w:lang w:val="en-US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15"/>
                              <w:szCs w:val="15"/>
                              <w:lang w:val="en-US"/>
                            </w:rPr>
                            <m:t>2i-n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15"/>
                              <w:szCs w:val="15"/>
                              <w:lang w:val="en-US"/>
                            </w:rPr>
                            <m:t>n</m:t>
                          </m:r>
                        </m:den>
                      </m:f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  <w:lang w:val="en-US"/>
                        </w:rPr>
                        <m:t xml:space="preserve">           otherwise                </m:t>
                      </m:r>
                    </m:e>
                  </m:eqArr>
                </m:e>
              </m:d>
            </m:oMath>
          </w:p>
          <w:p w14:paraId="1574D6EE" w14:textId="0FC6EE91" w:rsidR="00165A34" w:rsidRPr="009D3AB8" w:rsidRDefault="00165A34" w:rsidP="00165A34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D719DA">
              <w:rPr>
                <w:rFonts w:ascii="Times New Roman" w:eastAsiaTheme="minorEastAsia" w:hAnsi="Times New Roman" w:cs="Times New Roman"/>
                <w:sz w:val="15"/>
                <w:szCs w:val="15"/>
              </w:rPr>
              <w:t>MTF:</w:t>
            </w:r>
            <w:r w:rsidRPr="0041327D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     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  <w:lang w:val="en-US"/>
                </w:rPr>
                <m:t>f</m:t>
              </m:r>
              <m:r>
                <w:rPr>
                  <w:rFonts w:ascii="Cambria Math" w:hAnsi="Cambria Math" w:cs="Times New Roman"/>
                  <w:sz w:val="15"/>
                  <w:szCs w:val="15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15"/>
                      <w:szCs w:val="15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5"/>
                      <w:szCs w:val="15"/>
                      <w:lang w:val="en-US"/>
                    </w:rPr>
                    <m:t>i</m:t>
                  </m:r>
                </m:num>
                <m:den>
                  <m:r>
                    <w:rPr>
                      <w:rFonts w:ascii="Cambria Math" w:hAnsi="Cambria Math" w:cs="Times New Roman"/>
                      <w:sz w:val="15"/>
                      <w:szCs w:val="15"/>
                      <w:lang w:val="en-US"/>
                    </w:rPr>
                    <m:t>n</m:t>
                  </m:r>
                </m:den>
              </m:f>
              <m:r>
                <w:rPr>
                  <w:rFonts w:ascii="Cambria Math" w:hAnsi="Cambria Math" w:cs="Times New Roman"/>
                  <w:sz w:val="15"/>
                  <w:szCs w:val="15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15"/>
                      <w:szCs w:val="15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5"/>
                      <w:szCs w:val="15"/>
                      <w:lang w:val="en-US"/>
                    </w:rPr>
                    <m:t>n</m:t>
                  </m:r>
                  <m:r>
                    <w:rPr>
                      <w:rFonts w:ascii="Cambria Math" w:hAnsi="Cambria Math" w:cs="Times New Roman"/>
                      <w:sz w:val="15"/>
                      <w:szCs w:val="15"/>
                    </w:rPr>
                    <m:t>-</m:t>
                  </m:r>
                  <m:r>
                    <w:rPr>
                      <w:rFonts w:ascii="Cambria Math" w:hAnsi="Cambria Math" w:cs="Times New Roman"/>
                      <w:sz w:val="15"/>
                      <w:szCs w:val="15"/>
                      <w:lang w:val="en-US"/>
                    </w:rPr>
                    <m:t>i</m:t>
                  </m:r>
                  <m:r>
                    <w:rPr>
                      <w:rFonts w:ascii="Cambria Math" w:hAnsi="Cambria Math" w:cs="Times New Roman"/>
                      <w:sz w:val="15"/>
                      <w:szCs w:val="15"/>
                    </w:rPr>
                    <m:t>-</m:t>
                  </m:r>
                  <m:r>
                    <w:rPr>
                      <w:rFonts w:ascii="Cambria Math" w:hAnsi="Cambria Math" w:cs="Times New Roman"/>
                      <w:sz w:val="15"/>
                      <w:szCs w:val="15"/>
                      <w:lang w:val="en-US"/>
                    </w:rPr>
                    <m:t>o</m:t>
                  </m:r>
                </m:num>
                <m:den>
                  <m:r>
                    <w:rPr>
                      <w:rFonts w:ascii="Cambria Math" w:hAnsi="Cambria Math" w:cs="Times New Roman"/>
                      <w:sz w:val="15"/>
                      <w:szCs w:val="15"/>
                      <w:lang w:val="en-US"/>
                    </w:rPr>
                    <m:t>n</m:t>
                  </m:r>
                </m:den>
              </m:f>
              <m:r>
                <w:rPr>
                  <w:rFonts w:ascii="Cambria Math" w:hAnsi="Cambria Math" w:cs="Times New Roman"/>
                  <w:sz w:val="15"/>
                  <w:szCs w:val="15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15"/>
                      <w:szCs w:val="15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5"/>
                      <w:szCs w:val="15"/>
                    </w:rPr>
                    <m:t>2</m:t>
                  </m:r>
                  <m:r>
                    <w:rPr>
                      <w:rFonts w:ascii="Cambria Math" w:hAnsi="Cambria Math" w:cs="Times New Roman"/>
                      <w:sz w:val="15"/>
                      <w:szCs w:val="15"/>
                      <w:lang w:val="en-US"/>
                    </w:rPr>
                    <m:t>i</m:t>
                  </m:r>
                  <m:r>
                    <w:rPr>
                      <w:rFonts w:ascii="Cambria Math" w:hAnsi="Cambria Math" w:cs="Times New Roman"/>
                      <w:sz w:val="15"/>
                      <w:szCs w:val="15"/>
                    </w:rPr>
                    <m:t>-</m:t>
                  </m:r>
                  <m:r>
                    <w:rPr>
                      <w:rFonts w:ascii="Cambria Math" w:hAnsi="Cambria Math" w:cs="Times New Roman"/>
                      <w:sz w:val="15"/>
                      <w:szCs w:val="15"/>
                      <w:lang w:val="en-US"/>
                    </w:rPr>
                    <m:t>n</m:t>
                  </m:r>
                  <m:r>
                    <w:rPr>
                      <w:rFonts w:ascii="Cambria Math" w:hAnsi="Cambria Math" w:cs="Times New Roman"/>
                      <w:sz w:val="15"/>
                      <w:szCs w:val="15"/>
                    </w:rPr>
                    <m:t>+</m:t>
                  </m:r>
                  <m:r>
                    <w:rPr>
                      <w:rFonts w:ascii="Cambria Math" w:hAnsi="Cambria Math" w:cs="Times New Roman"/>
                      <w:sz w:val="15"/>
                      <w:szCs w:val="15"/>
                      <w:lang w:val="en-US"/>
                    </w:rPr>
                    <m:t>o</m:t>
                  </m:r>
                </m:num>
                <m:den>
                  <m:r>
                    <w:rPr>
                      <w:rFonts w:ascii="Cambria Math" w:hAnsi="Cambria Math" w:cs="Times New Roman"/>
                      <w:sz w:val="15"/>
                      <w:szCs w:val="15"/>
                      <w:lang w:val="en-US"/>
                    </w:rPr>
                    <m:t>n</m:t>
                  </m:r>
                </m:den>
              </m:f>
            </m:oMath>
          </w:p>
        </w:tc>
      </w:tr>
      <w:tr w:rsidR="00165A34" w:rsidRPr="0041327D" w14:paraId="04D0D760" w14:textId="77777777" w:rsidTr="00665A08">
        <w:trPr>
          <w:cantSplit/>
          <w:trHeight w:val="399"/>
        </w:trPr>
        <w:tc>
          <w:tcPr>
            <w:tcW w:w="1070" w:type="dxa"/>
            <w:tcBorders>
              <w:bottom w:val="single" w:sz="4" w:space="0" w:color="auto"/>
            </w:tcBorders>
          </w:tcPr>
          <w:p w14:paraId="6F55EBD4" w14:textId="77777777" w:rsidR="00165A34" w:rsidRPr="0041327D" w:rsidRDefault="00165A34" w:rsidP="00165A34">
            <w:pPr>
              <w:ind w:right="-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556" w:type="dxa"/>
            <w:vMerge/>
            <w:tcBorders>
              <w:bottom w:val="single" w:sz="4" w:space="0" w:color="auto"/>
            </w:tcBorders>
          </w:tcPr>
          <w:p w14:paraId="4E452424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vMerge/>
          </w:tcPr>
          <w:p w14:paraId="4D886A4B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78" w:type="dxa"/>
            <w:tcBorders>
              <w:bottom w:val="single" w:sz="4" w:space="0" w:color="auto"/>
            </w:tcBorders>
          </w:tcPr>
          <w:p w14:paraId="0562AAB2" w14:textId="74DCE60F" w:rsidR="00165A34" w:rsidRPr="00D719DA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+1/</w:t>
            </w:r>
            <w:r w:rsidRPr="00D719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D71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–0.6/</w:t>
            </w:r>
            <w:r w:rsidRPr="00D719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D71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System</w:t>
            </w: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14:paraId="353B3446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85" w:type="dxa"/>
            <w:tcBorders>
              <w:bottom w:val="single" w:sz="4" w:space="0" w:color="auto"/>
            </w:tcBorders>
          </w:tcPr>
          <w:p w14:paraId="3B513174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34E308AE" w14:textId="67943018" w:rsidR="00165A34" w:rsidRPr="0041327D" w:rsidRDefault="00D719DA" w:rsidP="00165A34">
            <w:pPr>
              <w:rPr>
                <w:rFonts w:ascii="Times New Roman" w:eastAsiaTheme="minorEastAsia" w:hAnsi="Times New Roman" w:cs="Times New Roman"/>
                <w:sz w:val="15"/>
                <w:szCs w:val="15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5"/>
                    <w:szCs w:val="15"/>
                    <w:lang w:val="en-US"/>
                  </w:rPr>
                  <m:t>f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5"/>
                        <w:szCs w:val="15"/>
                        <w:lang w:val="en-US"/>
                      </w:rPr>
                      <m:t>i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5"/>
                        <w:szCs w:val="15"/>
                        <w:lang w:val="en-US"/>
                      </w:rPr>
                      <m:t>n</m:t>
                    </m:r>
                  </m:den>
                </m:f>
                <m:r>
                  <w:rPr>
                    <w:rFonts w:ascii="Cambria Math" w:hAnsi="Cambria Math" w:cs="Times New Roman"/>
                    <w:sz w:val="15"/>
                    <w:szCs w:val="15"/>
                    <w:lang w:val="en-US"/>
                  </w:rPr>
                  <m:t>-0.6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5"/>
                        <w:szCs w:val="15"/>
                        <w:lang w:val="en-US"/>
                      </w:rPr>
                      <m:t>n-i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5"/>
                        <w:szCs w:val="15"/>
                        <w:lang w:val="en-US"/>
                      </w:rPr>
                      <m:t>n</m:t>
                    </m:r>
                  </m:den>
                </m:f>
                <m:r>
                  <w:rPr>
                    <w:rFonts w:ascii="Cambria Math" w:hAnsi="Cambria Math" w:cs="Times New Roman"/>
                    <w:sz w:val="15"/>
                    <w:szCs w:val="15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5"/>
                        <w:szCs w:val="15"/>
                        <w:lang w:val="en-US"/>
                      </w:rPr>
                      <m:t>1.6i-0.6n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5"/>
                        <w:szCs w:val="15"/>
                        <w:lang w:val="en-US"/>
                      </w:rPr>
                      <m:t>n</m:t>
                    </m:r>
                  </m:den>
                </m:f>
              </m:oMath>
            </m:oMathPara>
          </w:p>
        </w:tc>
      </w:tr>
      <w:tr w:rsidR="00165A34" w:rsidRPr="0041327D" w14:paraId="40E88D55" w14:textId="77777777" w:rsidTr="00665A08">
        <w:trPr>
          <w:cantSplit/>
          <w:trHeight w:val="399"/>
        </w:trPr>
        <w:tc>
          <w:tcPr>
            <w:tcW w:w="1070" w:type="dxa"/>
            <w:tcBorders>
              <w:bottom w:val="single" w:sz="4" w:space="0" w:color="auto"/>
            </w:tcBorders>
          </w:tcPr>
          <w:p w14:paraId="5AE34162" w14:textId="77777777" w:rsidR="00165A34" w:rsidRPr="0041327D" w:rsidRDefault="00165A34" w:rsidP="00165A34">
            <w:pPr>
              <w:ind w:right="-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556" w:type="dxa"/>
            <w:vMerge/>
            <w:tcBorders>
              <w:bottom w:val="single" w:sz="4" w:space="0" w:color="auto"/>
            </w:tcBorders>
          </w:tcPr>
          <w:p w14:paraId="5B503FB1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vMerge/>
          </w:tcPr>
          <w:p w14:paraId="30A84324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78" w:type="dxa"/>
            <w:tcBorders>
              <w:bottom w:val="single" w:sz="4" w:space="0" w:color="auto"/>
            </w:tcBorders>
          </w:tcPr>
          <w:p w14:paraId="42248DC0" w14:textId="6D32F7A6" w:rsidR="00165A34" w:rsidRPr="00D719DA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+1/</w:t>
            </w:r>
            <w:r w:rsidRPr="00D719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D71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, –0.5/</w:t>
            </w:r>
            <w:r w:rsidRPr="00D719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D71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System</w:t>
            </w: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14:paraId="0F5ED825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85" w:type="dxa"/>
            <w:tcBorders>
              <w:bottom w:val="single" w:sz="4" w:space="0" w:color="auto"/>
            </w:tcBorders>
          </w:tcPr>
          <w:p w14:paraId="4496AB4E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63369B16" w14:textId="6FD2D210" w:rsidR="00165A34" w:rsidRPr="0041327D" w:rsidRDefault="00D719DA" w:rsidP="00165A34">
            <w:pPr>
              <w:rPr>
                <w:rFonts w:ascii="Times New Roman" w:eastAsiaTheme="minorEastAsia" w:hAnsi="Times New Roman" w:cs="Times New Roman"/>
                <w:sz w:val="15"/>
                <w:szCs w:val="15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5"/>
                    <w:szCs w:val="15"/>
                    <w:lang w:val="en-US"/>
                  </w:rPr>
                  <m:t>f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5"/>
                        <w:szCs w:val="15"/>
                        <w:lang w:val="en-US"/>
                      </w:rPr>
                      <m:t>i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5"/>
                        <w:szCs w:val="15"/>
                        <w:lang w:val="en-US"/>
                      </w:rPr>
                      <m:t>n</m:t>
                    </m:r>
                  </m:den>
                </m:f>
                <m:r>
                  <w:rPr>
                    <w:rFonts w:ascii="Cambria Math" w:hAnsi="Cambria Math" w:cs="Times New Roman"/>
                    <w:sz w:val="15"/>
                    <w:szCs w:val="15"/>
                    <w:lang w:val="en-US"/>
                  </w:rPr>
                  <m:t>-0.5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5"/>
                        <w:szCs w:val="15"/>
                        <w:lang w:val="en-US"/>
                      </w:rPr>
                      <m:t>n-i-o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5"/>
                        <w:szCs w:val="15"/>
                        <w:lang w:val="en-US"/>
                      </w:rPr>
                      <m:t>n</m:t>
                    </m:r>
                  </m:den>
                </m:f>
                <m:r>
                  <w:rPr>
                    <w:rFonts w:ascii="Cambria Math" w:hAnsi="Cambria Math" w:cs="Times New Roman"/>
                    <w:sz w:val="15"/>
                    <w:szCs w:val="15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5"/>
                        <w:szCs w:val="15"/>
                        <w:lang w:val="en-US"/>
                      </w:rPr>
                      <m:t>1.5i-0.5n+0.5o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5"/>
                        <w:szCs w:val="15"/>
                        <w:lang w:val="en-US"/>
                      </w:rPr>
                      <m:t>n</m:t>
                    </m:r>
                  </m:den>
                </m:f>
              </m:oMath>
            </m:oMathPara>
          </w:p>
        </w:tc>
      </w:tr>
      <w:tr w:rsidR="00165A34" w:rsidRPr="0041327D" w14:paraId="6A867E45" w14:textId="77777777" w:rsidTr="00665A08">
        <w:trPr>
          <w:cantSplit/>
          <w:trHeight w:val="399"/>
        </w:trPr>
        <w:tc>
          <w:tcPr>
            <w:tcW w:w="1070" w:type="dxa"/>
            <w:tcBorders>
              <w:bottom w:val="single" w:sz="4" w:space="0" w:color="auto"/>
            </w:tcBorders>
          </w:tcPr>
          <w:p w14:paraId="3482D6C3" w14:textId="77777777" w:rsidR="00165A34" w:rsidRPr="0041327D" w:rsidRDefault="00165A34" w:rsidP="00165A34">
            <w:pPr>
              <w:ind w:right="-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556" w:type="dxa"/>
            <w:vMerge/>
            <w:tcBorders>
              <w:bottom w:val="single" w:sz="4" w:space="0" w:color="auto"/>
            </w:tcBorders>
          </w:tcPr>
          <w:p w14:paraId="1A75CB5D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vMerge/>
          </w:tcPr>
          <w:p w14:paraId="34075E11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78" w:type="dxa"/>
            <w:tcBorders>
              <w:bottom w:val="single" w:sz="4" w:space="0" w:color="auto"/>
            </w:tcBorders>
          </w:tcPr>
          <w:p w14:paraId="19B07D42" w14:textId="7CCD5C80" w:rsidR="00165A34" w:rsidRPr="00D719DA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mula-Scoring</w:t>
            </w: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14:paraId="22C2009B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2285" w:type="dxa"/>
            <w:tcBorders>
              <w:bottom w:val="single" w:sz="4" w:space="0" w:color="auto"/>
            </w:tcBorders>
          </w:tcPr>
          <w:p w14:paraId="079DF38F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51955FBC" w14:textId="3834CBC4" w:rsidR="00165A34" w:rsidRPr="0041327D" w:rsidRDefault="00D719DA" w:rsidP="00165A34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5"/>
                    <w:szCs w:val="15"/>
                    <w:lang w:val="en-US"/>
                  </w:rPr>
                  <m:t>f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5"/>
                        <w:szCs w:val="15"/>
                        <w:lang w:val="en-US"/>
                      </w:rPr>
                      <m:t>i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5"/>
                        <w:szCs w:val="15"/>
                        <w:lang w:val="en-US"/>
                      </w:rPr>
                      <m:t>n</m:t>
                    </m:r>
                  </m:den>
                </m:f>
                <m:r>
                  <w:rPr>
                    <w:rFonts w:ascii="Cambria Math" w:hAnsi="Cambria Math" w:cs="Times New Roman"/>
                    <w:sz w:val="15"/>
                    <w:szCs w:val="15"/>
                    <w:lang w:val="en-US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5"/>
                        <w:szCs w:val="15"/>
                        <w:lang w:val="en-US"/>
                      </w:rPr>
                      <m:t>n-i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5"/>
                        <w:szCs w:val="15"/>
                        <w:lang w:val="en-US"/>
                      </w:rPr>
                      <m:t>n (n-1)</m:t>
                    </m:r>
                  </m:den>
                </m:f>
                <m:r>
                  <w:rPr>
                    <w:rFonts w:ascii="Cambria Math" w:hAnsi="Cambria Math" w:cs="Times New Roman"/>
                    <w:sz w:val="15"/>
                    <w:szCs w:val="15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5"/>
                        <w:szCs w:val="15"/>
                        <w:lang w:val="en-US"/>
                      </w:rPr>
                      <m:t>i-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5"/>
                        <w:szCs w:val="15"/>
                        <w:lang w:val="en-US"/>
                      </w:rPr>
                      <m:t>n-1</m:t>
                    </m:r>
                  </m:den>
                </m:f>
              </m:oMath>
            </m:oMathPara>
          </w:p>
        </w:tc>
      </w:tr>
      <w:tr w:rsidR="00165A34" w:rsidRPr="0041327D" w14:paraId="7C2FCCA3" w14:textId="77777777" w:rsidTr="00665A08">
        <w:trPr>
          <w:cantSplit/>
          <w:trHeight w:val="399"/>
        </w:trPr>
        <w:tc>
          <w:tcPr>
            <w:tcW w:w="1070" w:type="dxa"/>
            <w:tcBorders>
              <w:bottom w:val="single" w:sz="4" w:space="0" w:color="auto"/>
            </w:tcBorders>
          </w:tcPr>
          <w:p w14:paraId="44A70824" w14:textId="77777777" w:rsidR="00165A34" w:rsidRPr="0041327D" w:rsidRDefault="00165A34" w:rsidP="00165A34">
            <w:pPr>
              <w:ind w:right="-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556" w:type="dxa"/>
            <w:vMerge/>
            <w:tcBorders>
              <w:bottom w:val="single" w:sz="4" w:space="0" w:color="auto"/>
            </w:tcBorders>
          </w:tcPr>
          <w:p w14:paraId="56F01635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vMerge w:val="restart"/>
          </w:tcPr>
          <w:p w14:paraId="5390D3E2" w14:textId="72A64779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≥–2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="00E954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3878" w:type="dxa"/>
            <w:tcBorders>
              <w:bottom w:val="single" w:sz="4" w:space="0" w:color="auto"/>
            </w:tcBorders>
          </w:tcPr>
          <w:p w14:paraId="761D5CC4" w14:textId="2D60EA7F" w:rsidR="00165A34" w:rsidRPr="00D719DA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+1/</w:t>
            </w:r>
            <w:r w:rsidRPr="00D719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D71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, –2/</w:t>
            </w:r>
            <w:r w:rsidRPr="00D719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D71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System</w:t>
            </w: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14:paraId="5F7CB8F9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85" w:type="dxa"/>
            <w:tcBorders>
              <w:bottom w:val="single" w:sz="4" w:space="0" w:color="auto"/>
            </w:tcBorders>
          </w:tcPr>
          <w:p w14:paraId="4ED10657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43ED284C" w14:textId="1F51CA05" w:rsidR="00165A34" w:rsidRPr="0041327D" w:rsidRDefault="00D719DA" w:rsidP="00165A34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5"/>
                    <w:szCs w:val="15"/>
                    <w:lang w:val="en-US"/>
                  </w:rPr>
                  <m:t>f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5"/>
                        <w:szCs w:val="15"/>
                        <w:lang w:val="en-US"/>
                      </w:rPr>
                      <m:t>i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5"/>
                        <w:szCs w:val="15"/>
                        <w:lang w:val="en-US"/>
                      </w:rPr>
                      <m:t>n</m:t>
                    </m:r>
                  </m:den>
                </m:f>
                <m:r>
                  <w:rPr>
                    <w:rFonts w:ascii="Cambria Math" w:hAnsi="Cambria Math" w:cs="Times New Roman"/>
                    <w:sz w:val="15"/>
                    <w:szCs w:val="15"/>
                    <w:lang w:val="en-US"/>
                  </w:rPr>
                  <m:t>-2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5"/>
                        <w:szCs w:val="15"/>
                        <w:lang w:val="en-US"/>
                      </w:rPr>
                      <m:t>n-i-o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5"/>
                        <w:szCs w:val="15"/>
                        <w:lang w:val="en-US"/>
                      </w:rPr>
                      <m:t>n</m:t>
                    </m:r>
                  </m:den>
                </m:f>
                <m:r>
                  <w:rPr>
                    <w:rFonts w:ascii="Cambria Math" w:hAnsi="Cambria Math" w:cs="Times New Roman"/>
                    <w:sz w:val="15"/>
                    <w:szCs w:val="15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5"/>
                        <w:szCs w:val="15"/>
                        <w:lang w:val="en-US"/>
                      </w:rPr>
                      <m:t>3i-2n+2o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5"/>
                        <w:szCs w:val="15"/>
                        <w:lang w:val="en-US"/>
                      </w:rPr>
                      <m:t>n</m:t>
                    </m:r>
                  </m:den>
                </m:f>
              </m:oMath>
            </m:oMathPara>
          </w:p>
        </w:tc>
      </w:tr>
      <w:tr w:rsidR="00165A34" w:rsidRPr="0041327D" w14:paraId="04F5F6DB" w14:textId="77777777" w:rsidTr="00665A08">
        <w:trPr>
          <w:cantSplit/>
          <w:trHeight w:val="429"/>
        </w:trPr>
        <w:tc>
          <w:tcPr>
            <w:tcW w:w="1070" w:type="dxa"/>
            <w:tcBorders>
              <w:bottom w:val="single" w:sz="18" w:space="0" w:color="auto"/>
            </w:tcBorders>
          </w:tcPr>
          <w:p w14:paraId="50CA9209" w14:textId="77777777" w:rsidR="00165A34" w:rsidRPr="0041327D" w:rsidRDefault="00165A34" w:rsidP="00165A34">
            <w:pPr>
              <w:ind w:right="-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556" w:type="dxa"/>
            <w:vMerge/>
            <w:tcBorders>
              <w:bottom w:val="single" w:sz="18" w:space="0" w:color="auto"/>
            </w:tcBorders>
          </w:tcPr>
          <w:p w14:paraId="065130D3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vMerge/>
            <w:tcBorders>
              <w:bottom w:val="single" w:sz="18" w:space="0" w:color="auto"/>
            </w:tcBorders>
          </w:tcPr>
          <w:p w14:paraId="73CAC20D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78" w:type="dxa"/>
            <w:tcBorders>
              <w:bottom w:val="single" w:sz="18" w:space="0" w:color="auto"/>
            </w:tcBorders>
          </w:tcPr>
          <w:p w14:paraId="44835DCA" w14:textId="6222695A" w:rsidR="00165A34" w:rsidRPr="00D719DA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+1/</w:t>
            </w:r>
            <w:r w:rsidRPr="00D719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D71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0, –1.8/</w:t>
            </w:r>
            <w:r w:rsidRPr="00D719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D71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System</w:t>
            </w:r>
          </w:p>
        </w:tc>
        <w:tc>
          <w:tcPr>
            <w:tcW w:w="1146" w:type="dxa"/>
            <w:tcBorders>
              <w:bottom w:val="single" w:sz="18" w:space="0" w:color="auto"/>
            </w:tcBorders>
          </w:tcPr>
          <w:p w14:paraId="7EB1EBF7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85" w:type="dxa"/>
            <w:tcBorders>
              <w:bottom w:val="single" w:sz="18" w:space="0" w:color="auto"/>
            </w:tcBorders>
          </w:tcPr>
          <w:p w14:paraId="0AB65DEB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3685" w:type="dxa"/>
            <w:tcBorders>
              <w:bottom w:val="single" w:sz="18" w:space="0" w:color="auto"/>
            </w:tcBorders>
          </w:tcPr>
          <w:p w14:paraId="113DA52A" w14:textId="6B65BD1D" w:rsidR="00165A34" w:rsidRPr="0041327D" w:rsidRDefault="00D719DA" w:rsidP="00165A34">
            <w:pPr>
              <w:rPr>
                <w:rFonts w:ascii="Times New Roman" w:eastAsiaTheme="minorEastAsia" w:hAnsi="Times New Roman" w:cs="Times New Roman"/>
                <w:sz w:val="15"/>
                <w:szCs w:val="15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5"/>
                    <w:szCs w:val="15"/>
                    <w:lang w:val="en-US"/>
                  </w:rPr>
                  <m:t>f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5"/>
                        <w:szCs w:val="15"/>
                        <w:lang w:val="en-US"/>
                      </w:rPr>
                      <m:t>i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5"/>
                        <w:szCs w:val="15"/>
                        <w:lang w:val="en-US"/>
                      </w:rPr>
                      <m:t>n</m:t>
                    </m:r>
                  </m:den>
                </m:f>
                <m:r>
                  <w:rPr>
                    <w:rFonts w:ascii="Cambria Math" w:hAnsi="Cambria Math" w:cs="Times New Roman"/>
                    <w:sz w:val="15"/>
                    <w:szCs w:val="15"/>
                    <w:lang w:val="en-US"/>
                  </w:rPr>
                  <m:t>-1.8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5"/>
                        <w:szCs w:val="15"/>
                        <w:lang w:val="en-US"/>
                      </w:rPr>
                      <m:t>n-i-o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5"/>
                        <w:szCs w:val="15"/>
                        <w:lang w:val="en-US"/>
                      </w:rPr>
                      <m:t>n</m:t>
                    </m:r>
                  </m:den>
                </m:f>
                <m:r>
                  <w:rPr>
                    <w:rFonts w:ascii="Cambria Math" w:hAnsi="Cambria Math" w:cs="Times New Roman"/>
                    <w:sz w:val="15"/>
                    <w:szCs w:val="15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5"/>
                        <w:szCs w:val="15"/>
                        <w:lang w:val="en-US"/>
                      </w:rPr>
                      <m:t>2.8i-1.8n+1.8o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5"/>
                        <w:szCs w:val="15"/>
                        <w:lang w:val="en-US"/>
                      </w:rPr>
                      <m:t>n</m:t>
                    </m:r>
                  </m:den>
                </m:f>
              </m:oMath>
            </m:oMathPara>
          </w:p>
        </w:tc>
      </w:tr>
      <w:tr w:rsidR="00165A34" w:rsidRPr="0041327D" w14:paraId="35D27074" w14:textId="77777777" w:rsidTr="00665A08">
        <w:trPr>
          <w:cantSplit/>
          <w:trHeight w:val="741"/>
        </w:trPr>
        <w:tc>
          <w:tcPr>
            <w:tcW w:w="1070" w:type="dxa"/>
            <w:tcBorders>
              <w:top w:val="single" w:sz="18" w:space="0" w:color="auto"/>
            </w:tcBorders>
          </w:tcPr>
          <w:p w14:paraId="6B0BE4AE" w14:textId="77777777" w:rsidR="00165A34" w:rsidRPr="0041327D" w:rsidRDefault="00165A34" w:rsidP="00165A34">
            <w:pPr>
              <w:ind w:right="-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6</w:t>
            </w:r>
          </w:p>
        </w:tc>
        <w:tc>
          <w:tcPr>
            <w:tcW w:w="1556" w:type="dxa"/>
            <w:vMerge w:val="restart"/>
            <w:tcBorders>
              <w:top w:val="single" w:sz="18" w:space="0" w:color="auto"/>
            </w:tcBorders>
          </w:tcPr>
          <w:p w14:paraId="4250DF19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ue answer options / statements identified as true (</w:t>
            </w:r>
            <w:r w:rsidRPr="0041327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</w:t>
            </w:r>
            <w:r w:rsidRPr="0041327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  <w:lang w:val="en-US"/>
              </w:rPr>
              <w:t>m</w:t>
            </w: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59" w:type="dxa"/>
            <w:vMerge w:val="restart"/>
            <w:tcBorders>
              <w:top w:val="single" w:sz="18" w:space="0" w:color="auto"/>
            </w:tcBorders>
          </w:tcPr>
          <w:p w14:paraId="338B8D89" w14:textId="140A34FB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</w:t>
            </w: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3878" w:type="dxa"/>
            <w:tcBorders>
              <w:top w:val="single" w:sz="18" w:space="0" w:color="auto"/>
            </w:tcBorders>
          </w:tcPr>
          <w:p w14:paraId="0BC1973E" w14:textId="3E383C5F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rmula 8 by </w:t>
            </w:r>
            <w:proofErr w:type="spellStart"/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mnich</w:t>
            </w:r>
            <w:proofErr w:type="spellEnd"/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</w:t>
            </w:r>
            <w:r w:rsidR="00C367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71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1]</w:t>
            </w:r>
          </w:p>
        </w:tc>
        <w:tc>
          <w:tcPr>
            <w:tcW w:w="1146" w:type="dxa"/>
            <w:tcBorders>
              <w:top w:val="single" w:sz="18" w:space="0" w:color="auto"/>
            </w:tcBorders>
          </w:tcPr>
          <w:p w14:paraId="1CD3CA2A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2285" w:type="dxa"/>
            <w:tcBorders>
              <w:top w:val="single" w:sz="18" w:space="0" w:color="auto"/>
            </w:tcBorders>
          </w:tcPr>
          <w:p w14:paraId="03FF8048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  <w:tcBorders>
              <w:top w:val="single" w:sz="18" w:space="0" w:color="auto"/>
            </w:tcBorders>
          </w:tcPr>
          <w:p w14:paraId="7BE90785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5"/>
                    <w:szCs w:val="15"/>
                    <w:lang w:val="en-US"/>
                  </w:rPr>
                  <m:t>f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  <w:lang w:val="en-US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 w:cs="Times New Roman"/>
                            <w:i/>
                            <w:sz w:val="15"/>
                            <w:szCs w:val="15"/>
                            <w:lang w:val="en-US"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1                         if i=n                               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0.5                     if 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  <w:lang w:val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t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2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>≤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&lt;t                   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0                         otherwise                         </m:t>
                        </m:r>
                      </m:e>
                    </m:eqArr>
                  </m:e>
                </m:d>
              </m:oMath>
            </m:oMathPara>
          </w:p>
        </w:tc>
      </w:tr>
      <w:tr w:rsidR="00165A34" w:rsidRPr="0041327D" w14:paraId="4A6AE532" w14:textId="77777777" w:rsidTr="00665A08">
        <w:trPr>
          <w:cantSplit/>
          <w:trHeight w:val="371"/>
        </w:trPr>
        <w:tc>
          <w:tcPr>
            <w:tcW w:w="1070" w:type="dxa"/>
          </w:tcPr>
          <w:p w14:paraId="6530E4C9" w14:textId="77777777" w:rsidR="00165A34" w:rsidRPr="0041327D" w:rsidRDefault="00165A34" w:rsidP="00165A34">
            <w:pPr>
              <w:ind w:right="-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556" w:type="dxa"/>
            <w:vMerge/>
          </w:tcPr>
          <w:p w14:paraId="1FC5DA46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vMerge/>
          </w:tcPr>
          <w:p w14:paraId="04536E73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78" w:type="dxa"/>
          </w:tcPr>
          <w:p w14:paraId="0FC0DC0A" w14:textId="26CC5DD2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mula 1 by Duncan and Milton</w:t>
            </w:r>
            <w:r w:rsidR="00C367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71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0]</w:t>
            </w:r>
          </w:p>
        </w:tc>
        <w:tc>
          <w:tcPr>
            <w:tcW w:w="1146" w:type="dxa"/>
          </w:tcPr>
          <w:p w14:paraId="74C63030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2285" w:type="dxa"/>
          </w:tcPr>
          <w:p w14:paraId="7233A95B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</w:tcPr>
          <w:p w14:paraId="42F4F514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5"/>
                    <w:szCs w:val="15"/>
                    <w:lang w:val="en-US"/>
                  </w:rPr>
                  <m:t>f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5"/>
                            <w:szCs w:val="15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>m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15"/>
                        <w:szCs w:val="15"/>
                        <w:lang w:val="en-US"/>
                      </w:rPr>
                      <m:t>t</m:t>
                    </m:r>
                  </m:den>
                </m:f>
              </m:oMath>
            </m:oMathPara>
          </w:p>
        </w:tc>
      </w:tr>
      <w:tr w:rsidR="00165A34" w:rsidRPr="0041327D" w14:paraId="043ED7D8" w14:textId="77777777" w:rsidTr="00665A08">
        <w:trPr>
          <w:cantSplit/>
          <w:trHeight w:val="399"/>
        </w:trPr>
        <w:tc>
          <w:tcPr>
            <w:tcW w:w="1070" w:type="dxa"/>
          </w:tcPr>
          <w:p w14:paraId="01E77C58" w14:textId="77777777" w:rsidR="00165A34" w:rsidRPr="0041327D" w:rsidRDefault="00165A34" w:rsidP="00165A34">
            <w:pPr>
              <w:ind w:right="-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556" w:type="dxa"/>
            <w:vMerge/>
          </w:tcPr>
          <w:p w14:paraId="2899F2E5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vMerge/>
          </w:tcPr>
          <w:p w14:paraId="3507F424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78" w:type="dxa"/>
          </w:tcPr>
          <w:p w14:paraId="0D2DD55C" w14:textId="44300822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mula 5 by Duncan and Milton</w:t>
            </w:r>
            <w:r w:rsidR="00C367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71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0]</w:t>
            </w:r>
            <w:r w:rsidR="00D719DA"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46" w:type="dxa"/>
          </w:tcPr>
          <w:p w14:paraId="325EDA74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2285" w:type="dxa"/>
          </w:tcPr>
          <w:p w14:paraId="7BEF582C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</w:tcPr>
          <w:p w14:paraId="28168D7E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5"/>
                    <w:szCs w:val="15"/>
                    <w:lang w:val="en-US"/>
                  </w:rPr>
                  <m:t>f=2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5"/>
                            <w:szCs w:val="15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>m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15"/>
                        <w:szCs w:val="15"/>
                        <w:lang w:val="en-US"/>
                      </w:rPr>
                      <m:t>n+t</m:t>
                    </m:r>
                  </m:den>
                </m:f>
                <m:r>
                  <w:rPr>
                    <w:rFonts w:ascii="Cambria Math" w:hAnsi="Cambria Math" w:cs="Times New Roman"/>
                    <w:sz w:val="15"/>
                    <w:szCs w:val="15"/>
                    <w:lang w:val="en-US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5"/>
                        <w:szCs w:val="15"/>
                        <w:lang w:val="en-US"/>
                      </w:rPr>
                      <m:t>i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5"/>
                            <w:szCs w:val="15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>m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15"/>
                        <w:szCs w:val="15"/>
                        <w:lang w:val="en-US"/>
                      </w:rPr>
                      <m:t>n+t</m:t>
                    </m:r>
                  </m:den>
                </m:f>
                <m:r>
                  <w:rPr>
                    <w:rFonts w:ascii="Cambria Math" w:hAnsi="Cambria Math" w:cs="Times New Roman"/>
                    <w:sz w:val="15"/>
                    <w:szCs w:val="15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5"/>
                            <w:szCs w:val="15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5"/>
                        <w:szCs w:val="15"/>
                        <w:lang w:val="en-US"/>
                      </w:rPr>
                      <m:t>+i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5"/>
                        <w:szCs w:val="15"/>
                        <w:lang w:val="en-US"/>
                      </w:rPr>
                      <m:t>n+t</m:t>
                    </m:r>
                  </m:den>
                </m:f>
              </m:oMath>
            </m:oMathPara>
          </w:p>
        </w:tc>
      </w:tr>
      <w:tr w:rsidR="00165A34" w:rsidRPr="0041327D" w14:paraId="02AF6373" w14:textId="77777777" w:rsidTr="00665A08">
        <w:trPr>
          <w:cantSplit/>
          <w:trHeight w:val="412"/>
        </w:trPr>
        <w:tc>
          <w:tcPr>
            <w:tcW w:w="1070" w:type="dxa"/>
          </w:tcPr>
          <w:p w14:paraId="79EB2E5D" w14:textId="77777777" w:rsidR="00165A34" w:rsidRPr="0041327D" w:rsidRDefault="00165A34" w:rsidP="00165A34">
            <w:pPr>
              <w:ind w:right="-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556" w:type="dxa"/>
            <w:vMerge/>
          </w:tcPr>
          <w:p w14:paraId="4E5EAF21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vMerge/>
          </w:tcPr>
          <w:p w14:paraId="21715CE2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78" w:type="dxa"/>
          </w:tcPr>
          <w:p w14:paraId="1505000E" w14:textId="06EC813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mula 6 by Duncan and Milton</w:t>
            </w:r>
            <w:r w:rsidR="00C367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71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0]</w:t>
            </w:r>
          </w:p>
        </w:tc>
        <w:tc>
          <w:tcPr>
            <w:tcW w:w="1146" w:type="dxa"/>
          </w:tcPr>
          <w:p w14:paraId="7BDFC42B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2285" w:type="dxa"/>
          </w:tcPr>
          <w:p w14:paraId="52759078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</w:tcPr>
          <w:p w14:paraId="03342656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5"/>
                    <w:szCs w:val="15"/>
                    <w:lang w:val="en-US"/>
                  </w:rPr>
                  <m:t>f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5"/>
                            <w:szCs w:val="15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>m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15"/>
                        <w:szCs w:val="15"/>
                        <w:lang w:val="en-US"/>
                      </w:rPr>
                      <m:t>n+(n-t)</m:t>
                    </m:r>
                  </m:den>
                </m:f>
                <m:r>
                  <w:rPr>
                    <w:rFonts w:ascii="Cambria Math" w:hAnsi="Cambria Math" w:cs="Times New Roman"/>
                    <w:sz w:val="15"/>
                    <w:szCs w:val="15"/>
                    <w:lang w:val="en-US"/>
                  </w:rPr>
                  <m:t>+2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5"/>
                        <w:szCs w:val="15"/>
                        <w:lang w:val="en-US"/>
                      </w:rPr>
                      <m:t>i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5"/>
                            <w:szCs w:val="15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>m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15"/>
                        <w:szCs w:val="15"/>
                        <w:lang w:val="en-US"/>
                      </w:rPr>
                      <m:t>n+(n-t)</m:t>
                    </m:r>
                  </m:den>
                </m:f>
                <m:r>
                  <w:rPr>
                    <w:rFonts w:ascii="Cambria Math" w:hAnsi="Cambria Math" w:cs="Times New Roman"/>
                    <w:sz w:val="15"/>
                    <w:szCs w:val="15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5"/>
                        <w:szCs w:val="15"/>
                        <w:lang w:val="en-US"/>
                      </w:rPr>
                      <m:t>2 i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5"/>
                            <w:szCs w:val="15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>-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>m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15"/>
                        <w:szCs w:val="15"/>
                        <w:lang w:val="en-US"/>
                      </w:rPr>
                      <m:t>2 n-t</m:t>
                    </m:r>
                  </m:den>
                </m:f>
              </m:oMath>
            </m:oMathPara>
          </w:p>
        </w:tc>
      </w:tr>
      <w:tr w:rsidR="00165A34" w:rsidRPr="0041327D" w14:paraId="3DC1F051" w14:textId="77777777" w:rsidTr="00665A08">
        <w:trPr>
          <w:cantSplit/>
          <w:trHeight w:val="725"/>
        </w:trPr>
        <w:tc>
          <w:tcPr>
            <w:tcW w:w="1070" w:type="dxa"/>
            <w:tcBorders>
              <w:bottom w:val="single" w:sz="4" w:space="0" w:color="auto"/>
            </w:tcBorders>
          </w:tcPr>
          <w:p w14:paraId="1D86DAB8" w14:textId="77777777" w:rsidR="00165A34" w:rsidRPr="0041327D" w:rsidRDefault="00165A34" w:rsidP="00165A34">
            <w:pPr>
              <w:ind w:right="-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556" w:type="dxa"/>
            <w:vMerge/>
          </w:tcPr>
          <w:p w14:paraId="59818833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vMerge w:val="restart"/>
          </w:tcPr>
          <w:p w14:paraId="5952EA09" w14:textId="48C7089D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≥–1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</w:t>
            </w: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3878" w:type="dxa"/>
            <w:tcBorders>
              <w:bottom w:val="single" w:sz="4" w:space="0" w:color="auto"/>
            </w:tcBorders>
          </w:tcPr>
          <w:p w14:paraId="5CE94F7B" w14:textId="6C14B9E0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mula 1 by Bandaranayake et al</w:t>
            </w:r>
            <w:r w:rsidR="00C367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71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2]</w:t>
            </w: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14:paraId="7D9B1751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85" w:type="dxa"/>
            <w:tcBorders>
              <w:bottom w:val="single" w:sz="4" w:space="0" w:color="auto"/>
            </w:tcBorders>
          </w:tcPr>
          <w:p w14:paraId="41DA855F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773B6C98" w14:textId="77777777" w:rsidR="00165A34" w:rsidRPr="0041327D" w:rsidRDefault="00165A34" w:rsidP="00165A34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5"/>
                    <w:szCs w:val="15"/>
                    <w:lang w:val="en-US"/>
                  </w:rPr>
                  <m:t>f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  <w:lang w:val="en-US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 w:cs="Times New Roman"/>
                            <w:i/>
                            <w:sz w:val="15"/>
                            <w:szCs w:val="15"/>
                            <w:lang w:val="en-US"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1                                                if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t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=t=0    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 </m:t>
                        </m:r>
                      </m:e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  <w:lang w:val="en-US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5"/>
                                    <w:szCs w:val="15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5"/>
                                    <w:szCs w:val="15"/>
                                    <w:lang w:val="en-US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5"/>
                                    <w:szCs w:val="15"/>
                                    <w:lang w:val="en-US"/>
                                  </w:rPr>
                                  <m:t>m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-(t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5"/>
                                    <w:szCs w:val="15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5"/>
                                    <w:szCs w:val="15"/>
                                    <w:lang w:val="en-US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5"/>
                                    <w:szCs w:val="15"/>
                                    <w:lang w:val="en-US"/>
                                  </w:rPr>
                                  <m:t>m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)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t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>=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  <w:lang w:val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2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5"/>
                                    <w:szCs w:val="15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5"/>
                                    <w:szCs w:val="15"/>
                                    <w:lang w:val="en-US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5"/>
                                    <w:szCs w:val="15"/>
                                    <w:lang w:val="en-US"/>
                                  </w:rPr>
                                  <m:t>m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-t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t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   otherwise           </m:t>
                        </m:r>
                      </m:e>
                    </m:eqArr>
                  </m:e>
                </m:d>
              </m:oMath>
            </m:oMathPara>
          </w:p>
        </w:tc>
      </w:tr>
      <w:tr w:rsidR="00165A34" w:rsidRPr="0041327D" w14:paraId="77F524E6" w14:textId="77777777" w:rsidTr="00665A08">
        <w:trPr>
          <w:cantSplit/>
          <w:trHeight w:val="962"/>
        </w:trPr>
        <w:tc>
          <w:tcPr>
            <w:tcW w:w="1070" w:type="dxa"/>
            <w:tcBorders>
              <w:bottom w:val="single" w:sz="18" w:space="0" w:color="auto"/>
            </w:tcBorders>
          </w:tcPr>
          <w:p w14:paraId="542D18E2" w14:textId="77777777" w:rsidR="00165A34" w:rsidRPr="0041327D" w:rsidRDefault="00165A34" w:rsidP="00165A34">
            <w:pPr>
              <w:ind w:right="-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556" w:type="dxa"/>
            <w:vMerge/>
            <w:tcBorders>
              <w:bottom w:val="single" w:sz="18" w:space="0" w:color="auto"/>
            </w:tcBorders>
          </w:tcPr>
          <w:p w14:paraId="61207E8D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vMerge/>
            <w:tcBorders>
              <w:bottom w:val="single" w:sz="18" w:space="0" w:color="auto"/>
            </w:tcBorders>
          </w:tcPr>
          <w:p w14:paraId="36A3C901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78" w:type="dxa"/>
            <w:tcBorders>
              <w:bottom w:val="single" w:sz="18" w:space="0" w:color="auto"/>
            </w:tcBorders>
          </w:tcPr>
          <w:p w14:paraId="446306C7" w14:textId="6109B39E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mula 2 by Bandaranayake et al</w:t>
            </w:r>
            <w:r w:rsidR="00C367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71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2]</w:t>
            </w:r>
          </w:p>
        </w:tc>
        <w:tc>
          <w:tcPr>
            <w:tcW w:w="1146" w:type="dxa"/>
            <w:tcBorders>
              <w:bottom w:val="single" w:sz="18" w:space="0" w:color="auto"/>
            </w:tcBorders>
          </w:tcPr>
          <w:p w14:paraId="2607CAD9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85" w:type="dxa"/>
            <w:tcBorders>
              <w:bottom w:val="single" w:sz="18" w:space="0" w:color="auto"/>
            </w:tcBorders>
          </w:tcPr>
          <w:p w14:paraId="13FDB669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3685" w:type="dxa"/>
            <w:tcBorders>
              <w:bottom w:val="single" w:sz="18" w:space="0" w:color="auto"/>
            </w:tcBorders>
          </w:tcPr>
          <w:p w14:paraId="074B89E1" w14:textId="77777777" w:rsidR="00165A34" w:rsidRPr="0041327D" w:rsidRDefault="00165A34" w:rsidP="00165A34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5"/>
                    <w:szCs w:val="15"/>
                  </w:rPr>
                  <m:t>f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 w:cs="Times New Roman"/>
                            <w:i/>
                            <w:sz w:val="15"/>
                            <w:szCs w:val="15"/>
                          </w:rPr>
                        </m:ctrlPr>
                      </m:eqArr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5"/>
                                    <w:szCs w:val="15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5"/>
                                    <w:szCs w:val="15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5"/>
                                    <w:szCs w:val="15"/>
                                  </w:rPr>
                                  <m:t>m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</w:rPr>
                              <m:t>t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</w:rPr>
                          <m:t xml:space="preserve">                                              if n=t            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</w:rPr>
                          <m:t xml:space="preserve"> 1                                                 if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</w:rPr>
                              <m:t>t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</w:rPr>
                          <m:t xml:space="preserve">=t=0 </m:t>
                        </m:r>
                      </m:e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5"/>
                                    <w:szCs w:val="15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5"/>
                                    <w:szCs w:val="15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5"/>
                                    <w:szCs w:val="15"/>
                                  </w:rPr>
                                  <m:t>m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</w:rPr>
                              <m:t>t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</w:rPr>
                              <m:t>t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5"/>
                                    <w:szCs w:val="15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5"/>
                                    <w:szCs w:val="15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5"/>
                                    <w:szCs w:val="15"/>
                                  </w:rPr>
                                  <m:t>m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</w:rPr>
                              <m:t>n-t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</w:rPr>
                          <m:t>=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5"/>
                                    <w:szCs w:val="15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5"/>
                                    <w:szCs w:val="15"/>
                                  </w:rPr>
                                  <m:t>n 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5"/>
                                    <w:szCs w:val="15"/>
                                  </w:rPr>
                                  <m:t>m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</w:rPr>
                              <m:t>-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5"/>
                                    <w:szCs w:val="15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5"/>
                                    <w:szCs w:val="15"/>
                                  </w:rPr>
                                  <m:t>t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15"/>
                                    <w:szCs w:val="15"/>
                                  </w:rPr>
                                  <m:t>2</m:t>
                                </m:r>
                              </m:sup>
                            </m:sSup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</w:rPr>
                              <m:t>t (n-t)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</w:rPr>
                          <m:t xml:space="preserve">     otherwise       </m:t>
                        </m:r>
                      </m:e>
                    </m:eqArr>
                  </m:e>
                </m:d>
              </m:oMath>
            </m:oMathPara>
          </w:p>
        </w:tc>
      </w:tr>
      <w:tr w:rsidR="00165A34" w:rsidRPr="0041327D" w14:paraId="4854B3B2" w14:textId="77777777" w:rsidTr="00665A08">
        <w:trPr>
          <w:cantSplit/>
          <w:trHeight w:val="605"/>
        </w:trPr>
        <w:tc>
          <w:tcPr>
            <w:tcW w:w="1070" w:type="dxa"/>
          </w:tcPr>
          <w:p w14:paraId="1295732F" w14:textId="77777777" w:rsidR="00165A34" w:rsidRPr="0041327D" w:rsidRDefault="00165A34" w:rsidP="00165A34">
            <w:pPr>
              <w:ind w:right="-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556" w:type="dxa"/>
            <w:vMerge w:val="restart"/>
          </w:tcPr>
          <w:p w14:paraId="0A708DA5" w14:textId="56CFAA10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ue answer options/ statements identified as true (</w:t>
            </w:r>
            <w:r w:rsidRPr="0041327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</w:t>
            </w:r>
            <w:r w:rsidRPr="0041327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  <w:lang w:val="en-US"/>
              </w:rPr>
              <w:t>m</w:t>
            </w:r>
            <w:proofErr w:type="gramStart"/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,</w:t>
            </w:r>
            <w:proofErr w:type="gramEnd"/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redit is reduced if </w:t>
            </w:r>
            <w:r w:rsidRPr="0041327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</w:t>
            </w:r>
            <w:r w:rsidRPr="0041327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  <w:lang w:val="en-US"/>
              </w:rPr>
              <w:t>t</w:t>
            </w:r>
            <w:r w:rsidRPr="0041327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 &gt; t</w:t>
            </w:r>
          </w:p>
        </w:tc>
        <w:tc>
          <w:tcPr>
            <w:tcW w:w="1259" w:type="dxa"/>
            <w:vMerge w:val="restart"/>
          </w:tcPr>
          <w:p w14:paraId="1AF6B5EE" w14:textId="250B8B3C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</w:t>
            </w: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3878" w:type="dxa"/>
          </w:tcPr>
          <w:p w14:paraId="05AE2DC7" w14:textId="66B7F494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mula 3 by Blasberg et al</w:t>
            </w:r>
            <w:r w:rsidR="00C367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71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8]</w:t>
            </w:r>
          </w:p>
        </w:tc>
        <w:tc>
          <w:tcPr>
            <w:tcW w:w="1146" w:type="dxa"/>
          </w:tcPr>
          <w:p w14:paraId="061ED542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2285" w:type="dxa"/>
          </w:tcPr>
          <w:p w14:paraId="67E7EDA9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</w:tcPr>
          <w:p w14:paraId="47955E6F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5"/>
                    <w:szCs w:val="15"/>
                    <w:lang w:val="en-US"/>
                  </w:rPr>
                  <m:t>f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  <w:lang w:val="en-US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 w:cs="Times New Roman"/>
                            <w:i/>
                            <w:sz w:val="15"/>
                            <w:szCs w:val="15"/>
                            <w:lang w:val="en-US"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>1                         if i&gt;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  <w:lang w:val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n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2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 and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t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≤t     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 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0                         otherwise                        </m:t>
                        </m:r>
                      </m:e>
                    </m:eqArr>
                  </m:e>
                </m:d>
              </m:oMath>
            </m:oMathPara>
          </w:p>
        </w:tc>
      </w:tr>
      <w:tr w:rsidR="00165A34" w:rsidRPr="0041327D" w14:paraId="55D0B2B9" w14:textId="77777777" w:rsidTr="00665A08">
        <w:trPr>
          <w:cantSplit/>
          <w:trHeight w:val="822"/>
        </w:trPr>
        <w:tc>
          <w:tcPr>
            <w:tcW w:w="1070" w:type="dxa"/>
          </w:tcPr>
          <w:p w14:paraId="747E98AA" w14:textId="77777777" w:rsidR="00165A34" w:rsidRPr="0041327D" w:rsidRDefault="00165A34" w:rsidP="00165A34">
            <w:pPr>
              <w:ind w:right="-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556" w:type="dxa"/>
            <w:vMerge/>
          </w:tcPr>
          <w:p w14:paraId="37B3AC44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vMerge/>
          </w:tcPr>
          <w:p w14:paraId="02E485F2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78" w:type="dxa"/>
          </w:tcPr>
          <w:p w14:paraId="79187FE2" w14:textId="0FAB517E" w:rsidR="00165A34" w:rsidRPr="00D719DA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set Scoring</w:t>
            </w:r>
          </w:p>
        </w:tc>
        <w:tc>
          <w:tcPr>
            <w:tcW w:w="1146" w:type="dxa"/>
          </w:tcPr>
          <w:p w14:paraId="3BEF09B2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2285" w:type="dxa"/>
          </w:tcPr>
          <w:p w14:paraId="5C53D099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</w:tcPr>
          <w:p w14:paraId="16765CBE" w14:textId="511D0ECD" w:rsidR="00165A34" w:rsidRPr="0041327D" w:rsidRDefault="00D719DA" w:rsidP="00165A34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5"/>
                    <w:szCs w:val="15"/>
                    <w:lang w:val="en-US"/>
                  </w:rPr>
                  <m:t>f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  <w:lang w:val="en-US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15"/>
                            <w:szCs w:val="15"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>n-t</m:t>
                        </m:r>
                      </m:e>
                    </m:d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5"/>
                            <w:szCs w:val="15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5"/>
                        <w:szCs w:val="15"/>
                        <w:lang w:val="en-US"/>
                      </w:rPr>
                      <m:t>+t(n-t)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5"/>
                        <w:szCs w:val="15"/>
                        <w:lang w:val="en-US"/>
                      </w:rPr>
                      <m:t>2t(n-t)</m:t>
                    </m:r>
                  </m:den>
                </m:f>
                <m:r>
                  <w:rPr>
                    <w:rFonts w:ascii="Cambria Math" w:hAnsi="Cambria Math" w:cs="Times New Roman"/>
                    <w:sz w:val="15"/>
                    <w:szCs w:val="15"/>
                    <w:lang w:val="en-US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5"/>
                        <w:szCs w:val="15"/>
                        <w:lang w:val="en-US"/>
                      </w:rPr>
                      <m:t>t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15"/>
                            <w:szCs w:val="15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t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m</m:t>
                            </m:r>
                          </m:sub>
                        </m:sSub>
                      </m:e>
                    </m:d>
                  </m:num>
                  <m:den>
                    <m:r>
                      <w:rPr>
                        <w:rFonts w:ascii="Cambria Math" w:hAnsi="Cambria Math" w:cs="Times New Roman"/>
                        <w:sz w:val="15"/>
                        <w:szCs w:val="15"/>
                        <w:lang w:val="en-US"/>
                      </w:rPr>
                      <m:t>2t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15"/>
                            <w:szCs w:val="15"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>n-t</m:t>
                        </m:r>
                      </m:e>
                    </m:d>
                  </m:den>
                </m:f>
                <m:r>
                  <w:rPr>
                    <w:rFonts w:ascii="Cambria Math" w:hAnsi="Cambria Math" w:cs="Times New Roman"/>
                    <w:sz w:val="15"/>
                    <w:szCs w:val="15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5"/>
                        <w:szCs w:val="15"/>
                        <w:lang w:val="en-US"/>
                      </w:rPr>
                      <m:t xml:space="preserve">n t+n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5"/>
                            <w:szCs w:val="15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5"/>
                        <w:szCs w:val="15"/>
                        <w:lang w:val="en-US"/>
                      </w:rPr>
                      <m:t>-t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5"/>
                            <w:szCs w:val="15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 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>t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5"/>
                        <w:szCs w:val="15"/>
                        <w:lang w:val="en-US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5"/>
                            <w:szCs w:val="15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>t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 w:cs="Times New Roman"/>
                        <w:sz w:val="15"/>
                        <w:szCs w:val="15"/>
                        <w:lang w:val="en-US"/>
                      </w:rPr>
                      <m:t>2t (n-t)</m:t>
                    </m:r>
                  </m:den>
                </m:f>
              </m:oMath>
            </m:oMathPara>
          </w:p>
        </w:tc>
      </w:tr>
      <w:tr w:rsidR="00165A34" w:rsidRPr="009D3AB8" w14:paraId="63865991" w14:textId="77777777" w:rsidTr="00665A08">
        <w:trPr>
          <w:cantSplit/>
          <w:trHeight w:val="1297"/>
        </w:trPr>
        <w:tc>
          <w:tcPr>
            <w:tcW w:w="1070" w:type="dxa"/>
          </w:tcPr>
          <w:p w14:paraId="42654AE8" w14:textId="77777777" w:rsidR="00165A34" w:rsidRPr="0041327D" w:rsidRDefault="00165A34" w:rsidP="00165A34">
            <w:pPr>
              <w:ind w:right="-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556" w:type="dxa"/>
            <w:vMerge/>
          </w:tcPr>
          <w:p w14:paraId="42F78F1B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vMerge/>
          </w:tcPr>
          <w:p w14:paraId="2E39DD12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78" w:type="dxa"/>
          </w:tcPr>
          <w:p w14:paraId="7CE2C258" w14:textId="5FD46233" w:rsidR="00165A34" w:rsidRPr="00D719DA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pkey Method</w:t>
            </w:r>
          </w:p>
        </w:tc>
        <w:tc>
          <w:tcPr>
            <w:tcW w:w="1146" w:type="dxa"/>
          </w:tcPr>
          <w:p w14:paraId="22469CC3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2285" w:type="dxa"/>
          </w:tcPr>
          <w:p w14:paraId="09F8A2CF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3685" w:type="dxa"/>
          </w:tcPr>
          <w:p w14:paraId="1D7020D8" w14:textId="588DD8C3" w:rsidR="00165A34" w:rsidRPr="009D3AB8" w:rsidRDefault="00165A34" w:rsidP="00165A34">
            <w:pPr>
              <w:rPr>
                <w:rFonts w:ascii="Times New Roman" w:eastAsiaTheme="minorEastAsia" w:hAnsi="Times New Roman" w:cs="Times New Roman"/>
                <w:sz w:val="15"/>
                <w:szCs w:val="15"/>
                <w:lang w:val="en-US"/>
              </w:rPr>
            </w:pPr>
            <w:r w:rsidRPr="00D719DA">
              <w:rPr>
                <w:rFonts w:ascii="Times New Roman" w:eastAsiaTheme="minorEastAsia" w:hAnsi="Times New Roman" w:cs="Times New Roman"/>
                <w:sz w:val="15"/>
                <w:szCs w:val="15"/>
                <w:lang w:val="en-US"/>
              </w:rPr>
              <w:t>Pick-N:</w:t>
            </w:r>
            <w:r w:rsidRPr="0041327D">
              <w:rPr>
                <w:rFonts w:ascii="Times New Roman" w:eastAsiaTheme="minorEastAsia" w:hAnsi="Times New Roman" w:cs="Times New Roman"/>
                <w:sz w:val="15"/>
                <w:szCs w:val="15"/>
                <w:lang w:val="en-US"/>
              </w:rPr>
              <w:t xml:space="preserve">   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  <w:lang w:val="en-US"/>
                </w:rPr>
                <m:t>f=</m:t>
              </m:r>
              <m:d>
                <m:dPr>
                  <m:begChr m:val="{"/>
                  <m:endChr m:val=""/>
                  <m:ctrlPr>
                    <w:rPr>
                      <w:rFonts w:ascii="Cambria Math" w:hAnsi="Cambria Math" w:cs="Times New Roman"/>
                      <w:i/>
                      <w:sz w:val="15"/>
                      <w:szCs w:val="15"/>
                      <w:lang w:val="en-US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 w:cs="Times New Roman"/>
                          <w:i/>
                          <w:sz w:val="15"/>
                          <w:szCs w:val="15"/>
                          <w:lang w:val="en-US"/>
                        </w:rPr>
                      </m:ctrlPr>
                    </m:eqArr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15"/>
                              <w:szCs w:val="15"/>
                              <w:lang w:val="en-US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5"/>
                                  <w:szCs w:val="15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5"/>
                                  <w:szCs w:val="15"/>
                                  <w:lang w:val="en-US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5"/>
                                  <w:szCs w:val="15"/>
                                  <w:lang w:val="en-US"/>
                                </w:rPr>
                                <m:t>m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15"/>
                              <w:szCs w:val="15"/>
                              <w:lang w:val="en-US"/>
                            </w:rPr>
                            <m:t>t</m:t>
                          </m:r>
                        </m:den>
                      </m:f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  <w:lang w:val="en-US"/>
                        </w:rPr>
                        <m:t xml:space="preserve">                     if 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5"/>
                              <w:szCs w:val="15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5"/>
                              <w:szCs w:val="15"/>
                              <w:lang w:val="en-US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5"/>
                              <w:szCs w:val="15"/>
                              <w:lang w:val="en-US"/>
                            </w:rPr>
                            <m:t>t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  <w:lang w:val="en-US"/>
                        </w:rPr>
                        <m:t xml:space="preserve">≤t                            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  <w:lang w:val="en-US"/>
                        </w:rPr>
                        <m:t xml:space="preserve"> 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  <w:lang w:val="en-US"/>
                        </w:rPr>
                        <m:t xml:space="preserve">0                       otherwise                          </m:t>
                      </m:r>
                    </m:e>
                  </m:eqArr>
                </m:e>
              </m:d>
            </m:oMath>
          </w:p>
          <w:p w14:paraId="3A68DA2A" w14:textId="4E2163BF" w:rsidR="00165A34" w:rsidRPr="009D3AB8" w:rsidRDefault="00165A34" w:rsidP="00165A34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D719DA">
              <w:rPr>
                <w:rFonts w:ascii="Times New Roman" w:eastAsiaTheme="minorEastAsia" w:hAnsi="Times New Roman" w:cs="Times New Roman"/>
                <w:sz w:val="15"/>
                <w:szCs w:val="15"/>
              </w:rPr>
              <w:t>MTF:</w:t>
            </w:r>
            <w:r w:rsidRPr="0041327D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     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  <w:lang w:val="en-US"/>
                </w:rPr>
                <m:t>f</m:t>
              </m:r>
              <m:r>
                <w:rPr>
                  <w:rFonts w:ascii="Cambria Math" w:hAnsi="Cambria Math" w:cs="Times New Roman"/>
                  <w:sz w:val="15"/>
                  <w:szCs w:val="15"/>
                </w:rPr>
                <m:t>=</m:t>
              </m:r>
              <m:d>
                <m:dPr>
                  <m:begChr m:val="{"/>
                  <m:endChr m:val=""/>
                  <m:ctrlPr>
                    <w:rPr>
                      <w:rFonts w:ascii="Cambria Math" w:hAnsi="Cambria Math" w:cs="Times New Roman"/>
                      <w:i/>
                      <w:sz w:val="15"/>
                      <w:szCs w:val="15"/>
                      <w:lang w:val="en-US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 w:cs="Times New Roman"/>
                          <w:i/>
                          <w:sz w:val="15"/>
                          <w:szCs w:val="15"/>
                          <w:lang w:val="en-US"/>
                        </w:rPr>
                      </m:ctrlPr>
                    </m:eqArr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15"/>
                              <w:szCs w:val="15"/>
                              <w:lang w:val="en-US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5"/>
                                  <w:szCs w:val="15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5"/>
                                  <w:szCs w:val="15"/>
                                  <w:lang w:val="en-US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5"/>
                                  <w:szCs w:val="15"/>
                                  <w:lang w:val="en-US"/>
                                </w:rPr>
                                <m:t>m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15"/>
                              <w:szCs w:val="15"/>
                              <w:lang w:val="en-US"/>
                            </w:rPr>
                            <m:t>t</m:t>
                          </m:r>
                        </m:den>
                      </m:f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</w:rPr>
                        <m:t xml:space="preserve">                    </m:t>
                      </m:r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  <w:lang w:val="en-US"/>
                        </w:rPr>
                        <m:t>if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5"/>
                              <w:szCs w:val="15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5"/>
                              <w:szCs w:val="15"/>
                              <w:lang w:val="en-US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5"/>
                              <w:szCs w:val="15"/>
                              <w:lang w:val="en-US"/>
                            </w:rPr>
                            <m:t>t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</w:rPr>
                        <m:t>≤</m:t>
                      </m:r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  <w:lang w:val="en-US"/>
                        </w:rPr>
                        <m:t>t</m:t>
                      </m:r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</w:rPr>
                        <m:t xml:space="preserve"> </m:t>
                      </m:r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  <w:lang w:val="en-US"/>
                        </w:rPr>
                        <m:t>and</m:t>
                      </m:r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</w:rPr>
                        <m:t xml:space="preserve"> </m:t>
                      </m:r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  <w:lang w:val="en-US"/>
                        </w:rPr>
                        <m:t>t</m:t>
                      </m:r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</w:rPr>
                        <m:t xml:space="preserve">&gt;0       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</w:rPr>
                        <m:t xml:space="preserve"> 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</w:rPr>
                        <m:t xml:space="preserve">1                       </m:t>
                      </m:r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  <w:lang w:val="en-US"/>
                        </w:rPr>
                        <m:t>if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5"/>
                              <w:szCs w:val="15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5"/>
                              <w:szCs w:val="15"/>
                              <w:lang w:val="en-US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5"/>
                              <w:szCs w:val="15"/>
                              <w:lang w:val="en-US"/>
                            </w:rPr>
                            <m:t>t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</w:rPr>
                        <m:t>=</m:t>
                      </m:r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  <w:lang w:val="en-US"/>
                        </w:rPr>
                        <m:t>t</m:t>
                      </m:r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</w:rPr>
                        <m:t xml:space="preserve">=0                  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  <w:sz w:val="15"/>
                          <w:szCs w:val="15"/>
                          <w:lang w:val="en-US"/>
                        </w:rPr>
                      </m:ctrlPr>
                    </m:e>
                    <m:e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</w:rPr>
                        <m:t xml:space="preserve">0                       </m:t>
                      </m:r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  <w:lang w:val="en-US"/>
                        </w:rPr>
                        <m:t>ot</m:t>
                      </m:r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</w:rPr>
                        <m:t>h</m:t>
                      </m:r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  <w:lang w:val="en-US"/>
                        </w:rPr>
                        <m:t>erwise</m:t>
                      </m:r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</w:rPr>
                        <m:t xml:space="preserve">                       </m:t>
                      </m:r>
                    </m:e>
                  </m:eqArr>
                </m:e>
              </m:d>
            </m:oMath>
          </w:p>
        </w:tc>
      </w:tr>
      <w:tr w:rsidR="00165A34" w:rsidRPr="0041327D" w14:paraId="51AF4279" w14:textId="77777777" w:rsidTr="00665A08">
        <w:trPr>
          <w:cantSplit/>
          <w:trHeight w:val="833"/>
        </w:trPr>
        <w:tc>
          <w:tcPr>
            <w:tcW w:w="1070" w:type="dxa"/>
          </w:tcPr>
          <w:p w14:paraId="3427077D" w14:textId="77777777" w:rsidR="00165A34" w:rsidRPr="0041327D" w:rsidRDefault="00165A34" w:rsidP="00165A34">
            <w:pPr>
              <w:ind w:right="-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556" w:type="dxa"/>
            <w:vMerge/>
          </w:tcPr>
          <w:p w14:paraId="58570AE5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vMerge/>
          </w:tcPr>
          <w:p w14:paraId="1E49CDC8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78" w:type="dxa"/>
          </w:tcPr>
          <w:p w14:paraId="10683C4A" w14:textId="29048A27" w:rsidR="00165A34" w:rsidRPr="00D719DA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ton Method</w:t>
            </w:r>
          </w:p>
        </w:tc>
        <w:tc>
          <w:tcPr>
            <w:tcW w:w="1146" w:type="dxa"/>
          </w:tcPr>
          <w:p w14:paraId="09DD9311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2285" w:type="dxa"/>
          </w:tcPr>
          <w:p w14:paraId="145F9EC9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</w:tcPr>
          <w:p w14:paraId="335B53EC" w14:textId="6914A6E3" w:rsidR="00165A34" w:rsidRPr="0041327D" w:rsidRDefault="00D719DA" w:rsidP="00165A34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5"/>
                    <w:szCs w:val="15"/>
                    <w:lang w:val="en-US"/>
                  </w:rPr>
                  <m:t>f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  <w:lang w:val="en-US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 w:cs="Times New Roman"/>
                            <w:i/>
                            <w:sz w:val="15"/>
                            <w:szCs w:val="15"/>
                            <w:lang w:val="en-US"/>
                          </w:rPr>
                        </m:ctrlPr>
                      </m:eqArr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  <w:lang w:val="en-US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5"/>
                                    <w:szCs w:val="15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5"/>
                                    <w:szCs w:val="15"/>
                                    <w:lang w:val="en-US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5"/>
                                    <w:szCs w:val="15"/>
                                    <w:lang w:val="en-US"/>
                                  </w:rPr>
                                  <m:t>m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t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                                    if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t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≤t                              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 </m:t>
                        </m:r>
                      </m:e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  <w:lang w:val="en-US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5"/>
                                    <w:szCs w:val="15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5"/>
                                    <w:szCs w:val="15"/>
                                    <w:lang w:val="en-US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5"/>
                                    <w:szCs w:val="15"/>
                                    <w:lang w:val="en-US"/>
                                  </w:rPr>
                                  <m:t>m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5"/>
                                    <w:szCs w:val="15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5"/>
                                    <w:szCs w:val="15"/>
                                    <w:lang w:val="en-US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5"/>
                                    <w:szCs w:val="15"/>
                                    <w:lang w:val="en-US"/>
                                  </w:rPr>
                                  <m:t>t</m:t>
                                </m:r>
                              </m:sub>
                            </m:sSub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                                   otherwise                            </m:t>
                        </m:r>
                      </m:e>
                    </m:eqArr>
                  </m:e>
                </m:d>
              </m:oMath>
            </m:oMathPara>
          </w:p>
        </w:tc>
      </w:tr>
      <w:tr w:rsidR="00165A34" w:rsidRPr="0041327D" w14:paraId="4327A8B0" w14:textId="77777777" w:rsidTr="00665A08">
        <w:trPr>
          <w:cantSplit/>
          <w:trHeight w:val="639"/>
        </w:trPr>
        <w:tc>
          <w:tcPr>
            <w:tcW w:w="1070" w:type="dxa"/>
          </w:tcPr>
          <w:p w14:paraId="4B960F92" w14:textId="77777777" w:rsidR="00165A34" w:rsidRPr="0041327D" w:rsidRDefault="00165A34" w:rsidP="00165A34">
            <w:pPr>
              <w:ind w:right="-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556" w:type="dxa"/>
            <w:vMerge/>
          </w:tcPr>
          <w:p w14:paraId="56E0384B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vMerge/>
          </w:tcPr>
          <w:p w14:paraId="72DC706E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78" w:type="dxa"/>
          </w:tcPr>
          <w:p w14:paraId="0DD22E57" w14:textId="75078BA6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mula 2 by Blasberg et al</w:t>
            </w:r>
            <w:r w:rsidR="00C367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71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8]</w:t>
            </w:r>
          </w:p>
        </w:tc>
        <w:tc>
          <w:tcPr>
            <w:tcW w:w="1146" w:type="dxa"/>
          </w:tcPr>
          <w:p w14:paraId="5348752E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2285" w:type="dxa"/>
          </w:tcPr>
          <w:p w14:paraId="1DC43AAF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</w:tcPr>
          <w:p w14:paraId="0C0BFE4E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5"/>
                    <w:szCs w:val="15"/>
                    <w:lang w:val="en-US"/>
                  </w:rPr>
                  <m:t>f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  <w:lang w:val="en-US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 w:cs="Times New Roman"/>
                            <w:i/>
                            <w:sz w:val="15"/>
                            <w:szCs w:val="15"/>
                            <w:lang w:val="en-US"/>
                          </w:rPr>
                        </m:ctrlPr>
                      </m:eqArr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  <w:lang w:val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i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n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                                      if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t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≤t     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 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0                                      otherwise   </m:t>
                        </m:r>
                      </m:e>
                    </m:eqArr>
                  </m:e>
                </m:d>
              </m:oMath>
            </m:oMathPara>
          </w:p>
        </w:tc>
      </w:tr>
      <w:tr w:rsidR="00165A34" w:rsidRPr="0041327D" w14:paraId="6D229944" w14:textId="77777777" w:rsidTr="00665A08">
        <w:trPr>
          <w:cantSplit/>
          <w:trHeight w:val="1101"/>
        </w:trPr>
        <w:tc>
          <w:tcPr>
            <w:tcW w:w="1070" w:type="dxa"/>
          </w:tcPr>
          <w:p w14:paraId="637F442C" w14:textId="77777777" w:rsidR="00165A34" w:rsidRPr="00806F13" w:rsidRDefault="00165A34" w:rsidP="00165A34">
            <w:pPr>
              <w:ind w:right="-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F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37</w:t>
            </w:r>
          </w:p>
        </w:tc>
        <w:tc>
          <w:tcPr>
            <w:tcW w:w="1556" w:type="dxa"/>
            <w:vMerge/>
          </w:tcPr>
          <w:p w14:paraId="24673CD4" w14:textId="77777777" w:rsidR="00165A34" w:rsidRPr="00806F13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vMerge/>
          </w:tcPr>
          <w:p w14:paraId="2795599F" w14:textId="77777777" w:rsidR="00165A34" w:rsidRPr="00806F13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78" w:type="dxa"/>
          </w:tcPr>
          <w:p w14:paraId="279C02FA" w14:textId="28BE847D" w:rsidR="00165A34" w:rsidRPr="00806F13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al Scoring 50% (PS</w:t>
            </w:r>
            <w:r w:rsidRPr="00D719D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50</w:t>
            </w:r>
            <w:r w:rsidRPr="00D71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ick-N</w:t>
            </w:r>
            <w:r w:rsidRPr="00AB41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D719DA" w:rsidRPr="000257A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146" w:type="dxa"/>
          </w:tcPr>
          <w:p w14:paraId="272AFEF9" w14:textId="77777777" w:rsidR="00165A34" w:rsidRPr="00806F13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F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2285" w:type="dxa"/>
          </w:tcPr>
          <w:p w14:paraId="37845B3E" w14:textId="77777777" w:rsidR="00165A34" w:rsidRPr="00806F13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</w:tcPr>
          <w:p w14:paraId="6BAD299F" w14:textId="5488E681" w:rsidR="00165A34" w:rsidRPr="00806F13" w:rsidRDefault="00165A34" w:rsidP="00165A34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5"/>
                    <w:szCs w:val="15"/>
                    <w:lang w:val="en-US"/>
                  </w:rPr>
                  <m:t>f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  <w:lang w:val="en-US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 w:cs="Times New Roman"/>
                            <w:i/>
                            <w:sz w:val="15"/>
                            <w:szCs w:val="15"/>
                            <w:lang w:val="en-US"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1            if i=n                                                            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0.5        if 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  <w:lang w:val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t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2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>≤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&lt;t                                                 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0.5        if 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  <w:lang w:val="en-US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5"/>
                                    <w:szCs w:val="15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5"/>
                                    <w:szCs w:val="15"/>
                                    <w:lang w:val="en-US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5"/>
                                    <w:szCs w:val="15"/>
                                    <w:lang w:val="en-US"/>
                                  </w:rPr>
                                  <m:t>m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-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5"/>
                                    <w:szCs w:val="15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5"/>
                                    <w:szCs w:val="15"/>
                                    <w:lang w:val="en-US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5"/>
                                    <w:szCs w:val="15"/>
                                    <w:lang w:val="en-US"/>
                                  </w:rPr>
                                  <m:t>t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-t)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t</m:t>
                            </m:r>
                          </m:den>
                        </m:f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≥0.5 and m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t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&gt;t        </m:t>
                        </m:r>
                        <m:ctrlPr>
                          <w:rPr>
                            <w:rFonts w:ascii="Cambria Math" w:eastAsia="Cambria Math" w:hAnsi="Cambria Math" w:cs="Times New Roman"/>
                            <w:i/>
                            <w:sz w:val="15"/>
                            <w:szCs w:val="15"/>
                            <w:lang w:val="en-US"/>
                          </w:rPr>
                        </m:ctrlPr>
                      </m:e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0          otherwise                                                        </m:t>
                        </m:r>
                      </m:e>
                    </m:eqArr>
                  </m:e>
                </m:d>
              </m:oMath>
            </m:oMathPara>
          </w:p>
        </w:tc>
      </w:tr>
      <w:tr w:rsidR="00165A34" w:rsidRPr="0041327D" w14:paraId="4D658B70" w14:textId="77777777" w:rsidTr="00665A08">
        <w:trPr>
          <w:cantSplit/>
          <w:trHeight w:val="639"/>
        </w:trPr>
        <w:tc>
          <w:tcPr>
            <w:tcW w:w="1070" w:type="dxa"/>
          </w:tcPr>
          <w:p w14:paraId="635EC41B" w14:textId="77777777" w:rsidR="00165A34" w:rsidRPr="0041327D" w:rsidRDefault="00165A34" w:rsidP="00165A34">
            <w:pPr>
              <w:ind w:right="-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1556" w:type="dxa"/>
            <w:vMerge/>
          </w:tcPr>
          <w:p w14:paraId="45962A22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vMerge/>
          </w:tcPr>
          <w:p w14:paraId="2CDB2A87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78" w:type="dxa"/>
          </w:tcPr>
          <w:p w14:paraId="6EFB3E27" w14:textId="22AEC530" w:rsidR="00165A34" w:rsidRPr="00D719DA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al Scoring 1/</w:t>
            </w:r>
            <w:r w:rsidRPr="00D719D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</w:t>
            </w:r>
            <w:r w:rsidRPr="00D719DA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  <w:lang w:val="en-US"/>
              </w:rPr>
              <w:t>m</w:t>
            </w:r>
            <w:r w:rsidRPr="00D71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S</w:t>
            </w:r>
            <w:r w:rsidRPr="00D719D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0257A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/</w:t>
            </w:r>
            <w:r w:rsidRPr="000257A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  <w:lang w:val="en-US"/>
              </w:rPr>
              <w:t>tm</w:t>
            </w:r>
            <w:r w:rsidRPr="00D71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46" w:type="dxa"/>
          </w:tcPr>
          <w:p w14:paraId="378C5874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2285" w:type="dxa"/>
          </w:tcPr>
          <w:p w14:paraId="1E2A1E67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</w:tcPr>
          <w:p w14:paraId="50DD1B1A" w14:textId="77777777" w:rsidR="00165A34" w:rsidRPr="0041327D" w:rsidRDefault="00165A34" w:rsidP="00165A34">
            <w:pPr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5"/>
                    <w:szCs w:val="15"/>
                    <w:lang w:val="en-US"/>
                  </w:rPr>
                  <m:t>f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  <w:lang w:val="en-US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 w:cs="Times New Roman"/>
                            <w:i/>
                            <w:sz w:val="15"/>
                            <w:szCs w:val="15"/>
                            <w:lang w:val="en-US"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 </m:t>
                        </m:r>
                      </m:e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  <w:lang w:val="en-US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5"/>
                                    <w:szCs w:val="15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5"/>
                                    <w:szCs w:val="15"/>
                                    <w:lang w:val="en-US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5"/>
                                    <w:szCs w:val="15"/>
                                    <w:lang w:val="en-US"/>
                                  </w:rPr>
                                  <m:t>m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t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                                if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t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≤t                                   </m:t>
                        </m:r>
                      </m:e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  <w:lang w:val="en-US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5"/>
                                    <w:szCs w:val="15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5"/>
                                    <w:szCs w:val="15"/>
                                    <w:lang w:val="en-US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5"/>
                                    <w:szCs w:val="15"/>
                                    <w:lang w:val="en-US"/>
                                  </w:rPr>
                                  <m:t>m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-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5"/>
                                    <w:szCs w:val="15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5"/>
                                    <w:szCs w:val="15"/>
                                    <w:lang w:val="en-US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5"/>
                                    <w:szCs w:val="15"/>
                                    <w:lang w:val="en-US"/>
                                  </w:rPr>
                                  <m:t>t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-t)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t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          otherwise                                 </m:t>
                        </m:r>
                        <m:ctrlPr>
                          <w:rPr>
                            <w:rFonts w:ascii="Cambria Math" w:eastAsia="Cambria Math" w:hAnsi="Cambria Math" w:cs="Times New Roman"/>
                            <w:i/>
                            <w:sz w:val="15"/>
                            <w:szCs w:val="15"/>
                            <w:lang w:val="en-US"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 </m:t>
                        </m:r>
                      </m:e>
                    </m:eqArr>
                  </m:e>
                </m:d>
              </m:oMath>
            </m:oMathPara>
          </w:p>
        </w:tc>
      </w:tr>
      <w:tr w:rsidR="00165A34" w:rsidRPr="0041327D" w14:paraId="7B8DBC03" w14:textId="77777777" w:rsidTr="00665A08">
        <w:trPr>
          <w:cantSplit/>
          <w:trHeight w:val="748"/>
        </w:trPr>
        <w:tc>
          <w:tcPr>
            <w:tcW w:w="1070" w:type="dxa"/>
          </w:tcPr>
          <w:p w14:paraId="4BA31D1B" w14:textId="77777777" w:rsidR="00165A34" w:rsidRPr="0041327D" w:rsidRDefault="00165A34" w:rsidP="00165A34">
            <w:pPr>
              <w:ind w:right="-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1556" w:type="dxa"/>
            <w:vMerge/>
          </w:tcPr>
          <w:p w14:paraId="4BA07158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vMerge w:val="restart"/>
          </w:tcPr>
          <w:p w14:paraId="65292352" w14:textId="184B3F3A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≥–1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</w:t>
            </w: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3878" w:type="dxa"/>
          </w:tcPr>
          <w:p w14:paraId="763CDF45" w14:textId="267D7A8E" w:rsidR="00165A34" w:rsidRPr="00D719DA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dell-Method</w:t>
            </w:r>
          </w:p>
        </w:tc>
        <w:tc>
          <w:tcPr>
            <w:tcW w:w="1146" w:type="dxa"/>
          </w:tcPr>
          <w:p w14:paraId="184E5C25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2285" w:type="dxa"/>
          </w:tcPr>
          <w:p w14:paraId="1131B782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</w:tcPr>
          <w:p w14:paraId="3B59B551" w14:textId="27318F15" w:rsidR="00165A34" w:rsidRPr="0041327D" w:rsidRDefault="00D719DA" w:rsidP="00165A34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15"/>
                    <w:szCs w:val="15"/>
                    <w:lang w:val="en-US"/>
                  </w:rPr>
                  <m:t>f   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 w:cs="Times New Roman"/>
                        <w:i/>
                        <w:sz w:val="15"/>
                        <w:szCs w:val="15"/>
                        <w:lang w:val="en-US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 w:cs="Times New Roman"/>
                            <w:i/>
                            <w:sz w:val="15"/>
                            <w:szCs w:val="15"/>
                            <w:lang w:val="en-US"/>
                          </w:rPr>
                        </m:ctrlPr>
                      </m:eqArr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  <w:lang w:val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i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n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  <w:lang w:val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n-i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n (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5"/>
                                    <w:szCs w:val="15"/>
                                    <w:lang w:val="en-US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  <w:sz w:val="15"/>
                                    <w:szCs w:val="15"/>
                                    <w:lang w:val="en-US"/>
                                  </w:rPr>
                                  <m:t>n-t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15"/>
                                    <w:szCs w:val="15"/>
                                    <w:lang w:val="en-US"/>
                                  </w:rPr>
                                  <m:t>t</m:t>
                                </m:r>
                              </m:den>
                            </m:f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)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>=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  <w:lang w:val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i-t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n-t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       if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5"/>
                                <w:szCs w:val="15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5"/>
                                <w:szCs w:val="15"/>
                                <w:lang w:val="en-US"/>
                              </w:rPr>
                              <m:t>t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≤t                    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 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15"/>
                            <w:szCs w:val="15"/>
                            <w:lang w:val="en-US"/>
                          </w:rPr>
                          <m:t xml:space="preserve">0                                              otherwise                  </m:t>
                        </m:r>
                      </m:e>
                    </m:eqArr>
                  </m:e>
                </m:d>
              </m:oMath>
            </m:oMathPara>
          </w:p>
        </w:tc>
      </w:tr>
      <w:tr w:rsidR="00165A34" w:rsidRPr="009D3AB8" w14:paraId="69BD0FA8" w14:textId="77777777" w:rsidTr="00665A08">
        <w:trPr>
          <w:cantSplit/>
          <w:trHeight w:val="1000"/>
        </w:trPr>
        <w:tc>
          <w:tcPr>
            <w:tcW w:w="1070" w:type="dxa"/>
          </w:tcPr>
          <w:p w14:paraId="0772CC42" w14:textId="77777777" w:rsidR="00165A34" w:rsidRPr="0041327D" w:rsidRDefault="00165A34" w:rsidP="00165A34">
            <w:pPr>
              <w:ind w:right="-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556" w:type="dxa"/>
            <w:vMerge/>
          </w:tcPr>
          <w:p w14:paraId="5A12BB8B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vMerge/>
          </w:tcPr>
          <w:p w14:paraId="1BB1ACD9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78" w:type="dxa"/>
          </w:tcPr>
          <w:p w14:paraId="0A40C326" w14:textId="000D4500" w:rsidR="00165A34" w:rsidRPr="00D719DA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9D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+1/</w:t>
            </w:r>
            <w:r w:rsidRPr="00D719D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t</w:t>
            </w:r>
            <w:r w:rsidRPr="00D719D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, </w:t>
            </w:r>
            <w:r w:rsidRPr="00D71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D719D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/[</w:t>
            </w:r>
            <w:r w:rsidRPr="00D719D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Pr="00D71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D719D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t</w:t>
            </w:r>
            <w:r w:rsidRPr="00D719D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]) System</w:t>
            </w:r>
          </w:p>
        </w:tc>
        <w:tc>
          <w:tcPr>
            <w:tcW w:w="1146" w:type="dxa"/>
          </w:tcPr>
          <w:p w14:paraId="718B32C3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2285" w:type="dxa"/>
          </w:tcPr>
          <w:p w14:paraId="04275842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3685" w:type="dxa"/>
          </w:tcPr>
          <w:p w14:paraId="1AB5F17D" w14:textId="097C681D" w:rsidR="00165A34" w:rsidRPr="009D3AB8" w:rsidRDefault="00165A34" w:rsidP="00165A34">
            <w:pPr>
              <w:rPr>
                <w:rFonts w:ascii="Times New Roman" w:eastAsiaTheme="minorEastAsia" w:hAnsi="Times New Roman" w:cs="Times New Roman"/>
                <w:sz w:val="15"/>
                <w:szCs w:val="15"/>
                <w:lang w:val="en-US"/>
              </w:rPr>
            </w:pPr>
            <w:r w:rsidRPr="00D719DA">
              <w:rPr>
                <w:rFonts w:ascii="Times New Roman" w:eastAsiaTheme="minorEastAsia" w:hAnsi="Times New Roman" w:cs="Times New Roman"/>
                <w:sz w:val="15"/>
                <w:szCs w:val="15"/>
                <w:lang w:val="en-US"/>
              </w:rPr>
              <w:t>Pick-N:</w:t>
            </w:r>
            <w:r w:rsidRPr="0041327D">
              <w:rPr>
                <w:rFonts w:ascii="Times New Roman" w:eastAsiaTheme="minorEastAsia" w:hAnsi="Times New Roman" w:cs="Times New Roman"/>
                <w:sz w:val="15"/>
                <w:szCs w:val="15"/>
                <w:lang w:val="en-US"/>
              </w:rPr>
              <w:t xml:space="preserve">   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  <w:lang w:val="en-US"/>
                </w:rPr>
                <m:t>f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15"/>
                      <w:szCs w:val="15"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5"/>
                          <w:szCs w:val="15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  <w:lang w:val="en-US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  <w:lang w:val="en-US"/>
                        </w:rPr>
                        <m:t>m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  <w:sz w:val="15"/>
                      <w:szCs w:val="15"/>
                      <w:lang w:val="en-US"/>
                    </w:rPr>
                    <m:t>t</m:t>
                  </m:r>
                </m:den>
              </m:f>
              <m:r>
                <w:rPr>
                  <w:rFonts w:ascii="Cambria Math" w:hAnsi="Cambria Math" w:cs="Times New Roman"/>
                  <w:sz w:val="15"/>
                  <w:szCs w:val="15"/>
                  <w:lang w:val="en-US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15"/>
                      <w:szCs w:val="15"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5"/>
                          <w:szCs w:val="15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  <w:lang w:val="en-US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  <w:lang w:val="en-US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5"/>
                      <w:szCs w:val="15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5"/>
                          <w:szCs w:val="15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  <w:lang w:val="en-US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  <w:lang w:val="en-US"/>
                        </w:rPr>
                        <m:t>m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  <w:sz w:val="15"/>
                      <w:szCs w:val="15"/>
                      <w:lang w:val="en-US"/>
                    </w:rPr>
                    <m:t>n-t</m:t>
                  </m:r>
                </m:den>
              </m:f>
            </m:oMath>
          </w:p>
          <w:p w14:paraId="417CBF20" w14:textId="668B5534" w:rsidR="00165A34" w:rsidRPr="009D3AB8" w:rsidRDefault="00165A34" w:rsidP="00165A34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D719DA">
              <w:rPr>
                <w:rFonts w:ascii="Times New Roman" w:eastAsiaTheme="minorEastAsia" w:hAnsi="Times New Roman" w:cs="Times New Roman"/>
                <w:sz w:val="15"/>
                <w:szCs w:val="15"/>
              </w:rPr>
              <w:t>MTF:</w:t>
            </w:r>
            <w:r w:rsidRPr="0041327D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     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  <w:lang w:val="en-US"/>
                </w:rPr>
                <m:t>f</m:t>
              </m:r>
              <m:r>
                <w:rPr>
                  <w:rFonts w:ascii="Cambria Math" w:hAnsi="Cambria Math" w:cs="Times New Roman"/>
                  <w:sz w:val="15"/>
                  <w:szCs w:val="15"/>
                </w:rPr>
                <m:t>=</m:t>
              </m:r>
              <m:d>
                <m:dPr>
                  <m:begChr m:val="{"/>
                  <m:endChr m:val=""/>
                  <m:ctrlPr>
                    <w:rPr>
                      <w:rFonts w:ascii="Cambria Math" w:hAnsi="Cambria Math" w:cs="Times New Roman"/>
                      <w:i/>
                      <w:sz w:val="15"/>
                      <w:szCs w:val="15"/>
                      <w:lang w:val="en-US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 w:cs="Times New Roman"/>
                          <w:i/>
                          <w:sz w:val="15"/>
                          <w:szCs w:val="15"/>
                          <w:lang w:val="en-US"/>
                        </w:rPr>
                      </m:ctrlPr>
                    </m:eqArr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15"/>
                              <w:szCs w:val="15"/>
                              <w:lang w:val="en-US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5"/>
                                  <w:szCs w:val="15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5"/>
                                  <w:szCs w:val="15"/>
                                  <w:lang w:val="en-US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5"/>
                                  <w:szCs w:val="15"/>
                                  <w:lang w:val="en-US"/>
                                </w:rPr>
                                <m:t>m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15"/>
                              <w:szCs w:val="15"/>
                              <w:lang w:val="en-US"/>
                            </w:rPr>
                            <m:t>t</m:t>
                          </m:r>
                        </m:den>
                      </m:f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</w:rPr>
                        <m:t xml:space="preserve">                             </m:t>
                      </m:r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  <w:lang w:val="en-US"/>
                        </w:rPr>
                        <m:t>if</m:t>
                      </m:r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</w:rPr>
                        <m:t xml:space="preserve"> </m:t>
                      </m:r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  <w:lang w:val="en-US"/>
                        </w:rPr>
                        <m:t>n</m:t>
                      </m:r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</w:rPr>
                        <m:t>=</m:t>
                      </m:r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  <w:lang w:val="en-US"/>
                        </w:rPr>
                        <m:t>t</m:t>
                      </m:r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</w:rPr>
                        <m:t xml:space="preserve">                       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</w:rPr>
                        <m:t xml:space="preserve">1                                </m:t>
                      </m:r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  <w:lang w:val="en-US"/>
                        </w:rPr>
                        <m:t>if</m:t>
                      </m:r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</w:rPr>
                        <m:t xml:space="preserve"> 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5"/>
                              <w:szCs w:val="15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5"/>
                              <w:szCs w:val="15"/>
                              <w:lang w:val="en-US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5"/>
                              <w:szCs w:val="15"/>
                              <w:lang w:val="en-US"/>
                            </w:rPr>
                            <m:t>t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</w:rPr>
                        <m:t>=</m:t>
                      </m:r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  <w:lang w:val="en-US"/>
                        </w:rPr>
                        <m:t>t</m:t>
                      </m:r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</w:rPr>
                        <m:t xml:space="preserve">=0            </m:t>
                      </m:r>
                    </m:e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15"/>
                              <w:szCs w:val="15"/>
                              <w:lang w:val="en-US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5"/>
                                  <w:szCs w:val="15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5"/>
                                  <w:szCs w:val="15"/>
                                  <w:lang w:val="en-US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5"/>
                                  <w:szCs w:val="15"/>
                                  <w:lang w:val="en-US"/>
                                </w:rPr>
                                <m:t>m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15"/>
                              <w:szCs w:val="15"/>
                              <w:lang w:val="en-US"/>
                            </w:rPr>
                            <m:t>t</m:t>
                          </m:r>
                        </m:den>
                      </m:f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15"/>
                              <w:szCs w:val="15"/>
                              <w:lang w:val="en-US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5"/>
                                  <w:szCs w:val="15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5"/>
                                  <w:szCs w:val="15"/>
                                  <w:lang w:val="en-US"/>
                                </w:rPr>
                                <m:t>m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5"/>
                                  <w:szCs w:val="15"/>
                                  <w:lang w:val="en-US"/>
                                </w:rPr>
                                <m:t>t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15"/>
                              <w:szCs w:val="15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5"/>
                                  <w:szCs w:val="15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5"/>
                                  <w:szCs w:val="15"/>
                                  <w:lang w:val="en-US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5"/>
                                  <w:szCs w:val="15"/>
                                  <w:lang w:val="en-US"/>
                                </w:rPr>
                                <m:t>m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15"/>
                              <w:szCs w:val="15"/>
                              <w:lang w:val="en-US"/>
                            </w:rPr>
                            <m:t>n</m:t>
                          </m:r>
                          <m:r>
                            <w:rPr>
                              <w:rFonts w:ascii="Cambria Math" w:hAnsi="Cambria Math" w:cs="Times New Roman"/>
                              <w:sz w:val="15"/>
                              <w:szCs w:val="15"/>
                            </w:rPr>
                            <m:t>-</m:t>
                          </m:r>
                          <m:r>
                            <w:rPr>
                              <w:rFonts w:ascii="Cambria Math" w:hAnsi="Cambria Math" w:cs="Times New Roman"/>
                              <w:sz w:val="15"/>
                              <w:szCs w:val="15"/>
                              <w:lang w:val="en-US"/>
                            </w:rPr>
                            <m:t>t</m:t>
                          </m:r>
                        </m:den>
                      </m:f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</w:rPr>
                        <m:t xml:space="preserve">             </m:t>
                      </m:r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  <w:lang w:val="en-US"/>
                        </w:rPr>
                        <m:t>ot</m:t>
                      </m:r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</w:rPr>
                        <m:t>h</m:t>
                      </m:r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  <w:lang w:val="en-US"/>
                        </w:rPr>
                        <m:t>erwise</m:t>
                      </m:r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</w:rPr>
                        <m:t xml:space="preserve">                   </m:t>
                      </m:r>
                    </m:e>
                  </m:eqArr>
                  <m:r>
                    <w:rPr>
                      <w:rFonts w:ascii="Cambria Math" w:hAnsi="Cambria Math" w:cs="Times New Roman"/>
                      <w:sz w:val="15"/>
                      <w:szCs w:val="15"/>
                    </w:rPr>
                    <m:t xml:space="preserve"> </m:t>
                  </m:r>
                </m:e>
              </m:d>
            </m:oMath>
          </w:p>
        </w:tc>
      </w:tr>
      <w:tr w:rsidR="00165A34" w:rsidRPr="009D3AB8" w14:paraId="3ADA2C91" w14:textId="77777777" w:rsidTr="00665A08">
        <w:trPr>
          <w:cantSplit/>
          <w:trHeight w:val="1642"/>
        </w:trPr>
        <w:tc>
          <w:tcPr>
            <w:tcW w:w="1070" w:type="dxa"/>
          </w:tcPr>
          <w:p w14:paraId="150E827D" w14:textId="77777777" w:rsidR="00165A34" w:rsidRPr="0041327D" w:rsidRDefault="00165A34" w:rsidP="00165A34">
            <w:pPr>
              <w:ind w:right="-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1556" w:type="dxa"/>
            <w:vMerge/>
          </w:tcPr>
          <w:p w14:paraId="68B0C2CF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9" w:type="dxa"/>
            <w:vMerge/>
          </w:tcPr>
          <w:p w14:paraId="602E7163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78" w:type="dxa"/>
          </w:tcPr>
          <w:p w14:paraId="70C0DC45" w14:textId="371712E3" w:rsidR="00165A34" w:rsidRPr="00D719DA" w:rsidRDefault="00165A34" w:rsidP="00165A34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719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lanced Scoring Method</w:t>
            </w:r>
          </w:p>
        </w:tc>
        <w:tc>
          <w:tcPr>
            <w:tcW w:w="1146" w:type="dxa"/>
          </w:tcPr>
          <w:p w14:paraId="31CF4631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2285" w:type="dxa"/>
          </w:tcPr>
          <w:p w14:paraId="77C49AD7" w14:textId="77777777" w:rsidR="00165A34" w:rsidRPr="0041327D" w:rsidRDefault="00165A34" w:rsidP="00165A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32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3685" w:type="dxa"/>
          </w:tcPr>
          <w:p w14:paraId="3C982556" w14:textId="5DFA7311" w:rsidR="00165A34" w:rsidRPr="009D3AB8" w:rsidRDefault="00165A34" w:rsidP="00165A34">
            <w:pPr>
              <w:rPr>
                <w:rFonts w:ascii="Times New Roman" w:eastAsiaTheme="minorEastAsia" w:hAnsi="Times New Roman" w:cs="Times New Roman"/>
                <w:sz w:val="15"/>
                <w:szCs w:val="15"/>
                <w:lang w:val="en-US"/>
              </w:rPr>
            </w:pPr>
            <w:r w:rsidRPr="00D719DA">
              <w:rPr>
                <w:rFonts w:ascii="Times New Roman" w:eastAsiaTheme="minorEastAsia" w:hAnsi="Times New Roman" w:cs="Times New Roman"/>
                <w:sz w:val="15"/>
                <w:szCs w:val="15"/>
                <w:lang w:val="en-US"/>
              </w:rPr>
              <w:t>Pick-N</w:t>
            </w:r>
            <w:r w:rsidRPr="0041327D">
              <w:rPr>
                <w:rFonts w:ascii="Times New Roman" w:eastAsiaTheme="minorEastAsia" w:hAnsi="Times New Roman" w:cs="Times New Roman"/>
                <w:sz w:val="15"/>
                <w:szCs w:val="15"/>
                <w:lang w:val="en-US"/>
              </w:rPr>
              <w:t xml:space="preserve">:   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  <w:lang w:val="en-US"/>
                </w:rPr>
                <m:t>f=</m:t>
              </m:r>
              <m:d>
                <m:dPr>
                  <m:begChr m:val="{"/>
                  <m:endChr m:val=""/>
                  <m:ctrlPr>
                    <w:rPr>
                      <w:rFonts w:ascii="Cambria Math" w:hAnsi="Cambria Math" w:cs="Times New Roman"/>
                      <w:i/>
                      <w:sz w:val="15"/>
                      <w:szCs w:val="15"/>
                      <w:lang w:val="en-US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 w:cs="Times New Roman"/>
                          <w:i/>
                          <w:sz w:val="15"/>
                          <w:szCs w:val="15"/>
                          <w:lang w:val="en-US"/>
                        </w:rPr>
                      </m:ctrlPr>
                    </m:eqArr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15"/>
                              <w:szCs w:val="15"/>
                              <w:lang w:val="en-US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5"/>
                                  <w:szCs w:val="15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5"/>
                                  <w:szCs w:val="15"/>
                                  <w:lang w:val="en-US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5"/>
                                  <w:szCs w:val="15"/>
                                  <w:lang w:val="en-US"/>
                                </w:rPr>
                                <m:t>m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15"/>
                              <w:szCs w:val="15"/>
                              <w:lang w:val="en-US"/>
                            </w:rPr>
                            <m:t>t</m:t>
                          </m:r>
                        </m:den>
                      </m:f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  <w:lang w:val="en-US"/>
                        </w:rPr>
                        <m:t xml:space="preserve">                          if 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5"/>
                              <w:szCs w:val="15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5"/>
                              <w:szCs w:val="15"/>
                              <w:lang w:val="en-US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5"/>
                              <w:szCs w:val="15"/>
                              <w:lang w:val="en-US"/>
                            </w:rPr>
                            <m:t>t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  <w:lang w:val="en-US"/>
                        </w:rPr>
                        <m:t xml:space="preserve">≤t                         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  <w:lang w:val="en-US"/>
                        </w:rPr>
                        <m:t xml:space="preserve"> </m:t>
                      </m:r>
                    </m:e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15"/>
                              <w:szCs w:val="15"/>
                              <w:lang w:val="en-US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5"/>
                                  <w:szCs w:val="15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5"/>
                                  <w:szCs w:val="15"/>
                                  <w:lang w:val="en-US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5"/>
                                  <w:szCs w:val="15"/>
                                  <w:lang w:val="en-US"/>
                                </w:rPr>
                                <m:t>m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15"/>
                              <w:szCs w:val="15"/>
                              <w:lang w:val="en-US"/>
                            </w:rPr>
                            <m:t>t</m:t>
                          </m:r>
                        </m:den>
                      </m:f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  <w:lang w:val="en-US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15"/>
                              <w:szCs w:val="15"/>
                              <w:lang w:val="en-US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5"/>
                                  <w:szCs w:val="15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5"/>
                                  <w:szCs w:val="15"/>
                                  <w:lang w:val="en-US"/>
                                </w:rPr>
                                <m:t>m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5"/>
                                  <w:szCs w:val="15"/>
                                  <w:lang w:val="en-US"/>
                                </w:rPr>
                                <m:t>t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15"/>
                              <w:szCs w:val="15"/>
                              <w:lang w:val="en-US"/>
                            </w:rPr>
                            <m:t>-t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15"/>
                              <w:szCs w:val="15"/>
                              <w:lang w:val="en-US"/>
                            </w:rPr>
                            <m:t>n-t</m:t>
                          </m:r>
                        </m:den>
                      </m:f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  <w:lang w:val="en-US"/>
                        </w:rPr>
                        <m:t xml:space="preserve">            otherwise                       </m:t>
                      </m:r>
                    </m:e>
                  </m:eqArr>
                </m:e>
              </m:d>
            </m:oMath>
          </w:p>
          <w:p w14:paraId="46D37FC9" w14:textId="6442D943" w:rsidR="00165A34" w:rsidRPr="009D3AB8" w:rsidRDefault="00165A34" w:rsidP="00165A34">
            <w:pPr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D719DA">
              <w:rPr>
                <w:rFonts w:ascii="Times New Roman" w:eastAsiaTheme="minorEastAsia" w:hAnsi="Times New Roman" w:cs="Times New Roman"/>
                <w:sz w:val="15"/>
                <w:szCs w:val="15"/>
              </w:rPr>
              <w:t>MTF</w:t>
            </w:r>
            <w:r w:rsidRPr="0041327D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:      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  <w:lang w:val="en-US"/>
                </w:rPr>
                <m:t>f</m:t>
              </m:r>
              <m:r>
                <w:rPr>
                  <w:rFonts w:ascii="Cambria Math" w:hAnsi="Cambria Math" w:cs="Times New Roman"/>
                  <w:sz w:val="15"/>
                  <w:szCs w:val="15"/>
                </w:rPr>
                <m:t>=</m:t>
              </m:r>
              <m:d>
                <m:dPr>
                  <m:begChr m:val="{"/>
                  <m:endChr m:val=""/>
                  <m:ctrlPr>
                    <w:rPr>
                      <w:rFonts w:ascii="Cambria Math" w:hAnsi="Cambria Math" w:cs="Times New Roman"/>
                      <w:i/>
                      <w:sz w:val="15"/>
                      <w:szCs w:val="15"/>
                      <w:lang w:val="en-US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 w:cs="Times New Roman"/>
                          <w:i/>
                          <w:sz w:val="15"/>
                          <w:szCs w:val="15"/>
                          <w:lang w:val="en-US"/>
                        </w:rPr>
                      </m:ctrlPr>
                    </m:eqArr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15"/>
                              <w:szCs w:val="15"/>
                              <w:lang w:val="en-US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5"/>
                                  <w:szCs w:val="15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5"/>
                                  <w:szCs w:val="15"/>
                                  <w:lang w:val="en-US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5"/>
                                  <w:szCs w:val="15"/>
                                  <w:lang w:val="en-US"/>
                                </w:rPr>
                                <m:t>m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15"/>
                              <w:szCs w:val="15"/>
                              <w:lang w:val="en-US"/>
                            </w:rPr>
                            <m:t>t</m:t>
                          </m:r>
                        </m:den>
                      </m:f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</w:rPr>
                        <m:t xml:space="preserve">                          </m:t>
                      </m:r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  <w:lang w:val="en-US"/>
                        </w:rPr>
                        <m:t>if</m:t>
                      </m:r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</w:rPr>
                        <m:t xml:space="preserve"> 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5"/>
                              <w:szCs w:val="15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5"/>
                              <w:szCs w:val="15"/>
                              <w:lang w:val="en-US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5"/>
                              <w:szCs w:val="15"/>
                              <w:lang w:val="en-US"/>
                            </w:rPr>
                            <m:t>t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</w:rPr>
                        <m:t>≤</m:t>
                      </m:r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  <w:lang w:val="en-US"/>
                        </w:rPr>
                        <m:t>t</m:t>
                      </m:r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</w:rPr>
                        <m:t xml:space="preserve">  </m:t>
                      </m:r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  <w:lang w:val="en-US"/>
                        </w:rPr>
                        <m:t>and</m:t>
                      </m:r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</w:rPr>
                        <m:t xml:space="preserve">  </m:t>
                      </m:r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  <w:lang w:val="en-US"/>
                        </w:rPr>
                        <m:t>t</m:t>
                      </m:r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</w:rPr>
                        <m:t>&gt;0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</w:rPr>
                        <m:t xml:space="preserve">1                            </m:t>
                      </m:r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  <w:lang w:val="en-US"/>
                        </w:rPr>
                        <m:t>if</m:t>
                      </m:r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</w:rPr>
                        <m:t xml:space="preserve"> 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5"/>
                              <w:szCs w:val="15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5"/>
                              <w:szCs w:val="15"/>
                              <w:lang w:val="en-US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5"/>
                              <w:szCs w:val="15"/>
                              <w:lang w:val="en-US"/>
                            </w:rPr>
                            <m:t>t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</w:rPr>
                        <m:t>=</m:t>
                      </m:r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  <w:lang w:val="en-US"/>
                        </w:rPr>
                        <m:t>t</m:t>
                      </m:r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</w:rPr>
                        <m:t xml:space="preserve">=0              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15"/>
                              <w:szCs w:val="15"/>
                              <w:lang w:val="en-US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5"/>
                                  <w:szCs w:val="15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5"/>
                                  <w:szCs w:val="15"/>
                                  <w:lang w:val="en-US"/>
                                </w:rPr>
                                <m:t>m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5"/>
                                  <w:szCs w:val="15"/>
                                  <w:lang w:val="en-US"/>
                                </w:rPr>
                                <m:t>t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15"/>
                              <w:szCs w:val="15"/>
                              <w:lang w:val="en-US"/>
                            </w:rPr>
                            <m:t>n</m:t>
                          </m:r>
                        </m:den>
                      </m:f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</w:rPr>
                        <m:t xml:space="preserve">                      </m:t>
                      </m:r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  <w:lang w:val="en-US"/>
                        </w:rPr>
                        <m:t>if</m:t>
                      </m:r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</w:rPr>
                        <m:t xml:space="preserve"> </m:t>
                      </m:r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  <w:lang w:val="en-US"/>
                        </w:rPr>
                        <m:t>t</m:t>
                      </m:r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</w:rPr>
                        <m:t xml:space="preserve">=0 </m:t>
                      </m:r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  <w:lang w:val="en-US"/>
                        </w:rPr>
                        <m:t>and</m:t>
                      </m:r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</w:rPr>
                        <m:t xml:space="preserve"> 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15"/>
                              <w:szCs w:val="15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15"/>
                              <w:szCs w:val="15"/>
                              <w:lang w:val="en-US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15"/>
                              <w:szCs w:val="15"/>
                              <w:lang w:val="en-US"/>
                            </w:rPr>
                            <m:t>t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</w:rPr>
                        <m:t xml:space="preserve">&gt;0 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  <w:sz w:val="15"/>
                          <w:szCs w:val="15"/>
                          <w:lang w:val="en-US"/>
                        </w:rPr>
                      </m:ctrlPr>
                    </m:e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15"/>
                              <w:szCs w:val="15"/>
                              <w:lang w:val="en-US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5"/>
                                  <w:szCs w:val="15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5"/>
                                  <w:szCs w:val="15"/>
                                  <w:lang w:val="en-US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5"/>
                                  <w:szCs w:val="15"/>
                                  <w:lang w:val="en-US"/>
                                </w:rPr>
                                <m:t>m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15"/>
                              <w:szCs w:val="15"/>
                              <w:lang w:val="en-US"/>
                            </w:rPr>
                            <m:t>t</m:t>
                          </m:r>
                        </m:den>
                      </m:f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15"/>
                              <w:szCs w:val="15"/>
                              <w:lang w:val="en-US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5"/>
                                  <w:szCs w:val="15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5"/>
                                  <w:szCs w:val="15"/>
                                  <w:lang w:val="en-US"/>
                                </w:rPr>
                                <m:t>m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5"/>
                                  <w:szCs w:val="15"/>
                                  <w:lang w:val="en-US"/>
                                </w:rPr>
                                <m:t>t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15"/>
                              <w:szCs w:val="15"/>
                            </w:rPr>
                            <m:t>-</m:t>
                          </m:r>
                          <m:r>
                            <w:rPr>
                              <w:rFonts w:ascii="Cambria Math" w:hAnsi="Cambria Math" w:cs="Times New Roman"/>
                              <w:sz w:val="15"/>
                              <w:szCs w:val="15"/>
                              <w:lang w:val="en-US"/>
                            </w:rPr>
                            <m:t>t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15"/>
                              <w:szCs w:val="15"/>
                              <w:lang w:val="en-US"/>
                            </w:rPr>
                            <m:t>n</m:t>
                          </m:r>
                          <m:r>
                            <w:rPr>
                              <w:rFonts w:ascii="Cambria Math" w:hAnsi="Cambria Math" w:cs="Times New Roman"/>
                              <w:sz w:val="15"/>
                              <w:szCs w:val="15"/>
                            </w:rPr>
                            <m:t>-</m:t>
                          </m:r>
                          <m:r>
                            <w:rPr>
                              <w:rFonts w:ascii="Cambria Math" w:hAnsi="Cambria Math" w:cs="Times New Roman"/>
                              <w:sz w:val="15"/>
                              <w:szCs w:val="15"/>
                              <w:lang w:val="en-US"/>
                            </w:rPr>
                            <m:t>t</m:t>
                          </m:r>
                        </m:den>
                      </m:f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</w:rPr>
                        <m:t xml:space="preserve">             </m:t>
                      </m:r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  <w:lang w:val="en-US"/>
                        </w:rPr>
                        <m:t>ot</m:t>
                      </m:r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</w:rPr>
                        <m:t>h</m:t>
                      </m:r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  <w:lang w:val="en-US"/>
                        </w:rPr>
                        <m:t>erwise</m:t>
                      </m:r>
                      <m:r>
                        <w:rPr>
                          <w:rFonts w:ascii="Cambria Math" w:hAnsi="Cambria Math" w:cs="Times New Roman"/>
                          <w:sz w:val="15"/>
                          <w:szCs w:val="15"/>
                        </w:rPr>
                        <m:t xml:space="preserve">                    </m:t>
                      </m:r>
                    </m:e>
                  </m:eqArr>
                </m:e>
              </m:d>
            </m:oMath>
          </w:p>
        </w:tc>
      </w:tr>
    </w:tbl>
    <w:p w14:paraId="5EEC9BC1" w14:textId="77777777" w:rsidR="00B30EF7" w:rsidRPr="009D3AB8" w:rsidRDefault="00B30EF7" w:rsidP="00B30EF7">
      <w:pPr>
        <w:rPr>
          <w:rFonts w:ascii="Times New Roman" w:hAnsi="Times New Roman" w:cs="Times New Roman"/>
          <w:sz w:val="24"/>
          <w:szCs w:val="24"/>
        </w:rPr>
      </w:pPr>
    </w:p>
    <w:p w14:paraId="53277AC3" w14:textId="10816894" w:rsidR="00D719DA" w:rsidRDefault="00B30EF7" w:rsidP="0016149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1327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Scoring methods for </w:t>
      </w:r>
      <w:r w:rsidRPr="00D719DA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Pick-N </w:t>
      </w:r>
      <w:r w:rsidR="00B82F4A" w:rsidRPr="00D719DA">
        <w:rPr>
          <w:rFonts w:ascii="Times New Roman" w:hAnsi="Times New Roman" w:cs="Times New Roman"/>
          <w:iCs/>
          <w:sz w:val="24"/>
          <w:szCs w:val="24"/>
          <w:lang w:val="en-US"/>
        </w:rPr>
        <w:t>and Multiple-True-False</w:t>
      </w:r>
      <w:r w:rsidR="00B82F4A" w:rsidRPr="0041327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AA0A3C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(MTF) </w:t>
      </w:r>
      <w:r w:rsidRPr="0041327D">
        <w:rPr>
          <w:rFonts w:ascii="Times New Roman" w:hAnsi="Times New Roman" w:cs="Times New Roman"/>
          <w:iCs/>
          <w:sz w:val="24"/>
          <w:szCs w:val="24"/>
          <w:lang w:val="en-US"/>
        </w:rPr>
        <w:t>items as described in literature</w:t>
      </w:r>
      <w:r w:rsidR="00D719DA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[5,6]</w:t>
      </w:r>
      <w:r w:rsidR="00C06497">
        <w:rPr>
          <w:rFonts w:ascii="Times New Roman" w:hAnsi="Times New Roman" w:cs="Times New Roman"/>
          <w:iCs/>
          <w:sz w:val="24"/>
          <w:szCs w:val="24"/>
          <w:lang w:val="en-US"/>
        </w:rPr>
        <w:t>.</w:t>
      </w:r>
      <w:r w:rsidRPr="0041327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B82F4A" w:rsidRPr="00B82F4A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A5569F">
        <w:rPr>
          <w:rFonts w:ascii="Times New Roman" w:hAnsi="Times New Roman" w:cs="Times New Roman"/>
          <w:iCs/>
          <w:sz w:val="24"/>
          <w:szCs w:val="24"/>
          <w:lang w:val="en-US"/>
        </w:rPr>
        <w:t>:</w:t>
      </w:r>
      <w:r w:rsidR="00B82F4A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AA0A3C">
        <w:rPr>
          <w:rFonts w:ascii="Times New Roman" w:hAnsi="Times New Roman" w:cs="Times New Roman"/>
          <w:iCs/>
          <w:sz w:val="24"/>
          <w:szCs w:val="24"/>
          <w:lang w:val="en-US"/>
        </w:rPr>
        <w:t>resulting score</w:t>
      </w:r>
      <w:r w:rsidR="00B82F4A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, </w:t>
      </w:r>
      <w:r w:rsidR="00165A34" w:rsidRPr="0041327D">
        <w:rPr>
          <w:rFonts w:ascii="Times New Roman" w:hAnsi="Times New Roman" w:cs="Times New Roman"/>
          <w:i/>
          <w:sz w:val="24"/>
          <w:szCs w:val="24"/>
          <w:lang w:val="en-US"/>
        </w:rPr>
        <w:t>i</w:t>
      </w:r>
      <w:r w:rsidR="00A5569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165A34" w:rsidRPr="0041327D">
        <w:rPr>
          <w:rFonts w:ascii="Times New Roman" w:hAnsi="Times New Roman" w:cs="Times New Roman"/>
          <w:sz w:val="24"/>
          <w:szCs w:val="24"/>
          <w:lang w:val="en-US"/>
        </w:rPr>
        <w:t xml:space="preserve"> number of correct responses by examinee (</w:t>
      </w:r>
      <w:r w:rsidR="00165A34" w:rsidRPr="0041327D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165A34" w:rsidRPr="0041327D">
        <w:rPr>
          <w:rFonts w:ascii="Times New Roman" w:hAnsi="Times New Roman" w:cs="Times New Roman"/>
          <w:sz w:val="24"/>
          <w:szCs w:val="24"/>
          <w:lang w:val="en-US"/>
        </w:rPr>
        <w:t>≥</w:t>
      </w:r>
      <w:r w:rsidR="00165A34" w:rsidRPr="0041327D">
        <w:rPr>
          <w:rFonts w:ascii="Times New Roman" w:hAnsi="Times New Roman" w:cs="Times New Roman"/>
          <w:i/>
          <w:iCs/>
          <w:sz w:val="24"/>
          <w:szCs w:val="24"/>
          <w:lang w:val="en-US"/>
        </w:rPr>
        <w:t>i</w:t>
      </w:r>
      <w:r w:rsidR="00165A34" w:rsidRPr="0041327D">
        <w:rPr>
          <w:rFonts w:ascii="Times New Roman" w:hAnsi="Times New Roman" w:cs="Times New Roman"/>
          <w:sz w:val="24"/>
          <w:szCs w:val="24"/>
          <w:lang w:val="en-US"/>
        </w:rPr>
        <w:t xml:space="preserve">≥0), </w:t>
      </w:r>
      <w:r w:rsidR="00165A34" w:rsidRPr="0041327D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="00165A34" w:rsidRPr="0041327D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t</w:t>
      </w:r>
      <w:r w:rsidR="00A5569F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165A34" w:rsidRPr="0041327D">
        <w:rPr>
          <w:rFonts w:ascii="Times New Roman" w:hAnsi="Times New Roman" w:cs="Times New Roman"/>
          <w:sz w:val="24"/>
          <w:szCs w:val="24"/>
          <w:lang w:val="en-US"/>
        </w:rPr>
        <w:t>overall number of answer options/statements marked as true by examinee</w:t>
      </w:r>
      <w:r w:rsidR="00165A3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65A34" w:rsidRPr="0041327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41327D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A5569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41327D">
        <w:rPr>
          <w:rFonts w:ascii="Times New Roman" w:hAnsi="Times New Roman" w:cs="Times New Roman"/>
          <w:sz w:val="24"/>
          <w:szCs w:val="24"/>
          <w:lang w:val="en-US"/>
        </w:rPr>
        <w:t xml:space="preserve"> number of answer options/statements in item, </w:t>
      </w:r>
      <w:r w:rsidR="00165A34" w:rsidRPr="00165A34">
        <w:rPr>
          <w:rFonts w:ascii="Times New Roman" w:hAnsi="Times New Roman" w:cs="Times New Roman"/>
          <w:i/>
          <w:iCs/>
          <w:sz w:val="24"/>
          <w:szCs w:val="24"/>
          <w:lang w:val="en-US"/>
        </w:rPr>
        <w:t>o</w:t>
      </w:r>
      <w:r w:rsidR="00A5569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165A34" w:rsidRPr="00165A34">
        <w:rPr>
          <w:rFonts w:ascii="Times New Roman" w:hAnsi="Times New Roman" w:cs="Times New Roman"/>
          <w:sz w:val="24"/>
          <w:szCs w:val="24"/>
          <w:lang w:val="en-US"/>
        </w:rPr>
        <w:t xml:space="preserve"> number of statements omitted by examinee (if possible, otherwise </w:t>
      </w:r>
      <w:r w:rsidR="00165A34" w:rsidRPr="00165A34">
        <w:rPr>
          <w:rFonts w:ascii="Times New Roman" w:hAnsi="Times New Roman" w:cs="Times New Roman"/>
          <w:i/>
          <w:iCs/>
          <w:sz w:val="24"/>
          <w:szCs w:val="24"/>
          <w:lang w:val="en-US"/>
        </w:rPr>
        <w:t>o</w:t>
      </w:r>
      <w:r w:rsidR="00165A34" w:rsidRPr="00165A34">
        <w:rPr>
          <w:rFonts w:ascii="Times New Roman" w:hAnsi="Times New Roman" w:cs="Times New Roman"/>
          <w:sz w:val="24"/>
          <w:szCs w:val="24"/>
          <w:lang w:val="en-US"/>
        </w:rPr>
        <w:t>=0)</w:t>
      </w:r>
      <w:r w:rsidR="00165A3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1327D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="00A5569F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41327D">
        <w:rPr>
          <w:rFonts w:ascii="Times New Roman" w:hAnsi="Times New Roman" w:cs="Times New Roman"/>
          <w:sz w:val="24"/>
          <w:szCs w:val="24"/>
          <w:lang w:val="en-US"/>
        </w:rPr>
        <w:t xml:space="preserve">number of true answer options/statements in item, </w:t>
      </w:r>
      <w:r w:rsidRPr="0041327D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Pr="0041327D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m</w:t>
      </w:r>
      <w:r w:rsidR="00A5569F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41327D">
        <w:rPr>
          <w:rFonts w:ascii="Times New Roman" w:hAnsi="Times New Roman" w:cs="Times New Roman"/>
          <w:sz w:val="24"/>
          <w:szCs w:val="24"/>
          <w:lang w:val="en-US"/>
        </w:rPr>
        <w:t xml:space="preserve">number of true answer options/statements marked as true by examinee </w:t>
      </w:r>
      <w:r w:rsidRPr="0041327D">
        <w:rPr>
          <w:rFonts w:ascii="Times New Roman" w:eastAsia="Yu Mincho" w:hAnsi="Times New Roman" w:cs="Times New Roman"/>
          <w:sz w:val="24"/>
          <w:szCs w:val="24"/>
          <w:lang w:val="en-US"/>
        </w:rPr>
        <w:t>(</w:t>
      </w:r>
      <w:proofErr w:type="spellStart"/>
      <w:r w:rsidRPr="0041327D">
        <w:rPr>
          <w:rFonts w:ascii="Times New Roman" w:eastAsia="Yu Mincho" w:hAnsi="Times New Roman" w:cs="Times New Roman"/>
          <w:i/>
          <w:iCs/>
          <w:sz w:val="24"/>
          <w:szCs w:val="24"/>
          <w:lang w:val="en-US"/>
        </w:rPr>
        <w:t>t</w:t>
      </w:r>
      <w:r w:rsidRPr="0041327D">
        <w:rPr>
          <w:rFonts w:ascii="Times New Roman" w:eastAsia="Yu Mincho" w:hAnsi="Times New Roman" w:cs="Times New Roman"/>
          <w:i/>
          <w:iCs/>
          <w:sz w:val="24"/>
          <w:szCs w:val="24"/>
          <w:vertAlign w:val="subscript"/>
          <w:lang w:val="en-US"/>
        </w:rPr>
        <w:t>m</w:t>
      </w:r>
      <w:r w:rsidRPr="0041327D">
        <w:rPr>
          <w:rFonts w:ascii="Times New Roman" w:eastAsia="Yu Mincho" w:hAnsi="Times New Roman" w:cs="Times New Roman"/>
          <w:sz w:val="24"/>
          <w:szCs w:val="24"/>
          <w:lang w:val="en-US"/>
        </w:rPr>
        <w:t>≤</w:t>
      </w:r>
      <w:r w:rsidRPr="0041327D">
        <w:rPr>
          <w:rFonts w:ascii="Times New Roman" w:eastAsia="Yu Mincho" w:hAnsi="Times New Roman" w:cs="Times New Roman"/>
          <w:i/>
          <w:iCs/>
          <w:sz w:val="24"/>
          <w:szCs w:val="24"/>
          <w:lang w:val="en-US"/>
        </w:rPr>
        <w:t>t</w:t>
      </w:r>
      <w:proofErr w:type="spellEnd"/>
      <w:r w:rsidRPr="0041327D">
        <w:rPr>
          <w:rFonts w:ascii="Times New Roman" w:eastAsia="Yu Mincho" w:hAnsi="Times New Roman" w:cs="Times New Roman"/>
          <w:sz w:val="24"/>
          <w:szCs w:val="24"/>
          <w:lang w:val="en-US"/>
        </w:rPr>
        <w:t>)</w:t>
      </w:r>
      <w:r w:rsidR="00806F1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028713E" w14:textId="03728D0B" w:rsidR="00D719DA" w:rsidRDefault="00D719DA" w:rsidP="0016149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B30EF7" w:rsidRPr="0041327D">
        <w:rPr>
          <w:rFonts w:ascii="Times New Roman" w:hAnsi="Times New Roman" w:cs="Times New Roman"/>
          <w:sz w:val="24"/>
          <w:szCs w:val="24"/>
          <w:lang w:val="en-US"/>
        </w:rPr>
        <w:t>Within</w:t>
      </w:r>
      <w:proofErr w:type="spellEnd"/>
      <w:r w:rsidR="00B30EF7" w:rsidRPr="0041327D">
        <w:rPr>
          <w:rFonts w:ascii="Times New Roman" w:hAnsi="Times New Roman" w:cs="Times New Roman"/>
          <w:sz w:val="24"/>
          <w:szCs w:val="24"/>
          <w:lang w:val="en-US"/>
        </w:rPr>
        <w:t xml:space="preserve"> the context of </w:t>
      </w:r>
      <w:r w:rsidR="00B30EF7" w:rsidRPr="00D719DA">
        <w:rPr>
          <w:rFonts w:ascii="Times New Roman" w:hAnsi="Times New Roman" w:cs="Times New Roman"/>
          <w:sz w:val="24"/>
          <w:szCs w:val="24"/>
          <w:lang w:val="en-US"/>
        </w:rPr>
        <w:t>Pick-N and Multiple-True-False</w:t>
      </w:r>
      <w:r w:rsidR="00B30EF7" w:rsidRPr="0041327D">
        <w:rPr>
          <w:rFonts w:ascii="Times New Roman" w:hAnsi="Times New Roman" w:cs="Times New Roman"/>
          <w:sz w:val="24"/>
          <w:szCs w:val="24"/>
          <w:lang w:val="en-US"/>
        </w:rPr>
        <w:t xml:space="preserve"> items, the scoring method named </w:t>
      </w:r>
      <w:r>
        <w:rPr>
          <w:rFonts w:ascii="Times New Roman" w:hAnsi="Times New Roman" w:cs="Times New Roman"/>
          <w:sz w:val="24"/>
          <w:szCs w:val="24"/>
          <w:lang w:val="en-US"/>
        </w:rPr>
        <w:t>Partial Scoring 50% (</w:t>
      </w:r>
      <w:r w:rsidR="00B30EF7" w:rsidRPr="00D719DA">
        <w:rPr>
          <w:rFonts w:ascii="Times New Roman" w:hAnsi="Times New Roman" w:cs="Times New Roman"/>
          <w:sz w:val="24"/>
          <w:szCs w:val="24"/>
          <w:lang w:val="en-US"/>
        </w:rPr>
        <w:t>PS</w:t>
      </w:r>
      <w:r w:rsidR="00B30EF7" w:rsidRPr="00D719D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B30EF7" w:rsidRPr="0041327D">
        <w:rPr>
          <w:rFonts w:ascii="Times New Roman" w:hAnsi="Times New Roman" w:cs="Times New Roman"/>
          <w:sz w:val="24"/>
          <w:szCs w:val="24"/>
          <w:lang w:val="en-US"/>
        </w:rPr>
        <w:t xml:space="preserve">is related to different scoring </w:t>
      </w:r>
      <w:r w:rsidR="003405D6">
        <w:rPr>
          <w:rFonts w:ascii="Times New Roman" w:hAnsi="Times New Roman" w:cs="Times New Roman"/>
          <w:sz w:val="24"/>
          <w:szCs w:val="24"/>
          <w:lang w:val="en-US"/>
        </w:rPr>
        <w:t>methods</w:t>
      </w:r>
      <w:r w:rsidR="00B30EF7" w:rsidRPr="0041327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4484432" w14:textId="63CDA0ED" w:rsidR="003D2A27" w:rsidRPr="00D719DA" w:rsidRDefault="00D719DA" w:rsidP="00D719D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="00B30EF7" w:rsidRPr="0041327D">
        <w:rPr>
          <w:rFonts w:ascii="Times New Roman" w:hAnsi="Times New Roman" w:cs="Times New Roman"/>
          <w:sz w:val="24"/>
          <w:szCs w:val="24"/>
          <w:lang w:val="en-US"/>
        </w:rPr>
        <w:t>Only</w:t>
      </w:r>
      <w:proofErr w:type="spellEnd"/>
      <w:r w:rsidR="00B30EF7" w:rsidRPr="004132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used in case of 4 answer options/statements per item.</w:t>
      </w:r>
    </w:p>
    <w:sectPr w:rsidR="003D2A27" w:rsidRPr="00D719DA" w:rsidSect="00D719DA">
      <w:headerReference w:type="first" r:id="rId8"/>
      <w:pgSz w:w="16838" w:h="11906" w:orient="landscape"/>
      <w:pgMar w:top="1418" w:right="1134" w:bottom="1418" w:left="1418" w:header="142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E6AFB8" w14:textId="77777777" w:rsidR="00EF2B4D" w:rsidRDefault="00EF2B4D" w:rsidP="00A922A1">
      <w:pPr>
        <w:spacing w:after="0" w:line="240" w:lineRule="auto"/>
      </w:pPr>
      <w:r>
        <w:separator/>
      </w:r>
    </w:p>
  </w:endnote>
  <w:endnote w:type="continuationSeparator" w:id="0">
    <w:p w14:paraId="734F7345" w14:textId="77777777" w:rsidR="00EF2B4D" w:rsidRDefault="00EF2B4D" w:rsidP="00A922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2740A4" w14:textId="77777777" w:rsidR="00EF2B4D" w:rsidRDefault="00EF2B4D" w:rsidP="00A922A1">
      <w:pPr>
        <w:spacing w:after="0" w:line="240" w:lineRule="auto"/>
      </w:pPr>
      <w:r>
        <w:separator/>
      </w:r>
    </w:p>
  </w:footnote>
  <w:footnote w:type="continuationSeparator" w:id="0">
    <w:p w14:paraId="1B3C394B" w14:textId="77777777" w:rsidR="00EF2B4D" w:rsidRDefault="00EF2B4D" w:rsidP="00A922A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ED0F10" w14:textId="7F260BAC" w:rsidR="00000330" w:rsidRDefault="00000330">
    <w:pPr>
      <w:pStyle w:val="Header"/>
      <w:rPr>
        <w:rFonts w:ascii="Arial" w:hAnsi="Arial" w:cs="Arial"/>
        <w:u w:val="single"/>
      </w:rPr>
    </w:pPr>
  </w:p>
  <w:p w14:paraId="719AC23D" w14:textId="77777777" w:rsidR="00EF7DF1" w:rsidRDefault="00EF7DF1">
    <w:pPr>
      <w:pStyle w:val="Header"/>
      <w:rPr>
        <w:rFonts w:ascii="Arial" w:hAnsi="Arial" w:cs="Arial"/>
        <w:u w:val="single"/>
      </w:rPr>
    </w:pPr>
  </w:p>
  <w:p w14:paraId="38458125" w14:textId="01B842F3" w:rsidR="00000330" w:rsidRPr="00000330" w:rsidRDefault="00000330">
    <w:pPr>
      <w:pStyle w:val="Header"/>
      <w:rPr>
        <w:rFonts w:ascii="Times New Roman" w:hAnsi="Times New Roman" w:cs="Times New Roman"/>
        <w:u w:val="single"/>
        <w:lang w:val="en-US"/>
      </w:rPr>
    </w:pPr>
    <w:r w:rsidRPr="00000330">
      <w:rPr>
        <w:rFonts w:ascii="Times New Roman" w:hAnsi="Times New Roman" w:cs="Times New Roman"/>
        <w:u w:val="single"/>
        <w:lang w:val="en-US"/>
      </w:rPr>
      <w:t>Use of multiple-select multiple-choice items in a dental undergraduate curriculum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9425A3"/>
    <w:multiLevelType w:val="hybridMultilevel"/>
    <w:tmpl w:val="C92E62AC"/>
    <w:lvl w:ilvl="0" w:tplc="36083A6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1131AD"/>
    <w:multiLevelType w:val="hybridMultilevel"/>
    <w:tmpl w:val="74ECEE66"/>
    <w:lvl w:ilvl="0" w:tplc="C338DE08">
      <w:numFmt w:val="bullet"/>
      <w:lvlText w:val="-"/>
      <w:lvlJc w:val="left"/>
      <w:pPr>
        <w:ind w:left="40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2" w15:restartNumberingAfterBreak="0">
    <w:nsid w:val="493C3E17"/>
    <w:multiLevelType w:val="hybridMultilevel"/>
    <w:tmpl w:val="8C1222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7A04B9"/>
    <w:multiLevelType w:val="hybridMultilevel"/>
    <w:tmpl w:val="60C627B4"/>
    <w:lvl w:ilvl="0" w:tplc="8A68617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DF05BA8"/>
    <w:multiLevelType w:val="hybridMultilevel"/>
    <w:tmpl w:val="21A873AE"/>
    <w:lvl w:ilvl="0" w:tplc="48D44178">
      <w:start w:val="19"/>
      <w:numFmt w:val="bullet"/>
      <w:lvlText w:val="–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5F86A82"/>
    <w:multiLevelType w:val="hybridMultilevel"/>
    <w:tmpl w:val="7B1A35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5425485">
    <w:abstractNumId w:val="2"/>
  </w:num>
  <w:num w:numId="2" w16cid:durableId="1876893261">
    <w:abstractNumId w:val="5"/>
  </w:num>
  <w:num w:numId="3" w16cid:durableId="1982491484">
    <w:abstractNumId w:val="1"/>
  </w:num>
  <w:num w:numId="4" w16cid:durableId="931399977">
    <w:abstractNumId w:val="4"/>
  </w:num>
  <w:num w:numId="5" w16cid:durableId="1361665707">
    <w:abstractNumId w:val="0"/>
  </w:num>
  <w:num w:numId="6" w16cid:durableId="11864355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2f2029n22p28e2pt8vtp0mwwdazwe0pzxe&quot;&gt;Literatur_ZMK-Converted&lt;record-ids&gt;&lt;item&gt;1381&lt;/item&gt;&lt;item&gt;2517&lt;/item&gt;&lt;/record-ids&gt;&lt;/item&gt;&lt;/Libraries&gt;"/>
  </w:docVars>
  <w:rsids>
    <w:rsidRoot w:val="002D57D8"/>
    <w:rsid w:val="00000209"/>
    <w:rsid w:val="00000330"/>
    <w:rsid w:val="00001BC8"/>
    <w:rsid w:val="00003918"/>
    <w:rsid w:val="00004CD5"/>
    <w:rsid w:val="00006135"/>
    <w:rsid w:val="00012FD5"/>
    <w:rsid w:val="00014CAC"/>
    <w:rsid w:val="000223B1"/>
    <w:rsid w:val="000250DC"/>
    <w:rsid w:val="000257A1"/>
    <w:rsid w:val="00031CC7"/>
    <w:rsid w:val="00031D0F"/>
    <w:rsid w:val="00041F8B"/>
    <w:rsid w:val="00041F9A"/>
    <w:rsid w:val="000477D7"/>
    <w:rsid w:val="0005594D"/>
    <w:rsid w:val="00056212"/>
    <w:rsid w:val="00056313"/>
    <w:rsid w:val="00057C3B"/>
    <w:rsid w:val="000639BE"/>
    <w:rsid w:val="00064A95"/>
    <w:rsid w:val="00065527"/>
    <w:rsid w:val="00071B87"/>
    <w:rsid w:val="00073275"/>
    <w:rsid w:val="00073E0C"/>
    <w:rsid w:val="000754B7"/>
    <w:rsid w:val="000800C9"/>
    <w:rsid w:val="00083A47"/>
    <w:rsid w:val="00084E54"/>
    <w:rsid w:val="0008579F"/>
    <w:rsid w:val="00090CF4"/>
    <w:rsid w:val="00090F76"/>
    <w:rsid w:val="000932DF"/>
    <w:rsid w:val="0009540B"/>
    <w:rsid w:val="000968BE"/>
    <w:rsid w:val="000A18D9"/>
    <w:rsid w:val="000A3730"/>
    <w:rsid w:val="000A56B1"/>
    <w:rsid w:val="000A6D5F"/>
    <w:rsid w:val="000B3779"/>
    <w:rsid w:val="000B57B3"/>
    <w:rsid w:val="000B67E8"/>
    <w:rsid w:val="000C0430"/>
    <w:rsid w:val="000D0728"/>
    <w:rsid w:val="000D45C7"/>
    <w:rsid w:val="000D4966"/>
    <w:rsid w:val="000D60FE"/>
    <w:rsid w:val="000E75F6"/>
    <w:rsid w:val="000F20E0"/>
    <w:rsid w:val="000F5D62"/>
    <w:rsid w:val="000F6A44"/>
    <w:rsid w:val="000F6B37"/>
    <w:rsid w:val="00100925"/>
    <w:rsid w:val="0010138F"/>
    <w:rsid w:val="001014D4"/>
    <w:rsid w:val="00101A9A"/>
    <w:rsid w:val="0010209D"/>
    <w:rsid w:val="00102FD1"/>
    <w:rsid w:val="001101C7"/>
    <w:rsid w:val="00110B72"/>
    <w:rsid w:val="00111584"/>
    <w:rsid w:val="00117CC0"/>
    <w:rsid w:val="00120AE7"/>
    <w:rsid w:val="00120C2C"/>
    <w:rsid w:val="001220FA"/>
    <w:rsid w:val="00126D0F"/>
    <w:rsid w:val="00130212"/>
    <w:rsid w:val="00130569"/>
    <w:rsid w:val="001315E2"/>
    <w:rsid w:val="001356D6"/>
    <w:rsid w:val="00140EB5"/>
    <w:rsid w:val="0014295C"/>
    <w:rsid w:val="001437E9"/>
    <w:rsid w:val="00143A31"/>
    <w:rsid w:val="001457FA"/>
    <w:rsid w:val="00153BB8"/>
    <w:rsid w:val="001543CB"/>
    <w:rsid w:val="001578D8"/>
    <w:rsid w:val="0016149D"/>
    <w:rsid w:val="00165A34"/>
    <w:rsid w:val="001727AB"/>
    <w:rsid w:val="00175E4B"/>
    <w:rsid w:val="0018198A"/>
    <w:rsid w:val="0018343C"/>
    <w:rsid w:val="001A3F6F"/>
    <w:rsid w:val="001B1446"/>
    <w:rsid w:val="001B3854"/>
    <w:rsid w:val="001C13D6"/>
    <w:rsid w:val="001C20C8"/>
    <w:rsid w:val="001C3DC8"/>
    <w:rsid w:val="001C46A7"/>
    <w:rsid w:val="001E2B12"/>
    <w:rsid w:val="001E4692"/>
    <w:rsid w:val="001F61A5"/>
    <w:rsid w:val="002026BC"/>
    <w:rsid w:val="0021133C"/>
    <w:rsid w:val="00213039"/>
    <w:rsid w:val="00213B43"/>
    <w:rsid w:val="00214540"/>
    <w:rsid w:val="00216BEC"/>
    <w:rsid w:val="00221FF0"/>
    <w:rsid w:val="00223485"/>
    <w:rsid w:val="00224F1E"/>
    <w:rsid w:val="00226A0E"/>
    <w:rsid w:val="002270C4"/>
    <w:rsid w:val="002339B6"/>
    <w:rsid w:val="00234DE2"/>
    <w:rsid w:val="00234EFC"/>
    <w:rsid w:val="00240E66"/>
    <w:rsid w:val="00241337"/>
    <w:rsid w:val="00244B88"/>
    <w:rsid w:val="00247B53"/>
    <w:rsid w:val="00247D03"/>
    <w:rsid w:val="00250749"/>
    <w:rsid w:val="002561ED"/>
    <w:rsid w:val="00272D7D"/>
    <w:rsid w:val="00272F8D"/>
    <w:rsid w:val="002734D7"/>
    <w:rsid w:val="002736B3"/>
    <w:rsid w:val="00277AF8"/>
    <w:rsid w:val="0028050B"/>
    <w:rsid w:val="00282720"/>
    <w:rsid w:val="00285794"/>
    <w:rsid w:val="00286309"/>
    <w:rsid w:val="0029012D"/>
    <w:rsid w:val="0029216E"/>
    <w:rsid w:val="002932C1"/>
    <w:rsid w:val="002A120A"/>
    <w:rsid w:val="002A1D0E"/>
    <w:rsid w:val="002A4916"/>
    <w:rsid w:val="002A7488"/>
    <w:rsid w:val="002A7923"/>
    <w:rsid w:val="002B081B"/>
    <w:rsid w:val="002B4DFB"/>
    <w:rsid w:val="002B7A79"/>
    <w:rsid w:val="002C5443"/>
    <w:rsid w:val="002D1A41"/>
    <w:rsid w:val="002D49F4"/>
    <w:rsid w:val="002D57D8"/>
    <w:rsid w:val="002E0F0C"/>
    <w:rsid w:val="002E24E7"/>
    <w:rsid w:val="002E26F1"/>
    <w:rsid w:val="002F2197"/>
    <w:rsid w:val="002F53DE"/>
    <w:rsid w:val="002F7686"/>
    <w:rsid w:val="003068D8"/>
    <w:rsid w:val="003071E9"/>
    <w:rsid w:val="00312CB3"/>
    <w:rsid w:val="0031333D"/>
    <w:rsid w:val="00314787"/>
    <w:rsid w:val="003169D2"/>
    <w:rsid w:val="003250E1"/>
    <w:rsid w:val="00326EFC"/>
    <w:rsid w:val="0033058A"/>
    <w:rsid w:val="00332A84"/>
    <w:rsid w:val="00333DE6"/>
    <w:rsid w:val="003405D6"/>
    <w:rsid w:val="003422B7"/>
    <w:rsid w:val="00344E3E"/>
    <w:rsid w:val="00346FC8"/>
    <w:rsid w:val="00353D2D"/>
    <w:rsid w:val="00353DAA"/>
    <w:rsid w:val="0035527A"/>
    <w:rsid w:val="00357336"/>
    <w:rsid w:val="00365C7B"/>
    <w:rsid w:val="00367566"/>
    <w:rsid w:val="00394FFA"/>
    <w:rsid w:val="003A11D7"/>
    <w:rsid w:val="003A1E8B"/>
    <w:rsid w:val="003A2CE5"/>
    <w:rsid w:val="003A64B1"/>
    <w:rsid w:val="003B30A0"/>
    <w:rsid w:val="003B3248"/>
    <w:rsid w:val="003B35A9"/>
    <w:rsid w:val="003B478A"/>
    <w:rsid w:val="003C2BC3"/>
    <w:rsid w:val="003C6721"/>
    <w:rsid w:val="003D2A27"/>
    <w:rsid w:val="003D37FF"/>
    <w:rsid w:val="003D5F5C"/>
    <w:rsid w:val="003D79BC"/>
    <w:rsid w:val="003E0E40"/>
    <w:rsid w:val="003E1734"/>
    <w:rsid w:val="003E2067"/>
    <w:rsid w:val="003E31FA"/>
    <w:rsid w:val="003E4D76"/>
    <w:rsid w:val="003F0790"/>
    <w:rsid w:val="003F23C2"/>
    <w:rsid w:val="003F3DC1"/>
    <w:rsid w:val="003F41EA"/>
    <w:rsid w:val="003F457D"/>
    <w:rsid w:val="0040035C"/>
    <w:rsid w:val="0040178C"/>
    <w:rsid w:val="00403BE7"/>
    <w:rsid w:val="004042D7"/>
    <w:rsid w:val="004064F3"/>
    <w:rsid w:val="0040771D"/>
    <w:rsid w:val="004111A8"/>
    <w:rsid w:val="0041232D"/>
    <w:rsid w:val="0041327D"/>
    <w:rsid w:val="00414278"/>
    <w:rsid w:val="00417E7E"/>
    <w:rsid w:val="00420251"/>
    <w:rsid w:val="00421952"/>
    <w:rsid w:val="004234BE"/>
    <w:rsid w:val="00425147"/>
    <w:rsid w:val="00433455"/>
    <w:rsid w:val="0043730E"/>
    <w:rsid w:val="004426B3"/>
    <w:rsid w:val="00451DD0"/>
    <w:rsid w:val="0045228F"/>
    <w:rsid w:val="00452E08"/>
    <w:rsid w:val="00462499"/>
    <w:rsid w:val="00462D9A"/>
    <w:rsid w:val="00470552"/>
    <w:rsid w:val="00470988"/>
    <w:rsid w:val="00471D95"/>
    <w:rsid w:val="00472D81"/>
    <w:rsid w:val="00473269"/>
    <w:rsid w:val="00480914"/>
    <w:rsid w:val="00480E69"/>
    <w:rsid w:val="0048171F"/>
    <w:rsid w:val="00481B0D"/>
    <w:rsid w:val="00486A71"/>
    <w:rsid w:val="004939FB"/>
    <w:rsid w:val="00493F98"/>
    <w:rsid w:val="00495FBC"/>
    <w:rsid w:val="004A084D"/>
    <w:rsid w:val="004A4BD0"/>
    <w:rsid w:val="004A4DB4"/>
    <w:rsid w:val="004B2561"/>
    <w:rsid w:val="004B4198"/>
    <w:rsid w:val="004C21FF"/>
    <w:rsid w:val="004C25ED"/>
    <w:rsid w:val="004C323B"/>
    <w:rsid w:val="004C60B9"/>
    <w:rsid w:val="004D0A26"/>
    <w:rsid w:val="004E1C13"/>
    <w:rsid w:val="004E2139"/>
    <w:rsid w:val="004E5A12"/>
    <w:rsid w:val="004E6FEB"/>
    <w:rsid w:val="004F020B"/>
    <w:rsid w:val="004F4845"/>
    <w:rsid w:val="004F6260"/>
    <w:rsid w:val="00500D0F"/>
    <w:rsid w:val="00501203"/>
    <w:rsid w:val="005036F6"/>
    <w:rsid w:val="005038BF"/>
    <w:rsid w:val="00505B1A"/>
    <w:rsid w:val="00511CEE"/>
    <w:rsid w:val="00512734"/>
    <w:rsid w:val="005133ED"/>
    <w:rsid w:val="00513F8C"/>
    <w:rsid w:val="00515799"/>
    <w:rsid w:val="005159FD"/>
    <w:rsid w:val="00520E81"/>
    <w:rsid w:val="00526DBF"/>
    <w:rsid w:val="00536A3E"/>
    <w:rsid w:val="0054757F"/>
    <w:rsid w:val="00552447"/>
    <w:rsid w:val="00554EB1"/>
    <w:rsid w:val="00555FE1"/>
    <w:rsid w:val="005576AA"/>
    <w:rsid w:val="005614B6"/>
    <w:rsid w:val="00571C90"/>
    <w:rsid w:val="00571CB8"/>
    <w:rsid w:val="00573D76"/>
    <w:rsid w:val="00577AD3"/>
    <w:rsid w:val="00581EEB"/>
    <w:rsid w:val="00582E1A"/>
    <w:rsid w:val="0058578F"/>
    <w:rsid w:val="00585D0C"/>
    <w:rsid w:val="00590F55"/>
    <w:rsid w:val="00594F98"/>
    <w:rsid w:val="005957C7"/>
    <w:rsid w:val="00596BF8"/>
    <w:rsid w:val="0059754F"/>
    <w:rsid w:val="005A69FB"/>
    <w:rsid w:val="005B0F43"/>
    <w:rsid w:val="005B1A98"/>
    <w:rsid w:val="005B29D8"/>
    <w:rsid w:val="005B318C"/>
    <w:rsid w:val="005C045D"/>
    <w:rsid w:val="005C7E58"/>
    <w:rsid w:val="005D0C4D"/>
    <w:rsid w:val="005D2841"/>
    <w:rsid w:val="005D2D2C"/>
    <w:rsid w:val="005E120D"/>
    <w:rsid w:val="005F04D4"/>
    <w:rsid w:val="005F6D33"/>
    <w:rsid w:val="006217E0"/>
    <w:rsid w:val="006242F5"/>
    <w:rsid w:val="00625808"/>
    <w:rsid w:val="00626C0E"/>
    <w:rsid w:val="0063016B"/>
    <w:rsid w:val="00631D97"/>
    <w:rsid w:val="006326F1"/>
    <w:rsid w:val="00633F5A"/>
    <w:rsid w:val="00637837"/>
    <w:rsid w:val="0064194D"/>
    <w:rsid w:val="006425DC"/>
    <w:rsid w:val="00651FF3"/>
    <w:rsid w:val="00654D51"/>
    <w:rsid w:val="00655E40"/>
    <w:rsid w:val="006570DD"/>
    <w:rsid w:val="00665A08"/>
    <w:rsid w:val="00665FB8"/>
    <w:rsid w:val="00673988"/>
    <w:rsid w:val="0067611E"/>
    <w:rsid w:val="00680232"/>
    <w:rsid w:val="006822DB"/>
    <w:rsid w:val="006831B6"/>
    <w:rsid w:val="006873BB"/>
    <w:rsid w:val="0069063D"/>
    <w:rsid w:val="00695439"/>
    <w:rsid w:val="0069755D"/>
    <w:rsid w:val="00697CE9"/>
    <w:rsid w:val="006A1059"/>
    <w:rsid w:val="006A2613"/>
    <w:rsid w:val="006A69C5"/>
    <w:rsid w:val="006B2791"/>
    <w:rsid w:val="006B41A8"/>
    <w:rsid w:val="006B67B5"/>
    <w:rsid w:val="006C1D51"/>
    <w:rsid w:val="006C3A68"/>
    <w:rsid w:val="006C510D"/>
    <w:rsid w:val="006D3FD9"/>
    <w:rsid w:val="006E04A4"/>
    <w:rsid w:val="006E4F00"/>
    <w:rsid w:val="006F3744"/>
    <w:rsid w:val="006F4BFD"/>
    <w:rsid w:val="007043AB"/>
    <w:rsid w:val="00705E1A"/>
    <w:rsid w:val="007112E3"/>
    <w:rsid w:val="0071477C"/>
    <w:rsid w:val="00717DDE"/>
    <w:rsid w:val="00721FA4"/>
    <w:rsid w:val="0072286B"/>
    <w:rsid w:val="007241A8"/>
    <w:rsid w:val="00724D0A"/>
    <w:rsid w:val="0072589B"/>
    <w:rsid w:val="00727343"/>
    <w:rsid w:val="007342BD"/>
    <w:rsid w:val="007440F8"/>
    <w:rsid w:val="00745571"/>
    <w:rsid w:val="007472F9"/>
    <w:rsid w:val="00750EF0"/>
    <w:rsid w:val="0075107A"/>
    <w:rsid w:val="00756BD4"/>
    <w:rsid w:val="00757BBE"/>
    <w:rsid w:val="00763B66"/>
    <w:rsid w:val="00764E53"/>
    <w:rsid w:val="00767348"/>
    <w:rsid w:val="00771774"/>
    <w:rsid w:val="0078149E"/>
    <w:rsid w:val="00796C09"/>
    <w:rsid w:val="00797554"/>
    <w:rsid w:val="007A2FD1"/>
    <w:rsid w:val="007A4A38"/>
    <w:rsid w:val="007A5206"/>
    <w:rsid w:val="007A7BB2"/>
    <w:rsid w:val="007B59FE"/>
    <w:rsid w:val="007B608B"/>
    <w:rsid w:val="007B7633"/>
    <w:rsid w:val="007C3D13"/>
    <w:rsid w:val="007C44C9"/>
    <w:rsid w:val="007C5E53"/>
    <w:rsid w:val="007C6247"/>
    <w:rsid w:val="007D11B6"/>
    <w:rsid w:val="007D171D"/>
    <w:rsid w:val="007D1742"/>
    <w:rsid w:val="007D3166"/>
    <w:rsid w:val="007D5804"/>
    <w:rsid w:val="007D593C"/>
    <w:rsid w:val="007D6D8A"/>
    <w:rsid w:val="007E2A4B"/>
    <w:rsid w:val="007E2F8B"/>
    <w:rsid w:val="007F65ED"/>
    <w:rsid w:val="007F6EF1"/>
    <w:rsid w:val="007F7E64"/>
    <w:rsid w:val="008019D2"/>
    <w:rsid w:val="00802F07"/>
    <w:rsid w:val="00806F13"/>
    <w:rsid w:val="0081105A"/>
    <w:rsid w:val="0081338A"/>
    <w:rsid w:val="008144D3"/>
    <w:rsid w:val="008161F7"/>
    <w:rsid w:val="00817F58"/>
    <w:rsid w:val="00821046"/>
    <w:rsid w:val="00821AC0"/>
    <w:rsid w:val="0082382C"/>
    <w:rsid w:val="00835A5A"/>
    <w:rsid w:val="00851D4C"/>
    <w:rsid w:val="0085376D"/>
    <w:rsid w:val="00855BFF"/>
    <w:rsid w:val="008601C9"/>
    <w:rsid w:val="0086086B"/>
    <w:rsid w:val="00860DD4"/>
    <w:rsid w:val="008644CA"/>
    <w:rsid w:val="0087555C"/>
    <w:rsid w:val="00880DC0"/>
    <w:rsid w:val="00883466"/>
    <w:rsid w:val="00883967"/>
    <w:rsid w:val="00886E03"/>
    <w:rsid w:val="00886F37"/>
    <w:rsid w:val="0089027F"/>
    <w:rsid w:val="0089303A"/>
    <w:rsid w:val="00896CFF"/>
    <w:rsid w:val="00897A45"/>
    <w:rsid w:val="008A31B2"/>
    <w:rsid w:val="008A5EB8"/>
    <w:rsid w:val="008B00DB"/>
    <w:rsid w:val="008B49ED"/>
    <w:rsid w:val="008B6AFC"/>
    <w:rsid w:val="008B706C"/>
    <w:rsid w:val="008C4741"/>
    <w:rsid w:val="008E44F2"/>
    <w:rsid w:val="008F0C6A"/>
    <w:rsid w:val="008F14AF"/>
    <w:rsid w:val="008F3B2F"/>
    <w:rsid w:val="00900E37"/>
    <w:rsid w:val="00902FB5"/>
    <w:rsid w:val="00903EA6"/>
    <w:rsid w:val="00910251"/>
    <w:rsid w:val="009112A3"/>
    <w:rsid w:val="00911529"/>
    <w:rsid w:val="00922739"/>
    <w:rsid w:val="0092322A"/>
    <w:rsid w:val="00923687"/>
    <w:rsid w:val="009257E5"/>
    <w:rsid w:val="00927B9D"/>
    <w:rsid w:val="00930F53"/>
    <w:rsid w:val="00934E39"/>
    <w:rsid w:val="009440CC"/>
    <w:rsid w:val="0095734E"/>
    <w:rsid w:val="00962A2E"/>
    <w:rsid w:val="0096578A"/>
    <w:rsid w:val="00974D94"/>
    <w:rsid w:val="00976E61"/>
    <w:rsid w:val="00980314"/>
    <w:rsid w:val="0098388F"/>
    <w:rsid w:val="00983D5B"/>
    <w:rsid w:val="00984FFE"/>
    <w:rsid w:val="00991EFE"/>
    <w:rsid w:val="00992D9E"/>
    <w:rsid w:val="00995AF2"/>
    <w:rsid w:val="00995B67"/>
    <w:rsid w:val="009A3D27"/>
    <w:rsid w:val="009A7F8D"/>
    <w:rsid w:val="009B0F21"/>
    <w:rsid w:val="009B2157"/>
    <w:rsid w:val="009B29DE"/>
    <w:rsid w:val="009B3F9F"/>
    <w:rsid w:val="009B5584"/>
    <w:rsid w:val="009B786F"/>
    <w:rsid w:val="009C173C"/>
    <w:rsid w:val="009C2325"/>
    <w:rsid w:val="009C2B8D"/>
    <w:rsid w:val="009C40F4"/>
    <w:rsid w:val="009C6D79"/>
    <w:rsid w:val="009D1384"/>
    <w:rsid w:val="009D3A22"/>
    <w:rsid w:val="009D3AB8"/>
    <w:rsid w:val="009D5154"/>
    <w:rsid w:val="009D75EA"/>
    <w:rsid w:val="009E0826"/>
    <w:rsid w:val="009E16AD"/>
    <w:rsid w:val="009E5F59"/>
    <w:rsid w:val="009E62F3"/>
    <w:rsid w:val="009E6AFC"/>
    <w:rsid w:val="009F22B4"/>
    <w:rsid w:val="00A017CD"/>
    <w:rsid w:val="00A0187B"/>
    <w:rsid w:val="00A01B6F"/>
    <w:rsid w:val="00A02CB4"/>
    <w:rsid w:val="00A0515F"/>
    <w:rsid w:val="00A127D9"/>
    <w:rsid w:val="00A16DC6"/>
    <w:rsid w:val="00A2721F"/>
    <w:rsid w:val="00A31BFA"/>
    <w:rsid w:val="00A33920"/>
    <w:rsid w:val="00A3526C"/>
    <w:rsid w:val="00A36E99"/>
    <w:rsid w:val="00A464F6"/>
    <w:rsid w:val="00A5200F"/>
    <w:rsid w:val="00A54438"/>
    <w:rsid w:val="00A5569F"/>
    <w:rsid w:val="00A5790D"/>
    <w:rsid w:val="00A60B8A"/>
    <w:rsid w:val="00A61D62"/>
    <w:rsid w:val="00A64D82"/>
    <w:rsid w:val="00A66A8C"/>
    <w:rsid w:val="00A760A6"/>
    <w:rsid w:val="00A87DE0"/>
    <w:rsid w:val="00A922A1"/>
    <w:rsid w:val="00A92A8F"/>
    <w:rsid w:val="00A97BEE"/>
    <w:rsid w:val="00AA0A3C"/>
    <w:rsid w:val="00AA1086"/>
    <w:rsid w:val="00AA436A"/>
    <w:rsid w:val="00AA4A59"/>
    <w:rsid w:val="00AB155E"/>
    <w:rsid w:val="00AB4164"/>
    <w:rsid w:val="00AC1D73"/>
    <w:rsid w:val="00AC1DF0"/>
    <w:rsid w:val="00AC5219"/>
    <w:rsid w:val="00AD30B5"/>
    <w:rsid w:val="00AD3CA0"/>
    <w:rsid w:val="00AF1D21"/>
    <w:rsid w:val="00AF22F8"/>
    <w:rsid w:val="00AF25CC"/>
    <w:rsid w:val="00AF35DA"/>
    <w:rsid w:val="00B031E1"/>
    <w:rsid w:val="00B03C7E"/>
    <w:rsid w:val="00B0734A"/>
    <w:rsid w:val="00B07603"/>
    <w:rsid w:val="00B10046"/>
    <w:rsid w:val="00B10E09"/>
    <w:rsid w:val="00B1134E"/>
    <w:rsid w:val="00B11A7B"/>
    <w:rsid w:val="00B13C8E"/>
    <w:rsid w:val="00B13EFE"/>
    <w:rsid w:val="00B20736"/>
    <w:rsid w:val="00B21416"/>
    <w:rsid w:val="00B23916"/>
    <w:rsid w:val="00B24FC9"/>
    <w:rsid w:val="00B24FEB"/>
    <w:rsid w:val="00B25DF2"/>
    <w:rsid w:val="00B26064"/>
    <w:rsid w:val="00B30EF7"/>
    <w:rsid w:val="00B35CA4"/>
    <w:rsid w:val="00B3790F"/>
    <w:rsid w:val="00B40898"/>
    <w:rsid w:val="00B40AC8"/>
    <w:rsid w:val="00B411A0"/>
    <w:rsid w:val="00B46D40"/>
    <w:rsid w:val="00B50C5B"/>
    <w:rsid w:val="00B556DB"/>
    <w:rsid w:val="00B6057C"/>
    <w:rsid w:val="00B65237"/>
    <w:rsid w:val="00B66980"/>
    <w:rsid w:val="00B6742C"/>
    <w:rsid w:val="00B71971"/>
    <w:rsid w:val="00B74CE7"/>
    <w:rsid w:val="00B75D17"/>
    <w:rsid w:val="00B77AFE"/>
    <w:rsid w:val="00B80F9E"/>
    <w:rsid w:val="00B82F4A"/>
    <w:rsid w:val="00B84C0F"/>
    <w:rsid w:val="00B84E74"/>
    <w:rsid w:val="00B868AE"/>
    <w:rsid w:val="00B90B26"/>
    <w:rsid w:val="00B92A62"/>
    <w:rsid w:val="00B936DD"/>
    <w:rsid w:val="00B97FAE"/>
    <w:rsid w:val="00BA120B"/>
    <w:rsid w:val="00BA56B0"/>
    <w:rsid w:val="00BA7375"/>
    <w:rsid w:val="00BB00F1"/>
    <w:rsid w:val="00BB0E42"/>
    <w:rsid w:val="00BB1A16"/>
    <w:rsid w:val="00BB2B23"/>
    <w:rsid w:val="00BB5A20"/>
    <w:rsid w:val="00BC0E7C"/>
    <w:rsid w:val="00BC40D9"/>
    <w:rsid w:val="00BC4333"/>
    <w:rsid w:val="00BC4758"/>
    <w:rsid w:val="00BC4B64"/>
    <w:rsid w:val="00BC50DF"/>
    <w:rsid w:val="00BC5CA8"/>
    <w:rsid w:val="00BD136D"/>
    <w:rsid w:val="00BD2DFD"/>
    <w:rsid w:val="00BD4471"/>
    <w:rsid w:val="00BD6CC1"/>
    <w:rsid w:val="00BE3A72"/>
    <w:rsid w:val="00BE5B44"/>
    <w:rsid w:val="00BE6B12"/>
    <w:rsid w:val="00BF0332"/>
    <w:rsid w:val="00BF3FC0"/>
    <w:rsid w:val="00C02892"/>
    <w:rsid w:val="00C031B7"/>
    <w:rsid w:val="00C04342"/>
    <w:rsid w:val="00C04E7A"/>
    <w:rsid w:val="00C06497"/>
    <w:rsid w:val="00C260C2"/>
    <w:rsid w:val="00C30F30"/>
    <w:rsid w:val="00C358E6"/>
    <w:rsid w:val="00C3676A"/>
    <w:rsid w:val="00C36A36"/>
    <w:rsid w:val="00C36EC0"/>
    <w:rsid w:val="00C437FE"/>
    <w:rsid w:val="00C438BD"/>
    <w:rsid w:val="00C44118"/>
    <w:rsid w:val="00C506E8"/>
    <w:rsid w:val="00C51542"/>
    <w:rsid w:val="00C52EF3"/>
    <w:rsid w:val="00C620FE"/>
    <w:rsid w:val="00C646F2"/>
    <w:rsid w:val="00C71D59"/>
    <w:rsid w:val="00C758D0"/>
    <w:rsid w:val="00C76188"/>
    <w:rsid w:val="00C8574C"/>
    <w:rsid w:val="00C87E03"/>
    <w:rsid w:val="00C93343"/>
    <w:rsid w:val="00C9598E"/>
    <w:rsid w:val="00CA1058"/>
    <w:rsid w:val="00CB222A"/>
    <w:rsid w:val="00CC2401"/>
    <w:rsid w:val="00CC7909"/>
    <w:rsid w:val="00CD15DE"/>
    <w:rsid w:val="00CD195B"/>
    <w:rsid w:val="00CD24B7"/>
    <w:rsid w:val="00CD67A3"/>
    <w:rsid w:val="00CD725F"/>
    <w:rsid w:val="00CD7D25"/>
    <w:rsid w:val="00CE1619"/>
    <w:rsid w:val="00CE2FB4"/>
    <w:rsid w:val="00CE564C"/>
    <w:rsid w:val="00CF1265"/>
    <w:rsid w:val="00CF3280"/>
    <w:rsid w:val="00CF71B4"/>
    <w:rsid w:val="00D105BB"/>
    <w:rsid w:val="00D1091C"/>
    <w:rsid w:val="00D128F0"/>
    <w:rsid w:val="00D12B3C"/>
    <w:rsid w:val="00D158A7"/>
    <w:rsid w:val="00D3049C"/>
    <w:rsid w:val="00D32A9B"/>
    <w:rsid w:val="00D3377E"/>
    <w:rsid w:val="00D35725"/>
    <w:rsid w:val="00D414FB"/>
    <w:rsid w:val="00D46094"/>
    <w:rsid w:val="00D500F0"/>
    <w:rsid w:val="00D60320"/>
    <w:rsid w:val="00D60F2C"/>
    <w:rsid w:val="00D61060"/>
    <w:rsid w:val="00D62B1E"/>
    <w:rsid w:val="00D64A3A"/>
    <w:rsid w:val="00D6542E"/>
    <w:rsid w:val="00D719DA"/>
    <w:rsid w:val="00D7653A"/>
    <w:rsid w:val="00D80BEB"/>
    <w:rsid w:val="00D817FE"/>
    <w:rsid w:val="00D84671"/>
    <w:rsid w:val="00D86A7A"/>
    <w:rsid w:val="00D87053"/>
    <w:rsid w:val="00D87914"/>
    <w:rsid w:val="00D940E6"/>
    <w:rsid w:val="00DA1292"/>
    <w:rsid w:val="00DA2D41"/>
    <w:rsid w:val="00DA5B0B"/>
    <w:rsid w:val="00DA7423"/>
    <w:rsid w:val="00DB3740"/>
    <w:rsid w:val="00DB45BC"/>
    <w:rsid w:val="00DB4A9B"/>
    <w:rsid w:val="00DB5C8E"/>
    <w:rsid w:val="00DB602B"/>
    <w:rsid w:val="00DC1017"/>
    <w:rsid w:val="00DC195C"/>
    <w:rsid w:val="00DC1E43"/>
    <w:rsid w:val="00DC27DE"/>
    <w:rsid w:val="00DC50D7"/>
    <w:rsid w:val="00DD14AA"/>
    <w:rsid w:val="00DD6FE7"/>
    <w:rsid w:val="00DD7EF2"/>
    <w:rsid w:val="00DE0A4F"/>
    <w:rsid w:val="00DE2A49"/>
    <w:rsid w:val="00DE3F78"/>
    <w:rsid w:val="00DE73B7"/>
    <w:rsid w:val="00DF01C8"/>
    <w:rsid w:val="00DF50E2"/>
    <w:rsid w:val="00DF5D0D"/>
    <w:rsid w:val="00DF5DCE"/>
    <w:rsid w:val="00E024A2"/>
    <w:rsid w:val="00E0313D"/>
    <w:rsid w:val="00E11862"/>
    <w:rsid w:val="00E11A7A"/>
    <w:rsid w:val="00E131AE"/>
    <w:rsid w:val="00E21E94"/>
    <w:rsid w:val="00E25C3F"/>
    <w:rsid w:val="00E34DFF"/>
    <w:rsid w:val="00E47937"/>
    <w:rsid w:val="00E51D0F"/>
    <w:rsid w:val="00E51DF6"/>
    <w:rsid w:val="00E5453C"/>
    <w:rsid w:val="00E549F8"/>
    <w:rsid w:val="00E557E6"/>
    <w:rsid w:val="00E613CD"/>
    <w:rsid w:val="00E62D88"/>
    <w:rsid w:val="00E63A62"/>
    <w:rsid w:val="00E64665"/>
    <w:rsid w:val="00E653BE"/>
    <w:rsid w:val="00E67F06"/>
    <w:rsid w:val="00E7428C"/>
    <w:rsid w:val="00E8302E"/>
    <w:rsid w:val="00E87058"/>
    <w:rsid w:val="00E87CFF"/>
    <w:rsid w:val="00E9134C"/>
    <w:rsid w:val="00E915D1"/>
    <w:rsid w:val="00E94FF1"/>
    <w:rsid w:val="00E954F8"/>
    <w:rsid w:val="00E967A4"/>
    <w:rsid w:val="00EA06B3"/>
    <w:rsid w:val="00EA314B"/>
    <w:rsid w:val="00EA4D59"/>
    <w:rsid w:val="00EA52D1"/>
    <w:rsid w:val="00EA675C"/>
    <w:rsid w:val="00EB4700"/>
    <w:rsid w:val="00EC43CE"/>
    <w:rsid w:val="00EC7FA7"/>
    <w:rsid w:val="00ED7223"/>
    <w:rsid w:val="00EE1550"/>
    <w:rsid w:val="00EF0167"/>
    <w:rsid w:val="00EF03DB"/>
    <w:rsid w:val="00EF2B3E"/>
    <w:rsid w:val="00EF2B4D"/>
    <w:rsid w:val="00EF55D6"/>
    <w:rsid w:val="00EF7DF1"/>
    <w:rsid w:val="00F033C6"/>
    <w:rsid w:val="00F071C6"/>
    <w:rsid w:val="00F0731C"/>
    <w:rsid w:val="00F0791B"/>
    <w:rsid w:val="00F07B3F"/>
    <w:rsid w:val="00F125D8"/>
    <w:rsid w:val="00F12836"/>
    <w:rsid w:val="00F21027"/>
    <w:rsid w:val="00F219B8"/>
    <w:rsid w:val="00F23146"/>
    <w:rsid w:val="00F26D60"/>
    <w:rsid w:val="00F30EEE"/>
    <w:rsid w:val="00F52CC4"/>
    <w:rsid w:val="00F629F7"/>
    <w:rsid w:val="00F661FE"/>
    <w:rsid w:val="00F66640"/>
    <w:rsid w:val="00F70935"/>
    <w:rsid w:val="00F71482"/>
    <w:rsid w:val="00F7191B"/>
    <w:rsid w:val="00F7267C"/>
    <w:rsid w:val="00F75DCE"/>
    <w:rsid w:val="00F77864"/>
    <w:rsid w:val="00F80272"/>
    <w:rsid w:val="00F80FFA"/>
    <w:rsid w:val="00F83A21"/>
    <w:rsid w:val="00F86148"/>
    <w:rsid w:val="00F86EBA"/>
    <w:rsid w:val="00F87660"/>
    <w:rsid w:val="00F90C12"/>
    <w:rsid w:val="00F91434"/>
    <w:rsid w:val="00F9280A"/>
    <w:rsid w:val="00FA5F33"/>
    <w:rsid w:val="00FA6319"/>
    <w:rsid w:val="00FB674E"/>
    <w:rsid w:val="00FC2659"/>
    <w:rsid w:val="00FC539F"/>
    <w:rsid w:val="00FC665F"/>
    <w:rsid w:val="00FC66C6"/>
    <w:rsid w:val="00FD50E4"/>
    <w:rsid w:val="00FD69F3"/>
    <w:rsid w:val="00FE1150"/>
    <w:rsid w:val="00FE1BAF"/>
    <w:rsid w:val="00FE2936"/>
    <w:rsid w:val="00FE3DE5"/>
    <w:rsid w:val="00FE7EA5"/>
    <w:rsid w:val="00FF5CEF"/>
    <w:rsid w:val="00FF761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8390BF5"/>
  <w15:docId w15:val="{72BE71FF-5206-2C4A-9CDC-42020E796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9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57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22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22A1"/>
  </w:style>
  <w:style w:type="paragraph" w:styleId="Footer">
    <w:name w:val="footer"/>
    <w:basedOn w:val="Normal"/>
    <w:link w:val="FooterChar"/>
    <w:uiPriority w:val="99"/>
    <w:unhideWhenUsed/>
    <w:rsid w:val="00A922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22A1"/>
  </w:style>
  <w:style w:type="character" w:styleId="CommentReference">
    <w:name w:val="annotation reference"/>
    <w:basedOn w:val="DefaultParagraphFont"/>
    <w:uiPriority w:val="99"/>
    <w:semiHidden/>
    <w:unhideWhenUsed/>
    <w:rsid w:val="00CF12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12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12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12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12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126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265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064A95"/>
    <w:pPr>
      <w:spacing w:after="0" w:line="240" w:lineRule="auto"/>
      <w:ind w:left="720"/>
      <w:contextualSpacing/>
    </w:pPr>
    <w:rPr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64A95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520E81"/>
  </w:style>
  <w:style w:type="paragraph" w:customStyle="1" w:styleId="EndNoteBibliographyTitle">
    <w:name w:val="EndNote Bibliography Title"/>
    <w:basedOn w:val="Normal"/>
    <w:link w:val="EndNoteBibliographyTitleChar"/>
    <w:rsid w:val="00520E81"/>
    <w:pPr>
      <w:spacing w:after="0"/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0E81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20E81"/>
    <w:pPr>
      <w:spacing w:line="480" w:lineRule="auto"/>
    </w:pPr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20E81"/>
    <w:rPr>
      <w:rFonts w:ascii="Times New Roman" w:hAnsi="Times New Roman" w:cs="Times New Roman"/>
      <w:lang w:val="en-US"/>
    </w:rPr>
  </w:style>
  <w:style w:type="paragraph" w:styleId="Revision">
    <w:name w:val="Revision"/>
    <w:hidden/>
    <w:uiPriority w:val="99"/>
    <w:semiHidden/>
    <w:rsid w:val="00DA2D41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88346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83466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120C2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56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7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4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946473">
          <w:marLeft w:val="0"/>
          <w:marRight w:val="0"/>
          <w:marTop w:val="9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50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5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CA4A33-B080-4DB7-8C1C-DF92E50038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4</Pages>
  <Words>1300</Words>
  <Characters>7411</Characters>
  <Application>Microsoft Office Word</Application>
  <DocSecurity>0</DocSecurity>
  <Lines>61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medizin Göttingen</Company>
  <LinksUpToDate>false</LinksUpToDate>
  <CharactersWithSpaces>8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midt, Dennis</dc:creator>
  <cp:lastModifiedBy>Kanzow, Philipp</cp:lastModifiedBy>
  <cp:revision>28</cp:revision>
  <cp:lastPrinted>2023-03-18T07:25:00Z</cp:lastPrinted>
  <dcterms:created xsi:type="dcterms:W3CDTF">2022-01-17T11:26:00Z</dcterms:created>
  <dcterms:modified xsi:type="dcterms:W3CDTF">2023-03-18T08:50:00Z</dcterms:modified>
</cp:coreProperties>
</file>